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7F57B" w14:textId="5631FD8F" w:rsidR="009653B5" w:rsidRDefault="00E5689C" w:rsidP="006E581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399724E5" w14:textId="77777777" w:rsidR="00C06CE6" w:rsidRDefault="00C06CE6" w:rsidP="006E581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68BE74" w14:textId="40D812F0" w:rsidR="00480E2B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4A1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3F8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B0FE0">
        <w:rPr>
          <w:rFonts w:ascii="Times New Roman" w:hAnsi="Times New Roman" w:cs="Times New Roman"/>
          <w:sz w:val="24"/>
          <w:szCs w:val="24"/>
        </w:rPr>
        <w:t>. The relationship between</w:t>
      </w:r>
      <w:r>
        <w:rPr>
          <w:rFonts w:ascii="Times New Roman" w:hAnsi="Times New Roman" w:cs="Times New Roman"/>
          <w:sz w:val="24"/>
          <w:szCs w:val="24"/>
        </w:rPr>
        <w:t xml:space="preserve"> educational poverty (% adults below primary education) and</w:t>
      </w:r>
      <w:r w:rsidRPr="004B0F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conomic poverty in 2011 and 2016</w:t>
      </w:r>
      <w:r w:rsidRPr="004B0FE0">
        <w:rPr>
          <w:rFonts w:ascii="Times New Roman" w:hAnsi="Times New Roman" w:cs="Times New Roman"/>
          <w:sz w:val="24"/>
          <w:szCs w:val="24"/>
        </w:rPr>
        <w:t xml:space="preserve"> </w:t>
      </w:r>
      <w:r w:rsidR="00C17228">
        <w:rPr>
          <w:rFonts w:ascii="Times New Roman" w:hAnsi="Times New Roman" w:cs="Times New Roman"/>
          <w:sz w:val="24"/>
          <w:szCs w:val="24"/>
        </w:rPr>
        <w:t>at the sub-district level</w:t>
      </w:r>
      <w:r w:rsidRPr="004B0FE0">
        <w:rPr>
          <w:rFonts w:ascii="Times New Roman" w:hAnsi="Times New Roman" w:cs="Times New Roman"/>
          <w:sz w:val="24"/>
          <w:szCs w:val="24"/>
        </w:rPr>
        <w:t>.</w:t>
      </w:r>
    </w:p>
    <w:p w14:paraId="715F6857" w14:textId="77777777" w:rsidR="00480E2B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F7042F" wp14:editId="3D096E08">
            <wp:extent cx="5972175" cy="3981450"/>
            <wp:effectExtent l="0" t="0" r="9525" b="0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692" cy="3983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2C9B6" w14:textId="3C5B6837" w:rsidR="00480E2B" w:rsidRPr="00905098" w:rsidRDefault="00480E2B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905098">
        <w:rPr>
          <w:rFonts w:ascii="Times New Roman" w:hAnsi="Times New Roman" w:cs="Times New Roman"/>
          <w:i/>
          <w:iCs/>
          <w:szCs w:val="22"/>
        </w:rPr>
        <w:t>Notes</w:t>
      </w:r>
      <w:r w:rsidRPr="00905098">
        <w:rPr>
          <w:rFonts w:ascii="Times New Roman" w:hAnsi="Times New Roman" w:cs="Times New Roman"/>
          <w:szCs w:val="22"/>
        </w:rPr>
        <w:t xml:space="preserve">: </w:t>
      </w:r>
      <w:r>
        <w:rPr>
          <w:rFonts w:ascii="Times New Roman" w:hAnsi="Times New Roman" w:cs="Times New Roman"/>
          <w:szCs w:val="22"/>
        </w:rPr>
        <w:t xml:space="preserve">(a) </w:t>
      </w:r>
      <w:r w:rsidRPr="00905098">
        <w:rPr>
          <w:rFonts w:ascii="Times New Roman" w:hAnsi="Times New Roman" w:cs="Times New Roman"/>
          <w:szCs w:val="22"/>
        </w:rPr>
        <w:t xml:space="preserve">The </w:t>
      </w:r>
      <w:r w:rsidR="00A47543">
        <w:rPr>
          <w:rFonts w:ascii="Times New Roman" w:hAnsi="Times New Roman" w:cs="Times New Roman"/>
          <w:szCs w:val="22"/>
        </w:rPr>
        <w:t>dashed</w:t>
      </w:r>
      <w:r w:rsidR="00A47543" w:rsidRPr="00905098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fitted </w:t>
      </w:r>
      <w:r w:rsidRPr="00905098">
        <w:rPr>
          <w:rFonts w:ascii="Times New Roman" w:hAnsi="Times New Roman" w:cs="Times New Roman"/>
          <w:szCs w:val="22"/>
        </w:rPr>
        <w:t xml:space="preserve">line represents </w:t>
      </w:r>
      <w:r>
        <w:rPr>
          <w:rFonts w:ascii="Times New Roman" w:hAnsi="Times New Roman" w:cs="Times New Roman"/>
          <w:szCs w:val="22"/>
        </w:rPr>
        <w:t>the relationship for</w:t>
      </w:r>
      <w:r w:rsidR="00B5771F">
        <w:rPr>
          <w:rFonts w:ascii="Times New Roman" w:hAnsi="Times New Roman" w:cs="Times New Roman"/>
          <w:szCs w:val="22"/>
        </w:rPr>
        <w:t xml:space="preserve"> the</w:t>
      </w:r>
      <w:r>
        <w:rPr>
          <w:rFonts w:ascii="Times New Roman" w:hAnsi="Times New Roman" w:cs="Times New Roman"/>
          <w:szCs w:val="22"/>
        </w:rPr>
        <w:t xml:space="preserve"> economic </w:t>
      </w:r>
      <w:r w:rsidRPr="00905098">
        <w:rPr>
          <w:rFonts w:ascii="Times New Roman" w:hAnsi="Times New Roman" w:cs="Times New Roman"/>
          <w:szCs w:val="22"/>
        </w:rPr>
        <w:t xml:space="preserve">poverty </w:t>
      </w:r>
      <w:r w:rsidR="007E5A0A">
        <w:rPr>
          <w:rFonts w:ascii="Times New Roman" w:hAnsi="Times New Roman" w:cs="Times New Roman"/>
          <w:szCs w:val="22"/>
        </w:rPr>
        <w:t>measure</w:t>
      </w:r>
      <w:r w:rsidRPr="00905098">
        <w:rPr>
          <w:rFonts w:ascii="Times New Roman" w:hAnsi="Times New Roman" w:cs="Times New Roman"/>
          <w:szCs w:val="22"/>
        </w:rPr>
        <w:t xml:space="preserve"> from 2011 while the solid </w:t>
      </w:r>
      <w:r>
        <w:rPr>
          <w:rFonts w:ascii="Times New Roman" w:hAnsi="Times New Roman" w:cs="Times New Roman"/>
          <w:szCs w:val="22"/>
        </w:rPr>
        <w:t xml:space="preserve">fitted </w:t>
      </w:r>
      <w:r w:rsidRPr="00905098">
        <w:rPr>
          <w:rFonts w:ascii="Times New Roman" w:hAnsi="Times New Roman" w:cs="Times New Roman"/>
          <w:szCs w:val="22"/>
        </w:rPr>
        <w:t>line signifies</w:t>
      </w:r>
      <w:r>
        <w:rPr>
          <w:rFonts w:ascii="Times New Roman" w:hAnsi="Times New Roman" w:cs="Times New Roman"/>
          <w:szCs w:val="22"/>
        </w:rPr>
        <w:t xml:space="preserve"> it for</w:t>
      </w:r>
      <w:r w:rsidRPr="00905098">
        <w:rPr>
          <w:rFonts w:ascii="Times New Roman" w:hAnsi="Times New Roman" w:cs="Times New Roman"/>
          <w:szCs w:val="22"/>
        </w:rPr>
        <w:t xml:space="preserve"> </w:t>
      </w:r>
      <w:r w:rsidR="00AD059F">
        <w:rPr>
          <w:rFonts w:ascii="Times New Roman" w:hAnsi="Times New Roman" w:cs="Times New Roman"/>
          <w:szCs w:val="22"/>
        </w:rPr>
        <w:t xml:space="preserve">the </w:t>
      </w:r>
      <w:r>
        <w:rPr>
          <w:rFonts w:ascii="Times New Roman" w:hAnsi="Times New Roman" w:cs="Times New Roman"/>
          <w:szCs w:val="22"/>
        </w:rPr>
        <w:t xml:space="preserve">economic </w:t>
      </w:r>
      <w:r w:rsidRPr="00905098">
        <w:rPr>
          <w:rFonts w:ascii="Times New Roman" w:hAnsi="Times New Roman" w:cs="Times New Roman"/>
          <w:szCs w:val="22"/>
        </w:rPr>
        <w:t xml:space="preserve">poverty measure from 2016. </w:t>
      </w:r>
      <w:r>
        <w:rPr>
          <w:rFonts w:ascii="Times New Roman" w:hAnsi="Times New Roman" w:cs="Times New Roman"/>
          <w:szCs w:val="22"/>
        </w:rPr>
        <w:t xml:space="preserve">(b) The x-axis indicates economic poverty (% </w:t>
      </w:r>
      <w:r w:rsidR="00A47543">
        <w:rPr>
          <w:rFonts w:ascii="Times New Roman" w:hAnsi="Times New Roman" w:cs="Times New Roman"/>
          <w:szCs w:val="22"/>
        </w:rPr>
        <w:t xml:space="preserve">of </w:t>
      </w:r>
      <w:r>
        <w:rPr>
          <w:rFonts w:ascii="Times New Roman" w:hAnsi="Times New Roman" w:cs="Times New Roman"/>
          <w:szCs w:val="22"/>
        </w:rPr>
        <w:t xml:space="preserve">people living below the national poverty line). </w:t>
      </w:r>
    </w:p>
    <w:p w14:paraId="5B7151E9" w14:textId="77777777" w:rsidR="00480E2B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0FE0">
        <w:rPr>
          <w:rFonts w:ascii="Times New Roman" w:hAnsi="Times New Roman" w:cs="Times New Roman"/>
          <w:szCs w:val="22"/>
        </w:rPr>
        <w:t xml:space="preserve">Source: </w:t>
      </w:r>
      <w:r w:rsidRPr="004B0FE0">
        <w:rPr>
          <w:rFonts w:ascii="Times New Roman" w:hAnsi="Times New Roman" w:cs="Times New Roman"/>
          <w:szCs w:val="22"/>
        </w:rPr>
        <w:fldChar w:fldCharType="begin"/>
      </w:r>
      <w:r w:rsidRPr="004B0FE0">
        <w:rPr>
          <w:rFonts w:ascii="Times New Roman" w:hAnsi="Times New Roman" w:cs="Times New Roman"/>
          <w:szCs w:val="22"/>
        </w:rPr>
        <w:instrText xml:space="preserve"> ADDIN EN.CITE &lt;EndNote&gt;&lt;Cite AuthorYear="1"&gt;&lt;Author&gt;EMIS&lt;/Author&gt;&lt;Year&gt;n.d.&lt;/Year&gt;&lt;RecNum&gt;563&lt;/RecNum&gt;&lt;DisplayText&gt;EMIS (n.d.)&lt;/DisplayText&gt;&lt;record&gt;&lt;rec-number&gt;563&lt;/rec-number&gt;&lt;foreign-keys&gt;&lt;key app="EN" db-id="xxsv5fp2e2wexoedvs5p5frwf0s0tv9tt2vd" timestamp="1631060357"&gt;563&lt;/key&gt;&lt;/foreign-keys&gt;&lt;ref-type name="Dataset"&gt;59&lt;/ref-type&gt;&lt;contributors&gt;&lt;authors&gt;&lt;author&gt;EMIS,&lt;/author&gt;&lt;/authors&gt;&lt;/contributors&gt;&lt;titles&gt;&lt;title&gt;Education Management and Information System (EMIS)&lt;/title&gt;&lt;/titles&gt;&lt;dates&gt;&lt;year&gt;n.d.&lt;/year&gt;&lt;/dates&gt;&lt;pub-location&gt;Dhaka&lt;/pub-location&gt;&lt;urls&gt;&lt;related-urls&gt;&lt;url&gt;http://emis.gov.bd/EMIS/IMS&lt;/url&gt;&lt;/related-urls&gt;&lt;/urls&gt;&lt;/record&gt;&lt;/Cite&gt;&lt;/EndNote&gt;</w:instrText>
      </w:r>
      <w:r w:rsidRPr="004B0FE0">
        <w:rPr>
          <w:rFonts w:ascii="Times New Roman" w:hAnsi="Times New Roman" w:cs="Times New Roman"/>
          <w:szCs w:val="22"/>
        </w:rPr>
        <w:fldChar w:fldCharType="separate"/>
      </w:r>
      <w:r w:rsidRPr="004B0FE0">
        <w:rPr>
          <w:rFonts w:ascii="Times New Roman" w:hAnsi="Times New Roman" w:cs="Times New Roman"/>
          <w:noProof/>
          <w:szCs w:val="22"/>
        </w:rPr>
        <w:t>EMIS (n.d.)</w:t>
      </w:r>
      <w:r w:rsidRPr="004B0FE0">
        <w:rPr>
          <w:rFonts w:ascii="Times New Roman" w:hAnsi="Times New Roman" w:cs="Times New Roman"/>
          <w:szCs w:val="22"/>
        </w:rPr>
        <w:fldChar w:fldCharType="end"/>
      </w:r>
      <w:r w:rsidRPr="004B0FE0">
        <w:rPr>
          <w:rFonts w:ascii="Times New Roman" w:hAnsi="Times New Roman" w:cs="Times New Roman"/>
          <w:szCs w:val="22"/>
        </w:rPr>
        <w:t xml:space="preserve"> and </w:t>
      </w:r>
      <w:r w:rsidRPr="004B0FE0">
        <w:rPr>
          <w:rFonts w:ascii="Times New Roman" w:hAnsi="Times New Roman" w:cs="Times New Roman"/>
          <w:szCs w:val="22"/>
        </w:rPr>
        <w:fldChar w:fldCharType="begin"/>
      </w:r>
      <w:r w:rsidRPr="004B0FE0">
        <w:rPr>
          <w:rFonts w:ascii="Times New Roman" w:hAnsi="Times New Roman" w:cs="Times New Roman"/>
          <w:szCs w:val="22"/>
        </w:rPr>
        <w:instrText xml:space="preserve"> ADDIN EN.CITE &lt;EndNote&gt;&lt;Cite&gt;&lt;Author&gt;World Bank&lt;/Author&gt;&lt;Year&gt;2016&lt;/Year&gt;&lt;RecNum&gt;562&lt;/RecNum&gt;&lt;DisplayText&gt;(World Bank, 2016)&lt;/DisplayText&gt;&lt;record&gt;&lt;rec-number&gt;562&lt;/rec-number&gt;&lt;foreign-keys&gt;&lt;key app="EN" db-id="xxsv5fp2e2wexoedvs5p5frwf0s0tv9tt2vd" timestamp="1631043863"&gt;562&lt;/key&gt;&lt;/foreign-keys&gt;&lt;ref-type name="Dataset"&gt;59&lt;/ref-type&gt;&lt;contributors&gt;&lt;authors&gt;&lt;author&gt;World Bank,&lt;/author&gt;&lt;/authors&gt;&lt;/contributors&gt;&lt;titles&gt;&lt;title&gt;Bangladesh Interactive Poverty Maps&lt;/title&gt;&lt;/titles&gt;&lt;dates&gt;&lt;year&gt;2016&lt;/year&gt;&lt;/dates&gt;&lt;urls&gt;&lt;related-urls&gt;&lt;url&gt;https://www.worldbank.org/en/data/interactive/2016/11/10/bangladesh-poverty-maps&lt;/url&gt;&lt;/related-urls&gt;&lt;/urls&gt;&lt;/record&gt;&lt;/Cite&gt;&lt;/EndNote&gt;</w:instrText>
      </w:r>
      <w:r w:rsidRPr="004B0FE0">
        <w:rPr>
          <w:rFonts w:ascii="Times New Roman" w:hAnsi="Times New Roman" w:cs="Times New Roman"/>
          <w:szCs w:val="22"/>
        </w:rPr>
        <w:fldChar w:fldCharType="separate"/>
      </w:r>
      <w:r w:rsidRPr="004B0FE0">
        <w:rPr>
          <w:rFonts w:ascii="Times New Roman" w:hAnsi="Times New Roman" w:cs="Times New Roman"/>
          <w:noProof/>
          <w:szCs w:val="22"/>
        </w:rPr>
        <w:t>(World Bank, 2016)</w:t>
      </w:r>
      <w:r w:rsidRPr="004B0FE0">
        <w:rPr>
          <w:rFonts w:ascii="Times New Roman" w:hAnsi="Times New Roman" w:cs="Times New Roman"/>
          <w:szCs w:val="22"/>
        </w:rPr>
        <w:fldChar w:fldCharType="end"/>
      </w:r>
      <w:r w:rsidRPr="004B0FE0">
        <w:rPr>
          <w:rFonts w:ascii="Times New Roman" w:hAnsi="Times New Roman" w:cs="Times New Roman"/>
          <w:szCs w:val="22"/>
        </w:rPr>
        <w:t>.</w:t>
      </w:r>
    </w:p>
    <w:p w14:paraId="25604F28" w14:textId="77777777" w:rsidR="00480E2B" w:rsidRDefault="00480E2B" w:rsidP="006E58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59EED" w14:textId="77777777" w:rsidR="00480E2B" w:rsidRDefault="00480E2B" w:rsidP="006E58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BB39C0" w14:textId="77777777" w:rsidR="00181841" w:rsidRDefault="00181841" w:rsidP="006E58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81841" w:rsidSect="0032472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803E41" w14:textId="0964FD21" w:rsidR="00480E2B" w:rsidRPr="004B0FE0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6B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23F8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B0FE0">
        <w:rPr>
          <w:rFonts w:ascii="Times New Roman" w:hAnsi="Times New Roman" w:cs="Times New Roman"/>
          <w:sz w:val="24"/>
          <w:szCs w:val="24"/>
        </w:rPr>
        <w:t>. The relationship between the</w:t>
      </w:r>
      <w:r>
        <w:rPr>
          <w:rFonts w:ascii="Times New Roman" w:hAnsi="Times New Roman" w:cs="Times New Roman"/>
          <w:sz w:val="24"/>
          <w:szCs w:val="24"/>
        </w:rPr>
        <w:t xml:space="preserve"> economic poverty estimates in 2011 and 2016</w:t>
      </w:r>
      <w:r w:rsidRPr="004B0FE0">
        <w:rPr>
          <w:rFonts w:ascii="Times New Roman" w:hAnsi="Times New Roman" w:cs="Times New Roman"/>
          <w:sz w:val="24"/>
          <w:szCs w:val="24"/>
        </w:rPr>
        <w:t xml:space="preserve"> </w:t>
      </w:r>
      <w:r w:rsidR="00C94BFB">
        <w:rPr>
          <w:rFonts w:ascii="Times New Roman" w:hAnsi="Times New Roman" w:cs="Times New Roman"/>
          <w:sz w:val="24"/>
          <w:szCs w:val="24"/>
        </w:rPr>
        <w:t xml:space="preserve">at </w:t>
      </w:r>
      <w:r w:rsidR="00C17228">
        <w:rPr>
          <w:rFonts w:ascii="Times New Roman" w:hAnsi="Times New Roman" w:cs="Times New Roman"/>
          <w:sz w:val="24"/>
          <w:szCs w:val="24"/>
        </w:rPr>
        <w:t>the sub</w:t>
      </w:r>
      <w:r>
        <w:rPr>
          <w:rFonts w:ascii="Times New Roman" w:hAnsi="Times New Roman" w:cs="Times New Roman"/>
          <w:sz w:val="24"/>
          <w:szCs w:val="24"/>
        </w:rPr>
        <w:t>-district</w:t>
      </w:r>
      <w:r w:rsidR="00820F6C">
        <w:rPr>
          <w:rFonts w:ascii="Times New Roman" w:hAnsi="Times New Roman" w:cs="Times New Roman"/>
          <w:sz w:val="24"/>
          <w:szCs w:val="24"/>
        </w:rPr>
        <w:t xml:space="preserve"> level</w:t>
      </w:r>
      <w:r w:rsidRPr="004B0FE0">
        <w:rPr>
          <w:rFonts w:ascii="Times New Roman" w:hAnsi="Times New Roman" w:cs="Times New Roman"/>
          <w:sz w:val="24"/>
          <w:szCs w:val="24"/>
        </w:rPr>
        <w:t>.</w:t>
      </w:r>
    </w:p>
    <w:p w14:paraId="57E12AA3" w14:textId="77777777" w:rsidR="00480E2B" w:rsidRPr="004B0FE0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21EF6D" wp14:editId="36C38E04">
            <wp:extent cx="5943602" cy="3962400"/>
            <wp:effectExtent l="0" t="0" r="0" b="0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820" cy="3965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DA60C" w14:textId="07B7AA51" w:rsidR="00480E2B" w:rsidRDefault="00480E2B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160F9">
        <w:rPr>
          <w:rFonts w:ascii="Times New Roman" w:hAnsi="Times New Roman" w:cs="Times New Roman"/>
          <w:i/>
          <w:iCs/>
          <w:szCs w:val="22"/>
        </w:rPr>
        <w:t>Notes</w:t>
      </w:r>
      <w:r>
        <w:rPr>
          <w:rFonts w:ascii="Times New Roman" w:hAnsi="Times New Roman" w:cs="Times New Roman"/>
          <w:szCs w:val="22"/>
        </w:rPr>
        <w:t xml:space="preserve">: Both </w:t>
      </w:r>
      <w:r w:rsidR="0085404D">
        <w:rPr>
          <w:rFonts w:ascii="Times New Roman" w:hAnsi="Times New Roman" w:cs="Times New Roman"/>
          <w:szCs w:val="22"/>
        </w:rPr>
        <w:t xml:space="preserve">the </w:t>
      </w:r>
      <w:r>
        <w:rPr>
          <w:rFonts w:ascii="Times New Roman" w:hAnsi="Times New Roman" w:cs="Times New Roman"/>
          <w:szCs w:val="22"/>
        </w:rPr>
        <w:t xml:space="preserve">x- and y-axis indicate economic poverty (% of people living below the national poverty line). </w:t>
      </w:r>
    </w:p>
    <w:p w14:paraId="67A892A0" w14:textId="024F9E6E" w:rsidR="00480E2B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0FE0">
        <w:rPr>
          <w:rFonts w:ascii="Times New Roman" w:hAnsi="Times New Roman" w:cs="Times New Roman"/>
          <w:szCs w:val="22"/>
        </w:rPr>
        <w:t xml:space="preserve">Source: </w:t>
      </w:r>
      <w:r w:rsidRPr="004B0FE0">
        <w:rPr>
          <w:rFonts w:ascii="Times New Roman" w:hAnsi="Times New Roman" w:cs="Times New Roman"/>
          <w:szCs w:val="22"/>
        </w:rPr>
        <w:fldChar w:fldCharType="begin"/>
      </w:r>
      <w:r w:rsidRPr="004B0FE0">
        <w:rPr>
          <w:rFonts w:ascii="Times New Roman" w:hAnsi="Times New Roman" w:cs="Times New Roman"/>
          <w:szCs w:val="22"/>
        </w:rPr>
        <w:instrText xml:space="preserve"> ADDIN EN.CITE &lt;EndNote&gt;&lt;Cite AuthorYear="1"&gt;&lt;Author&gt;EMIS&lt;/Author&gt;&lt;Year&gt;n.d.&lt;/Year&gt;&lt;RecNum&gt;563&lt;/RecNum&gt;&lt;DisplayText&gt;EMIS (n.d.)&lt;/DisplayText&gt;&lt;record&gt;&lt;rec-number&gt;563&lt;/rec-number&gt;&lt;foreign-keys&gt;&lt;key app="EN" db-id="xxsv5fp2e2wexoedvs5p5frwf0s0tv9tt2vd" timestamp="1631060357"&gt;563&lt;/key&gt;&lt;/foreign-keys&gt;&lt;ref-type name="Dataset"&gt;59&lt;/ref-type&gt;&lt;contributors&gt;&lt;authors&gt;&lt;author&gt;EMIS,&lt;/author&gt;&lt;/authors&gt;&lt;/contributors&gt;&lt;titles&gt;&lt;title&gt;Education Management and Information System (EMIS)&lt;/title&gt;&lt;/titles&gt;&lt;dates&gt;&lt;year&gt;n.d.&lt;/year&gt;&lt;/dates&gt;&lt;pub-location&gt;Dhaka&lt;/pub-location&gt;&lt;urls&gt;&lt;related-urls&gt;&lt;url&gt;http://emis.gov.bd/EMIS/IMS&lt;/url&gt;&lt;/related-urls&gt;&lt;/urls&gt;&lt;/record&gt;&lt;/Cite&gt;&lt;/EndNote&gt;</w:instrText>
      </w:r>
      <w:r w:rsidRPr="004B0FE0">
        <w:rPr>
          <w:rFonts w:ascii="Times New Roman" w:hAnsi="Times New Roman" w:cs="Times New Roman"/>
          <w:szCs w:val="22"/>
        </w:rPr>
        <w:fldChar w:fldCharType="separate"/>
      </w:r>
      <w:r w:rsidRPr="004B0FE0">
        <w:rPr>
          <w:rFonts w:ascii="Times New Roman" w:hAnsi="Times New Roman" w:cs="Times New Roman"/>
          <w:noProof/>
          <w:szCs w:val="22"/>
        </w:rPr>
        <w:t>EMIS (n.d.)</w:t>
      </w:r>
      <w:r w:rsidRPr="004B0FE0">
        <w:rPr>
          <w:rFonts w:ascii="Times New Roman" w:hAnsi="Times New Roman" w:cs="Times New Roman"/>
          <w:szCs w:val="22"/>
        </w:rPr>
        <w:fldChar w:fldCharType="end"/>
      </w:r>
      <w:r w:rsidRPr="004B0FE0">
        <w:rPr>
          <w:rFonts w:ascii="Times New Roman" w:hAnsi="Times New Roman" w:cs="Times New Roman"/>
          <w:szCs w:val="22"/>
        </w:rPr>
        <w:t xml:space="preserve"> and </w:t>
      </w:r>
      <w:r w:rsidRPr="004B0FE0">
        <w:rPr>
          <w:rFonts w:ascii="Times New Roman" w:hAnsi="Times New Roman" w:cs="Times New Roman"/>
          <w:szCs w:val="22"/>
        </w:rPr>
        <w:fldChar w:fldCharType="begin"/>
      </w:r>
      <w:r w:rsidRPr="004B0FE0">
        <w:rPr>
          <w:rFonts w:ascii="Times New Roman" w:hAnsi="Times New Roman" w:cs="Times New Roman"/>
          <w:szCs w:val="22"/>
        </w:rPr>
        <w:instrText xml:space="preserve"> ADDIN EN.CITE &lt;EndNote&gt;&lt;Cite&gt;&lt;Author&gt;World Bank&lt;/Author&gt;&lt;Year&gt;2016&lt;/Year&gt;&lt;RecNum&gt;562&lt;/RecNum&gt;&lt;DisplayText&gt;(World Bank, 2016)&lt;/DisplayText&gt;&lt;record&gt;&lt;rec-number&gt;562&lt;/rec-number&gt;&lt;foreign-keys&gt;&lt;key app="EN" db-id="xxsv5fp2e2wexoedvs5p5frwf0s0tv9tt2vd" timestamp="1631043863"&gt;562&lt;/key&gt;&lt;/foreign-keys&gt;&lt;ref-type name="Dataset"&gt;59&lt;/ref-type&gt;&lt;contributors&gt;&lt;authors&gt;&lt;author&gt;World Bank,&lt;/author&gt;&lt;/authors&gt;&lt;/contributors&gt;&lt;titles&gt;&lt;title&gt;Bangladesh Interactive Poverty Maps&lt;/title&gt;&lt;/titles&gt;&lt;dates&gt;&lt;year&gt;2016&lt;/year&gt;&lt;/dates&gt;&lt;urls&gt;&lt;related-urls&gt;&lt;url&gt;https://www.worldbank.org/en/data/interactive/2016/11/10/bangladesh-poverty-maps&lt;/url&gt;&lt;/related-urls&gt;&lt;/urls&gt;&lt;/record&gt;&lt;/Cite&gt;&lt;/EndNote&gt;</w:instrText>
      </w:r>
      <w:r w:rsidRPr="004B0FE0">
        <w:rPr>
          <w:rFonts w:ascii="Times New Roman" w:hAnsi="Times New Roman" w:cs="Times New Roman"/>
          <w:szCs w:val="22"/>
        </w:rPr>
        <w:fldChar w:fldCharType="separate"/>
      </w:r>
      <w:r w:rsidRPr="004B0FE0">
        <w:rPr>
          <w:rFonts w:ascii="Times New Roman" w:hAnsi="Times New Roman" w:cs="Times New Roman"/>
          <w:noProof/>
          <w:szCs w:val="22"/>
        </w:rPr>
        <w:t>(World Bank, 2016)</w:t>
      </w:r>
      <w:r w:rsidRPr="004B0FE0">
        <w:rPr>
          <w:rFonts w:ascii="Times New Roman" w:hAnsi="Times New Roman" w:cs="Times New Roman"/>
          <w:szCs w:val="22"/>
        </w:rPr>
        <w:fldChar w:fldCharType="end"/>
      </w:r>
      <w:r w:rsidRPr="004B0FE0">
        <w:rPr>
          <w:rFonts w:ascii="Times New Roman" w:hAnsi="Times New Roman" w:cs="Times New Roman"/>
          <w:szCs w:val="22"/>
        </w:rPr>
        <w:t>.</w:t>
      </w:r>
    </w:p>
    <w:p w14:paraId="3E2A597E" w14:textId="77777777" w:rsidR="00480E2B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80E2B" w:rsidSect="003247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B81E9F" w14:textId="40D85E05" w:rsidR="00480E2B" w:rsidRDefault="00480E2B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5B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495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Correlation matrix of locality and school poverty indicators</w:t>
      </w:r>
    </w:p>
    <w:tbl>
      <w:tblPr>
        <w:tblW w:w="11816" w:type="dxa"/>
        <w:tblLook w:val="04A0" w:firstRow="1" w:lastRow="0" w:firstColumn="1" w:lastColumn="0" w:noHBand="0" w:noVBand="1"/>
      </w:tblPr>
      <w:tblGrid>
        <w:gridCol w:w="3228"/>
        <w:gridCol w:w="1267"/>
        <w:gridCol w:w="1259"/>
        <w:gridCol w:w="1380"/>
        <w:gridCol w:w="1259"/>
        <w:gridCol w:w="1259"/>
        <w:gridCol w:w="1139"/>
        <w:gridCol w:w="1025"/>
      </w:tblGrid>
      <w:tr w:rsidR="00480E2B" w:rsidRPr="00CE62C3" w14:paraId="0EE5DABC" w14:textId="77777777" w:rsidTr="00D91C3D">
        <w:trPr>
          <w:trHeight w:val="290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B086" w14:textId="77777777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DAC6" w14:textId="77777777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Educational poverty (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% with less than primary educatio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2011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AC74" w14:textId="2A90FB43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Economic poverty (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% living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nder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</w:t>
            </w:r>
            <w:r w:rsidR="00DB660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the 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poverty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line)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201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C5C4" w14:textId="20A23D3E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Economic poverty (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% living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nder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</w:t>
            </w:r>
            <w:r w:rsidR="00DB660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the 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poverty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line)</w:t>
            </w: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2016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D222" w14:textId="7D571DFD" w:rsidR="00480E2B" w:rsidRPr="00CE62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610DB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Ratio of the households without toilet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4BC7" w14:textId="77777777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chools with comput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DA93" w14:textId="77777777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rban school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059B" w14:textId="77777777" w:rsidR="00480E2B" w:rsidRPr="00CE62C3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CE62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chool distance from town</w:t>
            </w:r>
          </w:p>
        </w:tc>
      </w:tr>
      <w:tr w:rsidR="0031747D" w:rsidRPr="00CE62C3" w14:paraId="2A89D22B" w14:textId="77777777" w:rsidTr="00D91C3D">
        <w:trPr>
          <w:trHeight w:val="290"/>
        </w:trPr>
        <w:tc>
          <w:tcPr>
            <w:tcW w:w="3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2674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Educational poverty (% with less than primary education) (2011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6E9" w14:textId="4E770A15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929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C6E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D31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38F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F14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577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</w:tr>
      <w:tr w:rsidR="0031747D" w:rsidRPr="00CE62C3" w14:paraId="3343FADA" w14:textId="77777777" w:rsidTr="00DF2DFF">
        <w:trPr>
          <w:trHeight w:val="29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098" w14:textId="413C87D0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Economic poverty (% living under </w:t>
            </w:r>
            <w:r w:rsidR="009227A9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the </w:t>
            </w: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poverty line) (201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9F3" w14:textId="62050ED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  <w:r w:rsidR="00140577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21A2" w14:textId="0EEBFF56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9BA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F0C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E54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B6BA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216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</w:tr>
      <w:tr w:rsidR="0031747D" w:rsidRPr="00CE62C3" w14:paraId="5A73742D" w14:textId="77777777" w:rsidTr="00DF2DFF">
        <w:trPr>
          <w:trHeight w:val="29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443" w14:textId="3AC3F985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Economic poverty (% living under </w:t>
            </w:r>
            <w:r w:rsidR="009227A9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the </w:t>
            </w: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poverty line) (201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ABA" w14:textId="7859E67C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140577">
              <w:rPr>
                <w:rFonts w:ascii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9FC" w14:textId="43FDA70E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5F45" w14:textId="5890A8B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DB77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8BE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C3E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3F4" w14:textId="77777777" w:rsidR="0031747D" w:rsidRPr="00DE06C3" w:rsidRDefault="0031747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</w:tr>
      <w:tr w:rsidR="00610DB2" w:rsidRPr="00CE62C3" w14:paraId="43C682B7" w14:textId="77777777" w:rsidTr="00DF2DFF">
        <w:trPr>
          <w:trHeight w:val="29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0C33" w14:textId="1A081C3E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Ratio of the households without toile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F3D7" w14:textId="04BEC728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6DD9" w14:textId="678478B0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0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0981" w14:textId="6F9CB12D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7460" w14:textId="2EF53CB3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70E5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0237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F017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</w:tr>
      <w:tr w:rsidR="00610DB2" w:rsidRPr="00CE62C3" w14:paraId="571F5296" w14:textId="77777777" w:rsidTr="00DF2DFF">
        <w:trPr>
          <w:trHeight w:val="29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6BC8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chools with comput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1C9" w14:textId="08ECB15F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00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F12" w14:textId="438C20FD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0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F38B" w14:textId="5F62EEC0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00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D258" w14:textId="5435D486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01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5250" w14:textId="7E73B6E2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8075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796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</w:tr>
      <w:tr w:rsidR="00610DB2" w:rsidRPr="00CE62C3" w14:paraId="3A1119A3" w14:textId="77777777" w:rsidTr="00D91C3D">
        <w:trPr>
          <w:trHeight w:val="290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050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rban school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583" w14:textId="34E0D96C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2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45E" w14:textId="410D7D83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1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C01" w14:textId="4B19A5DE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12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D99" w14:textId="5FA13FDD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1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901" w14:textId="7B148D76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006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DB6" w14:textId="0702F9ED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A7E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10DB2" w:rsidRPr="00CE62C3" w14:paraId="193BF383" w14:textId="77777777" w:rsidTr="00D91C3D">
        <w:trPr>
          <w:trHeight w:val="290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5157" w14:textId="77777777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chool distance from tow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4940" w14:textId="6F20D32F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0380" w14:textId="397CF9C1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0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2AE1" w14:textId="75A98FAA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06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CA70" w14:textId="277ACEBC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F637" w14:textId="66E18802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0.00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5796A" w14:textId="72B3373E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-0.4</w:t>
            </w:r>
            <w:r w:rsidR="00361EC9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C4C2" w14:textId="7A902378" w:rsidR="00610DB2" w:rsidRPr="00DE06C3" w:rsidRDefault="00610DB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DE06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</w:tbl>
    <w:p w14:paraId="22D95EDB" w14:textId="7AEDC855" w:rsidR="00480E2B" w:rsidRDefault="00480E2B" w:rsidP="006E5818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9DD7781" w14:textId="77777777" w:rsidR="00DB2C70" w:rsidRDefault="00DB2C70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B2C70" w:rsidSect="00ED01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6CFED3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>The inverse relationship of educational (left panel) and economic poverty (right panel) with higher achievement at the sub-district level</w:t>
      </w:r>
    </w:p>
    <w:p w14:paraId="1378E4DC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noProof/>
        </w:rPr>
        <w:drawing>
          <wp:inline distT="0" distB="0" distL="0" distR="0" wp14:anchorId="0E5E2728" wp14:editId="4D10E147">
            <wp:extent cx="5920025" cy="4305300"/>
            <wp:effectExtent l="0" t="0" r="5080" b="0"/>
            <wp:docPr id="1265350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540" cy="431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0774F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  <w:sectPr w:rsidR="00DB2C70" w:rsidSect="00DB2C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1DCBB1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>The inverse relationship of educational (left panel) and economic poverty (right panel) with higher achievement at the sub-district level</w:t>
      </w:r>
    </w:p>
    <w:p w14:paraId="7D1C35C4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noProof/>
          <w:szCs w:val="22"/>
        </w:rPr>
        <w:drawing>
          <wp:inline distT="0" distB="0" distL="0" distR="0" wp14:anchorId="1B9F4008" wp14:editId="47682136">
            <wp:extent cx="6011705" cy="4371975"/>
            <wp:effectExtent l="0" t="0" r="8255" b="0"/>
            <wp:docPr id="480233708" name="Picture 48023370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6603" cy="438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792B2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  <w:sectPr w:rsidR="00DB2C70" w:rsidSect="00DB2C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D37F1E" w14:textId="77777777" w:rsidR="00DB2C70" w:rsidRDefault="00DB2C70" w:rsidP="00DB2C70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Figure S5. </w:t>
      </w:r>
      <w:r w:rsidRPr="00F93D53">
        <w:rPr>
          <w:rFonts w:ascii="Times New Roman" w:hAnsi="Times New Roman" w:cs="Times New Roman"/>
          <w:szCs w:val="22"/>
        </w:rPr>
        <w:t xml:space="preserve">The association between local poverty and achievement considering squared terms of both poverty measures. </w:t>
      </w:r>
    </w:p>
    <w:p w14:paraId="7EC09489" w14:textId="77777777" w:rsidR="00DB2C70" w:rsidRDefault="00DB2C70" w:rsidP="00DB2C70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CEF833" wp14:editId="1F147F5E">
            <wp:extent cx="5905500" cy="4294738"/>
            <wp:effectExtent l="0" t="0" r="0" b="0"/>
            <wp:docPr id="597921992" name="Picture 59792199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985" cy="43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FF739" w14:textId="6D7A2E86" w:rsidR="00DB2C70" w:rsidRDefault="00DB2C70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B2C70" w:rsidSect="00202C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C1A69">
        <w:rPr>
          <w:rFonts w:ascii="Times New Roman" w:hAnsi="Times New Roman" w:cs="Times New Roman"/>
        </w:rPr>
        <w:t>* p&lt;0.05 ** p&lt;0.01 *** p&lt;0.001</w:t>
      </w:r>
      <w:r>
        <w:rPr>
          <w:rFonts w:ascii="Times New Roman" w:hAnsi="Times New Roman" w:cs="Times New Roman"/>
        </w:rPr>
        <w:t>.</w:t>
      </w:r>
    </w:p>
    <w:p w14:paraId="0F2B5A98" w14:textId="77777777" w:rsidR="0064190A" w:rsidRDefault="0064190A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9D86AF" w14:textId="524A145E" w:rsidR="00B32344" w:rsidRPr="004B0FE0" w:rsidRDefault="00B32344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4B0FE0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AB495A">
        <w:rPr>
          <w:rFonts w:ascii="Times New Roman" w:hAnsi="Times New Roman" w:cs="Times New Roman"/>
          <w:b/>
          <w:bCs/>
          <w:szCs w:val="22"/>
        </w:rPr>
        <w:t>S2</w:t>
      </w:r>
      <w:r w:rsidRPr="004B0FE0">
        <w:rPr>
          <w:rFonts w:ascii="Times New Roman" w:hAnsi="Times New Roman" w:cs="Times New Roman"/>
          <w:szCs w:val="22"/>
        </w:rPr>
        <w:t xml:space="preserve">. The association </w:t>
      </w:r>
      <w:r>
        <w:rPr>
          <w:rFonts w:ascii="Times New Roman" w:hAnsi="Times New Roman" w:cs="Times New Roman"/>
          <w:szCs w:val="22"/>
        </w:rPr>
        <w:t>between local poverty and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educational</w:t>
      </w:r>
      <w:r w:rsidRPr="004B0FE0">
        <w:rPr>
          <w:rFonts w:ascii="Times New Roman" w:hAnsi="Times New Roman" w:cs="Times New Roman"/>
          <w:szCs w:val="22"/>
        </w:rPr>
        <w:t xml:space="preserve"> achievement </w:t>
      </w:r>
      <w:r>
        <w:rPr>
          <w:rFonts w:ascii="Times New Roman" w:hAnsi="Times New Roman" w:cs="Times New Roman"/>
          <w:szCs w:val="22"/>
        </w:rPr>
        <w:t>in</w:t>
      </w:r>
      <w:r w:rsidRPr="004B0FE0">
        <w:rPr>
          <w:rFonts w:ascii="Times New Roman" w:hAnsi="Times New Roman" w:cs="Times New Roman"/>
          <w:szCs w:val="22"/>
        </w:rPr>
        <w:t xml:space="preserve"> </w:t>
      </w:r>
      <w:r w:rsidRPr="00A121F2">
        <w:rPr>
          <w:rFonts w:ascii="Times New Roman" w:hAnsi="Times New Roman" w:cs="Times New Roman"/>
          <w:b/>
          <w:bCs/>
          <w:szCs w:val="22"/>
        </w:rPr>
        <w:t>lower-secondary</w:t>
      </w:r>
      <w:r w:rsidRPr="004B0FE0">
        <w:rPr>
          <w:rFonts w:ascii="Times New Roman" w:hAnsi="Times New Roman" w:cs="Times New Roman"/>
          <w:szCs w:val="22"/>
        </w:rPr>
        <w:t xml:space="preserve"> exit exam in Bangladesh, 201</w:t>
      </w:r>
      <w:r>
        <w:rPr>
          <w:rFonts w:ascii="Times New Roman" w:hAnsi="Times New Roman" w:cs="Times New Roman"/>
          <w:szCs w:val="22"/>
        </w:rPr>
        <w:t>1</w:t>
      </w:r>
      <w:r w:rsidRPr="004B0FE0">
        <w:rPr>
          <w:rFonts w:ascii="Times New Roman" w:hAnsi="Times New Roman" w:cs="Times New Roman"/>
          <w:szCs w:val="22"/>
        </w:rPr>
        <w:t>-2019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471"/>
        <w:gridCol w:w="958"/>
        <w:gridCol w:w="1607"/>
        <w:gridCol w:w="1607"/>
        <w:gridCol w:w="1385"/>
        <w:gridCol w:w="1452"/>
        <w:gridCol w:w="1452"/>
        <w:gridCol w:w="262"/>
        <w:gridCol w:w="766"/>
      </w:tblGrid>
      <w:tr w:rsidR="001C0384" w:rsidRPr="001C0384" w14:paraId="61A03336" w14:textId="77777777" w:rsidTr="00202C9F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4CAEF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4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9E0C2" w14:textId="2D26B9CA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% of students in a school received A+ </w:t>
            </w:r>
            <w:r w:rsidR="00C0567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r </w:t>
            </w: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% mark in exit exam</w:t>
            </w:r>
          </w:p>
        </w:tc>
      </w:tr>
      <w:tr w:rsidR="001C0384" w:rsidRPr="00A439FB" w14:paraId="730FCE32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9C6C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       </w:t>
            </w:r>
          </w:p>
        </w:tc>
        <w:tc>
          <w:tcPr>
            <w:tcW w:w="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C27D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F46C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(2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CA39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(3)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B145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(4)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5F43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(5)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53DA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(6)</w:t>
            </w:r>
          </w:p>
        </w:tc>
        <w:tc>
          <w:tcPr>
            <w:tcW w:w="14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6782BF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(7)</w:t>
            </w:r>
          </w:p>
        </w:tc>
      </w:tr>
      <w:tr w:rsidR="001C0384" w:rsidRPr="00A439FB" w14:paraId="4209045C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5B2F" w14:textId="77777777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50034" w14:textId="41B2483C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Baseline model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59478" w14:textId="6F89F512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economic poverty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DA7AC" w14:textId="1A8B9420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education poverty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63080" w14:textId="77BE4858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 xml:space="preserve">both poverty 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F6F20" w14:textId="59EA4510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economic poverty with urba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6E330" w14:textId="0B6862A3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education poverty with urban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663A2" w14:textId="3E9CC94D" w:rsidR="001C0384" w:rsidRPr="00D14F3C" w:rsidRDefault="001C0384" w:rsidP="001C038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szCs w:val="22"/>
              </w:rPr>
              <w:t>All variables</w:t>
            </w:r>
          </w:p>
        </w:tc>
      </w:tr>
      <w:tr w:rsidR="001C0384" w:rsidRPr="00A439FB" w14:paraId="5FD7FBCD" w14:textId="77777777" w:rsidTr="00202C9F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1456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vel 3: Locality (sub-district)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C0E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5D2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FDF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BE6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0F5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2F02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617B2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C0384" w:rsidRPr="00D14F3C" w14:paraId="4C5DF258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D64A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ducational poverty (% adult below primary education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C785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3639" w14:textId="77777777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FAC0" w14:textId="1FE370C2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0.074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93FB" w14:textId="73697786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0.076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E42B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1340" w14:textId="301B4099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0.045***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389E" w14:textId="2089FD3C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0.047***</w:t>
            </w:r>
          </w:p>
        </w:tc>
      </w:tr>
      <w:tr w:rsidR="001C0384" w:rsidRPr="00D14F3C" w14:paraId="378A064A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F801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16A1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F748" w14:textId="77777777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4200" w14:textId="68C49D7E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C05B" w14:textId="59DADB8A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5267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101C" w14:textId="3C252522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3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E216" w14:textId="780E67AF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4)</w:t>
            </w:r>
          </w:p>
        </w:tc>
      </w:tr>
      <w:tr w:rsidR="001C0384" w:rsidRPr="00D14F3C" w14:paraId="3D247A0C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1D8B" w14:textId="4A8DA72A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conomic poverty (% living under </w:t>
            </w:r>
            <w:r w:rsidR="00207F6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he </w:t>
            </w: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overty line)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0D39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898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hAnsi="Times New Roman" w:cs="Times New Roman"/>
                <w:color w:val="000000"/>
                <w:szCs w:val="22"/>
              </w:rPr>
              <w:t>-0.0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06D9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E67" w14:textId="5BAC98B6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00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868" w14:textId="076B6CF1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0.0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019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C90C" w14:textId="3F3EFF77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0058</w:t>
            </w:r>
          </w:p>
        </w:tc>
      </w:tr>
      <w:tr w:rsidR="001C0384" w:rsidRPr="00D14F3C" w14:paraId="07E13CB6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A0A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46A5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695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hAnsi="Times New Roman" w:cs="Times New Roman"/>
                <w:color w:val="000000"/>
                <w:szCs w:val="22"/>
              </w:rPr>
              <w:t>(0.01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647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7498" w14:textId="6EDB4E9F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AE8" w14:textId="6E641428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D809" w14:textId="77777777" w:rsidR="002815C7" w:rsidRPr="00D14F3C" w:rsidRDefault="002815C7" w:rsidP="0028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9C20" w14:textId="1066400A" w:rsidR="002815C7" w:rsidRPr="00D14F3C" w:rsidRDefault="002815C7" w:rsidP="002815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013)</w:t>
            </w:r>
          </w:p>
        </w:tc>
      </w:tr>
      <w:tr w:rsidR="001C0384" w:rsidRPr="00A439FB" w14:paraId="38DF197F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E8EF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 fixed effect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D838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98315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692F2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03159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D83B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326A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7E454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1C0384" w:rsidRPr="00A439FB" w14:paraId="5BC4DD40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F2B4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sic control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CDDD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E7566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82ED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92C4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44CC9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27DDA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3154B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1C0384" w:rsidRPr="00A439FB" w14:paraId="3C245905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598" w14:textId="77777777" w:rsidR="00A439FB" w:rsidRPr="00D14F3C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stan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5DCA" w14:textId="3DB37CB3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9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27E" w14:textId="29C3BA4B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5.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9E3" w14:textId="54CE8BDD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0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0256" w14:textId="12D8751B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0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1E9" w14:textId="15113BCB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B3A" w14:textId="512F89F3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6.74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802E8" w14:textId="27CC19C1" w:rsidR="00A439FB" w:rsidRPr="00313013" w:rsidRDefault="00A439FB" w:rsidP="00A43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6.73</w:t>
            </w:r>
          </w:p>
        </w:tc>
      </w:tr>
      <w:tr w:rsidR="001C0384" w:rsidRPr="00A439FB" w14:paraId="16125985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D61" w14:textId="77777777" w:rsidR="00A439FB" w:rsidRPr="00D14F3C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      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96E6" w14:textId="5C04B8DC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8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EA4" w14:textId="3C34AF28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7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D170" w14:textId="4C306633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7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7094" w14:textId="77CD961B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7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520" w14:textId="25047303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6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408" w14:textId="36BCEE77" w:rsidR="00A439FB" w:rsidRPr="00313013" w:rsidRDefault="00A439FB" w:rsidP="00A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67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1D7E" w14:textId="091523CD" w:rsidR="00A439FB" w:rsidRPr="00313013" w:rsidRDefault="00A439FB" w:rsidP="00A43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8.67)</w:t>
            </w:r>
          </w:p>
        </w:tc>
      </w:tr>
      <w:tr w:rsidR="001C0384" w:rsidRPr="003C215F" w14:paraId="708BB192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08C6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C215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ndom effect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C62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704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63A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5FFD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C7C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3725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F2E9B" w14:textId="77777777" w:rsidR="00B32344" w:rsidRPr="003C215F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C0384" w:rsidRPr="00CA7BEC" w14:paraId="0909F725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0FE5" w14:textId="7777777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A7BEC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4: District residual varianc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A6B9" w14:textId="0B0B176A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.29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DB93" w14:textId="438DE9DE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.37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847A" w14:textId="3651B181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.92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E948" w14:textId="7713831E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.92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2208" w14:textId="429A0D42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.15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738F" w14:textId="2AFB8474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.86**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08F2" w14:textId="0E152A10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.85*</w:t>
            </w:r>
          </w:p>
        </w:tc>
      </w:tr>
      <w:tr w:rsidR="001C0384" w:rsidRPr="00CA7BEC" w14:paraId="440BFB36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0801" w14:textId="7777777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E5BA" w14:textId="5CFB6C12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5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08D5" w14:textId="346DDA96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5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9B50" w14:textId="7567837B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0DEC" w14:textId="1F2C0178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09FA" w14:textId="76410EC4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5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7D3B" w14:textId="38E05B8E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5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9303A" w14:textId="12253539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4)</w:t>
            </w:r>
          </w:p>
        </w:tc>
      </w:tr>
      <w:tr w:rsidR="001C0384" w:rsidRPr="00CA7BEC" w14:paraId="5A6ADA9B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DCD" w14:textId="77777777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CA7BE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riance explained (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3A61" w14:textId="77777777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6AF6" w14:textId="38778EFE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4366" w14:textId="5DB58475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6656" w14:textId="17A762B5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D99F" w14:textId="0B828A4E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5D4A" w14:textId="2A008FEE" w:rsidR="00D674F1" w:rsidRPr="00CA7BEC" w:rsidRDefault="00D674F1" w:rsidP="00D6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FA006" w14:textId="729E5CC6" w:rsidR="00D674F1" w:rsidRPr="00CA7BEC" w:rsidRDefault="00D674F1" w:rsidP="00D674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1C0384" w:rsidRPr="00CA7BEC" w14:paraId="54E2C36C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42DA" w14:textId="7777777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A7BEC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3: Locality (sub-district) residual varianc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72A" w14:textId="405A046D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95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B86" w14:textId="5868A409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45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16B" w14:textId="4169D053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29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D97D" w14:textId="1369DEF1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29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4E60" w14:textId="5F9A6E68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16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B09" w14:textId="428A8816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14***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59CC" w14:textId="57939AF1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.14***</w:t>
            </w:r>
          </w:p>
        </w:tc>
      </w:tr>
      <w:tr w:rsidR="001C0384" w:rsidRPr="00CA7BEC" w14:paraId="7E700EE2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D7AF" w14:textId="7777777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190F" w14:textId="54ABFF6B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2F09" w14:textId="65728CFA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5D42" w14:textId="76973C3E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A9E2" w14:textId="22EF062B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1512" w14:textId="46CC6BF9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48CD" w14:textId="2B570CD2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8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C4A7" w14:textId="45939434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8)</w:t>
            </w:r>
          </w:p>
        </w:tc>
      </w:tr>
      <w:tr w:rsidR="001C0384" w:rsidRPr="00CA7BEC" w14:paraId="640CB74F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FA99" w14:textId="77777777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A7BE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riance explained (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B38" w14:textId="77777777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2CD" w14:textId="49A96668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C0B" w14:textId="02CA839E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F93" w14:textId="2E280417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4BA" w14:textId="5031A8F8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3D2" w14:textId="1C2C0EEF" w:rsidR="002052CE" w:rsidRPr="00CA7BEC" w:rsidRDefault="002052CE" w:rsidP="00205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A75F" w14:textId="61459C52" w:rsidR="002052CE" w:rsidRPr="00CA7BEC" w:rsidRDefault="002052CE" w:rsidP="002052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1C0384" w:rsidRPr="00CA7BEC" w14:paraId="327725EB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CB2" w14:textId="7777777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A7BEC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2: School residual varianc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6131" w14:textId="468AEA2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1.5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731" w14:textId="5A45B761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9.9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3BB" w14:textId="3F98DC94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9.9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7DD" w14:textId="6652F986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9.9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557" w14:textId="183B68C4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9.2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C18" w14:textId="3A2EEDF0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9.2***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051D" w14:textId="356AD5A6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29.2***</w:t>
            </w:r>
          </w:p>
        </w:tc>
      </w:tr>
      <w:tr w:rsidR="001C0384" w:rsidRPr="00CA7BEC" w14:paraId="1C2B31B8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6FEE" w14:textId="77777777" w:rsidR="00A44DE6" w:rsidRPr="00CA7BEC" w:rsidRDefault="00A44DE6" w:rsidP="00A44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C2D8" w14:textId="5E930364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B9F4" w14:textId="48F5F51C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852E" w14:textId="1EC90E96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10C1" w14:textId="22415B0C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63D4" w14:textId="404EAAEF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79D4" w14:textId="250068EB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8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B499" w14:textId="1BC5CDE6" w:rsidR="00A44DE6" w:rsidRPr="00CA7BEC" w:rsidRDefault="00A44DE6" w:rsidP="00A44D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8)</w:t>
            </w:r>
          </w:p>
        </w:tc>
      </w:tr>
      <w:tr w:rsidR="001C0384" w:rsidRPr="00CA7BEC" w14:paraId="56566C40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50B" w14:textId="77777777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A7BE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riance explained (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1F7E" w14:textId="77777777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5BF" w14:textId="0E78B1D2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0DD" w14:textId="474A80C8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C21" w14:textId="103B5B0A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2EC" w14:textId="50205511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E8D" w14:textId="036C3D21" w:rsidR="00A562BA" w:rsidRPr="00CA7BEC" w:rsidRDefault="00A562BA" w:rsidP="00A56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6E26" w14:textId="6A71C732" w:rsidR="00A562BA" w:rsidRPr="00CA7BEC" w:rsidRDefault="00A562BA" w:rsidP="00A562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1C0384" w:rsidRPr="003C215F" w14:paraId="2E7A29E2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BD89" w14:textId="77777777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C215F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1: School-year residual variance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0AD" w14:textId="29F3A973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9DE" w14:textId="03B863EB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E94" w14:textId="53DDD841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90F1" w14:textId="00BE2410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4AD6" w14:textId="197A2340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D30E" w14:textId="7DA712E2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DC3755C" w14:textId="0D8C5C22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36.9***</w:t>
            </w:r>
          </w:p>
        </w:tc>
      </w:tr>
      <w:tr w:rsidR="001C0384" w:rsidRPr="003C215F" w14:paraId="12CFB90D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58651" w14:textId="77777777" w:rsidR="004852FB" w:rsidRPr="003C215F" w:rsidRDefault="004852FB" w:rsidP="0048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E8248" w14:textId="5CB72F22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8C81E" w14:textId="7A9820B0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1F713" w14:textId="392AEB03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05503" w14:textId="3E869B4C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A4E60" w14:textId="4D0077D8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D7D23" w14:textId="26026D04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66D67" w14:textId="461CFA3C" w:rsidR="004852FB" w:rsidRPr="003C215F" w:rsidRDefault="004852FB" w:rsidP="004852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</w:tr>
      <w:tr w:rsidR="001C0384" w:rsidRPr="003C215F" w14:paraId="4E3DBEC8" w14:textId="77777777" w:rsidTr="00202C9F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948C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lastRenderedPageBreak/>
              <w:t>N</w:t>
            </w: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1 – School-year)</w:t>
            </w:r>
          </w:p>
        </w:tc>
        <w:tc>
          <w:tcPr>
            <w:tcW w:w="83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A36A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,85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8EA35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1C0384" w:rsidRPr="003C215F" w14:paraId="5B4CB7D0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DC18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2 – School)</w:t>
            </w:r>
          </w:p>
        </w:tc>
        <w:tc>
          <w:tcPr>
            <w:tcW w:w="83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4B9A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,8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A752657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1C0384" w:rsidRPr="003C215F" w14:paraId="4FFD8D22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48918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3 – Sub-district)</w:t>
            </w:r>
          </w:p>
        </w:tc>
        <w:tc>
          <w:tcPr>
            <w:tcW w:w="835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C3216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3A9A6410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1C0384" w:rsidRPr="003C215F" w14:paraId="2478D9F0" w14:textId="77777777" w:rsidTr="00202C9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C2A97" w14:textId="77777777" w:rsidR="00B32344" w:rsidRPr="00D14F3C" w:rsidRDefault="00B3234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4 – District)</w:t>
            </w:r>
          </w:p>
        </w:tc>
        <w:tc>
          <w:tcPr>
            <w:tcW w:w="835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AC982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14F3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15438" w14:textId="77777777" w:rsidR="00B32344" w:rsidRPr="00D14F3C" w:rsidRDefault="00B32344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14:paraId="63BDE15A" w14:textId="60B8AA15" w:rsidR="00F06219" w:rsidRDefault="00B32344" w:rsidP="006E5818">
      <w:pPr>
        <w:spacing w:after="0" w:line="240" w:lineRule="auto"/>
        <w:rPr>
          <w:rFonts w:ascii="Times New Roman" w:hAnsi="Times New Roman" w:cs="Times New Roman"/>
        </w:rPr>
      </w:pPr>
      <w:r w:rsidRPr="004B0FE0">
        <w:rPr>
          <w:rFonts w:ascii="Times New Roman" w:hAnsi="Times New Roman" w:cs="Times New Roman"/>
          <w:i/>
          <w:iCs/>
          <w:szCs w:val="22"/>
        </w:rPr>
        <w:t>Notes</w:t>
      </w:r>
      <w:r w:rsidRPr="004B0FE0">
        <w:rPr>
          <w:rFonts w:ascii="Times New Roman" w:hAnsi="Times New Roman" w:cs="Times New Roman"/>
          <w:szCs w:val="22"/>
        </w:rPr>
        <w:t>:</w:t>
      </w:r>
      <w:r>
        <w:rPr>
          <w:rFonts w:ascii="Times New Roman" w:hAnsi="Times New Roman" w:cs="Times New Roman"/>
          <w:szCs w:val="22"/>
        </w:rPr>
        <w:t xml:space="preserve"> (a) The poverty measures are from 2011.</w:t>
      </w:r>
      <w:r w:rsidRPr="004B0FE0">
        <w:rPr>
          <w:rFonts w:ascii="Times New Roman" w:hAnsi="Times New Roman" w:cs="Times New Roman"/>
          <w:szCs w:val="22"/>
        </w:rPr>
        <w:t xml:space="preserve"> (</w:t>
      </w:r>
      <w:r>
        <w:rPr>
          <w:rFonts w:ascii="Times New Roman" w:hAnsi="Times New Roman" w:cs="Times New Roman"/>
          <w:szCs w:val="22"/>
        </w:rPr>
        <w:t>b</w:t>
      </w:r>
      <w:r w:rsidRPr="004B0FE0">
        <w:rPr>
          <w:rFonts w:ascii="Times New Roman" w:hAnsi="Times New Roman" w:cs="Times New Roman"/>
          <w:szCs w:val="22"/>
        </w:rPr>
        <w:t>) + sign in all models means variables added in addition to the previous model. (</w:t>
      </w:r>
      <w:r>
        <w:rPr>
          <w:rFonts w:ascii="Times New Roman" w:hAnsi="Times New Roman" w:cs="Times New Roman"/>
          <w:szCs w:val="22"/>
        </w:rPr>
        <w:t>c</w:t>
      </w:r>
      <w:r w:rsidRPr="004B0FE0">
        <w:rPr>
          <w:rFonts w:ascii="Times New Roman" w:hAnsi="Times New Roman" w:cs="Times New Roman"/>
          <w:szCs w:val="22"/>
        </w:rPr>
        <w:t>) The baseline models (model</w:t>
      </w:r>
      <w:r>
        <w:rPr>
          <w:rFonts w:ascii="Times New Roman" w:hAnsi="Times New Roman" w:cs="Times New Roman"/>
          <w:szCs w:val="22"/>
        </w:rPr>
        <w:t>s</w:t>
      </w:r>
      <w:r w:rsidRPr="004B0FE0">
        <w:rPr>
          <w:rFonts w:ascii="Times New Roman" w:hAnsi="Times New Roman" w:cs="Times New Roman"/>
          <w:szCs w:val="22"/>
        </w:rPr>
        <w:t xml:space="preserve"> 1 and 2) include year fixed effects and basic controls (the type of schools</w:t>
      </w:r>
      <w:r>
        <w:rPr>
          <w:rFonts w:ascii="Times New Roman" w:hAnsi="Times New Roman" w:cs="Times New Roman"/>
          <w:szCs w:val="22"/>
        </w:rPr>
        <w:t>;</w:t>
      </w:r>
      <w:r w:rsidRPr="004B0FE0">
        <w:rPr>
          <w:rFonts w:ascii="Times New Roman" w:hAnsi="Times New Roman" w:cs="Times New Roman"/>
          <w:szCs w:val="22"/>
        </w:rPr>
        <w:t xml:space="preserve"> whether the exam was for general or Islamic schools</w:t>
      </w:r>
      <w:r>
        <w:rPr>
          <w:rFonts w:ascii="Times New Roman" w:hAnsi="Times New Roman" w:cs="Times New Roman"/>
          <w:szCs w:val="22"/>
        </w:rPr>
        <w:t>; whether schools only for boys, girls or for both; whether schools are registered as MPO; and the log of the total population in sub-districts in the last census 2011</w:t>
      </w:r>
      <w:r w:rsidRPr="004B0FE0">
        <w:rPr>
          <w:rFonts w:ascii="Times New Roman" w:hAnsi="Times New Roman" w:cs="Times New Roman"/>
          <w:szCs w:val="22"/>
        </w:rPr>
        <w:t>). (</w:t>
      </w:r>
      <w:r>
        <w:rPr>
          <w:rFonts w:ascii="Times New Roman" w:hAnsi="Times New Roman" w:cs="Times New Roman"/>
          <w:szCs w:val="22"/>
        </w:rPr>
        <w:t>d</w:t>
      </w:r>
      <w:r w:rsidRPr="004B0FE0">
        <w:rPr>
          <w:rFonts w:ascii="Times New Roman" w:hAnsi="Times New Roman" w:cs="Times New Roman"/>
          <w:szCs w:val="22"/>
        </w:rPr>
        <w:t xml:space="preserve">) MPO, </w:t>
      </w:r>
      <w:r>
        <w:rPr>
          <w:rFonts w:ascii="Times New Roman" w:hAnsi="Times New Roman" w:cs="Times New Roman"/>
          <w:szCs w:val="22"/>
        </w:rPr>
        <w:t xml:space="preserve">a </w:t>
      </w:r>
      <w:r w:rsidRPr="004B0FE0">
        <w:rPr>
          <w:rFonts w:ascii="Times New Roman" w:hAnsi="Times New Roman" w:cs="Times New Roman"/>
          <w:szCs w:val="22"/>
        </w:rPr>
        <w:t>monthly pay order scheme to receive teachers’ salaries from the government. (</w:t>
      </w:r>
      <w:r>
        <w:rPr>
          <w:rFonts w:ascii="Times New Roman" w:hAnsi="Times New Roman" w:cs="Times New Roman"/>
          <w:szCs w:val="22"/>
        </w:rPr>
        <w:t>e</w:t>
      </w:r>
      <w:r w:rsidRPr="004B0FE0">
        <w:rPr>
          <w:rFonts w:ascii="Times New Roman" w:hAnsi="Times New Roman" w:cs="Times New Roman"/>
          <w:szCs w:val="22"/>
        </w:rPr>
        <w:t xml:space="preserve">) Variance explained compared to the baseline model </w:t>
      </w:r>
      <w:r w:rsidR="00244A52">
        <w:rPr>
          <w:rFonts w:ascii="Times New Roman" w:hAnsi="Times New Roman" w:cs="Times New Roman"/>
          <w:szCs w:val="22"/>
        </w:rPr>
        <w:t>or model 1</w:t>
      </w:r>
      <w:r w:rsidRPr="004B0FE0">
        <w:rPr>
          <w:rFonts w:ascii="Times New Roman" w:hAnsi="Times New Roman" w:cs="Times New Roman"/>
          <w:szCs w:val="22"/>
        </w:rPr>
        <w:t>, respectively.</w:t>
      </w:r>
      <w:r w:rsidR="00330AF4">
        <w:rPr>
          <w:rFonts w:ascii="Times New Roman" w:hAnsi="Times New Roman" w:cs="Times New Roman"/>
          <w:szCs w:val="22"/>
        </w:rPr>
        <w:t xml:space="preserve"> (f) </w:t>
      </w:r>
      <w:r w:rsidR="00B9049D">
        <w:rPr>
          <w:rFonts w:ascii="Times New Roman" w:hAnsi="Times New Roman" w:cs="Times New Roman"/>
          <w:szCs w:val="22"/>
        </w:rPr>
        <w:t xml:space="preserve">All other control variables </w:t>
      </w:r>
      <w:r w:rsidR="00467780">
        <w:rPr>
          <w:rFonts w:ascii="Times New Roman" w:hAnsi="Times New Roman" w:cs="Times New Roman"/>
          <w:szCs w:val="22"/>
        </w:rPr>
        <w:t xml:space="preserve">as in </w:t>
      </w:r>
      <w:r w:rsidR="005C56AC">
        <w:rPr>
          <w:rFonts w:ascii="Times New Roman" w:hAnsi="Times New Roman" w:cs="Times New Roman"/>
          <w:szCs w:val="22"/>
        </w:rPr>
        <w:t xml:space="preserve">Table 2 </w:t>
      </w:r>
      <w:r w:rsidR="00A60715">
        <w:rPr>
          <w:rFonts w:ascii="Times New Roman" w:hAnsi="Times New Roman" w:cs="Times New Roman"/>
          <w:szCs w:val="22"/>
        </w:rPr>
        <w:t>of</w:t>
      </w:r>
      <w:r w:rsidR="005C56AC">
        <w:rPr>
          <w:rFonts w:ascii="Times New Roman" w:hAnsi="Times New Roman" w:cs="Times New Roman"/>
          <w:szCs w:val="22"/>
        </w:rPr>
        <w:t xml:space="preserve"> </w:t>
      </w:r>
      <w:r w:rsidR="00091747">
        <w:rPr>
          <w:rFonts w:ascii="Times New Roman" w:hAnsi="Times New Roman" w:cs="Times New Roman"/>
          <w:szCs w:val="22"/>
        </w:rPr>
        <w:t xml:space="preserve">the </w:t>
      </w:r>
      <w:r w:rsidR="002B1FE4">
        <w:rPr>
          <w:rFonts w:ascii="Times New Roman" w:hAnsi="Times New Roman" w:cs="Times New Roman"/>
          <w:szCs w:val="22"/>
        </w:rPr>
        <w:t xml:space="preserve">paper </w:t>
      </w:r>
      <w:r w:rsidR="00F204F8">
        <w:rPr>
          <w:rFonts w:ascii="Times New Roman" w:hAnsi="Times New Roman" w:cs="Times New Roman"/>
          <w:szCs w:val="22"/>
        </w:rPr>
        <w:t xml:space="preserve">have </w:t>
      </w:r>
      <w:r w:rsidR="00D73841">
        <w:rPr>
          <w:rFonts w:ascii="Times New Roman" w:hAnsi="Times New Roman" w:cs="Times New Roman"/>
          <w:szCs w:val="22"/>
        </w:rPr>
        <w:t xml:space="preserve">been </w:t>
      </w:r>
      <w:r w:rsidR="00083DB0">
        <w:rPr>
          <w:rFonts w:ascii="Times New Roman" w:hAnsi="Times New Roman" w:cs="Times New Roman"/>
          <w:szCs w:val="22"/>
        </w:rPr>
        <w:t>omitted</w:t>
      </w:r>
      <w:r w:rsidR="00D73841">
        <w:rPr>
          <w:rFonts w:ascii="Times New Roman" w:hAnsi="Times New Roman" w:cs="Times New Roman"/>
          <w:szCs w:val="22"/>
        </w:rPr>
        <w:t xml:space="preserve"> from this </w:t>
      </w:r>
      <w:r w:rsidR="007926B5">
        <w:rPr>
          <w:rFonts w:ascii="Times New Roman" w:hAnsi="Times New Roman" w:cs="Times New Roman"/>
          <w:szCs w:val="22"/>
        </w:rPr>
        <w:t>table but</w:t>
      </w:r>
      <w:r w:rsidR="003B065F">
        <w:rPr>
          <w:rFonts w:ascii="Times New Roman" w:hAnsi="Times New Roman" w:cs="Times New Roman"/>
          <w:szCs w:val="22"/>
        </w:rPr>
        <w:t xml:space="preserve"> </w:t>
      </w:r>
      <w:r w:rsidR="007926B5">
        <w:rPr>
          <w:rFonts w:ascii="Times New Roman" w:hAnsi="Times New Roman" w:cs="Times New Roman"/>
          <w:szCs w:val="22"/>
        </w:rPr>
        <w:t>can be made</w:t>
      </w:r>
      <w:r w:rsidR="003B065F">
        <w:rPr>
          <w:rFonts w:ascii="Times New Roman" w:hAnsi="Times New Roman" w:cs="Times New Roman"/>
          <w:szCs w:val="22"/>
        </w:rPr>
        <w:t xml:space="preserve"> available upon request</w:t>
      </w:r>
      <w:r w:rsidR="00E11540">
        <w:rPr>
          <w:rFonts w:ascii="Times New Roman" w:hAnsi="Times New Roman" w:cs="Times New Roman"/>
          <w:szCs w:val="22"/>
        </w:rPr>
        <w:t>.</w:t>
      </w:r>
      <w:r w:rsidRPr="004B0FE0">
        <w:rPr>
          <w:rFonts w:ascii="Times New Roman" w:hAnsi="Times New Roman" w:cs="Times New Roman"/>
          <w:szCs w:val="22"/>
        </w:rPr>
        <w:t xml:space="preserve"> </w:t>
      </w:r>
      <w:r w:rsidRPr="008C1A69">
        <w:rPr>
          <w:rFonts w:ascii="Times New Roman" w:hAnsi="Times New Roman" w:cs="Times New Roman"/>
          <w:szCs w:val="22"/>
        </w:rPr>
        <w:t>(</w:t>
      </w:r>
      <w:r w:rsidR="00FF63CF">
        <w:rPr>
          <w:rFonts w:ascii="Times New Roman" w:hAnsi="Times New Roman" w:cs="Times New Roman"/>
          <w:szCs w:val="22"/>
        </w:rPr>
        <w:t>g</w:t>
      </w:r>
      <w:r w:rsidRPr="008C1A69">
        <w:rPr>
          <w:rFonts w:ascii="Times New Roman" w:hAnsi="Times New Roman" w:cs="Times New Roman"/>
          <w:szCs w:val="22"/>
        </w:rPr>
        <w:t xml:space="preserve">) </w:t>
      </w:r>
      <w:r w:rsidRPr="008C1A69">
        <w:rPr>
          <w:rFonts w:ascii="Times New Roman" w:hAnsi="Times New Roman" w:cs="Times New Roman"/>
        </w:rPr>
        <w:t>* p&lt;0.05 ** p&lt;0.01 *** p&lt;0.001</w:t>
      </w:r>
      <w:r>
        <w:rPr>
          <w:rFonts w:ascii="Times New Roman" w:hAnsi="Times New Roman" w:cs="Times New Roman"/>
        </w:rPr>
        <w:t>.</w:t>
      </w:r>
    </w:p>
    <w:p w14:paraId="7E144DCD" w14:textId="77777777" w:rsidR="00224A60" w:rsidRDefault="00224A60" w:rsidP="006E5818">
      <w:pPr>
        <w:spacing w:after="0" w:line="240" w:lineRule="auto"/>
        <w:rPr>
          <w:rFonts w:ascii="Times New Roman" w:hAnsi="Times New Roman" w:cs="Times New Roman"/>
        </w:rPr>
      </w:pPr>
    </w:p>
    <w:p w14:paraId="683399C0" w14:textId="77777777" w:rsidR="00224A60" w:rsidRDefault="00224A60" w:rsidP="006E5818">
      <w:pPr>
        <w:spacing w:after="0" w:line="240" w:lineRule="auto"/>
        <w:rPr>
          <w:rFonts w:ascii="Times New Roman" w:hAnsi="Times New Roman" w:cs="Times New Roman"/>
        </w:rPr>
      </w:pPr>
    </w:p>
    <w:p w14:paraId="09654538" w14:textId="77777777" w:rsidR="00224A60" w:rsidRDefault="00224A60" w:rsidP="006E5818">
      <w:pPr>
        <w:spacing w:after="0" w:line="240" w:lineRule="auto"/>
        <w:rPr>
          <w:rFonts w:ascii="Times New Roman" w:hAnsi="Times New Roman" w:cs="Times New Roman"/>
        </w:rPr>
      </w:pPr>
    </w:p>
    <w:p w14:paraId="118EB796" w14:textId="77777777" w:rsidR="00224A60" w:rsidRDefault="00224A60" w:rsidP="006E5818">
      <w:pPr>
        <w:spacing w:after="0" w:line="240" w:lineRule="auto"/>
        <w:rPr>
          <w:rFonts w:ascii="Times New Roman" w:hAnsi="Times New Roman" w:cs="Times New Roman"/>
        </w:rPr>
      </w:pPr>
    </w:p>
    <w:p w14:paraId="3EF06F2B" w14:textId="77777777" w:rsidR="00F06219" w:rsidRDefault="00F06219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p w14:paraId="151012FE" w14:textId="2761E31D" w:rsidR="007A1646" w:rsidRPr="004B0FE0" w:rsidRDefault="007A1646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4B0FE0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AB495A">
        <w:rPr>
          <w:rFonts w:ascii="Times New Roman" w:hAnsi="Times New Roman" w:cs="Times New Roman"/>
          <w:b/>
          <w:bCs/>
          <w:szCs w:val="22"/>
        </w:rPr>
        <w:t>S3</w:t>
      </w:r>
      <w:r w:rsidRPr="004B0FE0">
        <w:rPr>
          <w:rFonts w:ascii="Times New Roman" w:hAnsi="Times New Roman" w:cs="Times New Roman"/>
          <w:szCs w:val="22"/>
        </w:rPr>
        <w:t xml:space="preserve">. The association </w:t>
      </w:r>
      <w:r>
        <w:rPr>
          <w:rFonts w:ascii="Times New Roman" w:hAnsi="Times New Roman" w:cs="Times New Roman"/>
          <w:szCs w:val="22"/>
        </w:rPr>
        <w:t>between local poverty and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educational</w:t>
      </w:r>
      <w:r w:rsidRPr="004B0FE0">
        <w:rPr>
          <w:rFonts w:ascii="Times New Roman" w:hAnsi="Times New Roman" w:cs="Times New Roman"/>
          <w:szCs w:val="22"/>
        </w:rPr>
        <w:t xml:space="preserve"> achievement </w:t>
      </w:r>
      <w:r>
        <w:rPr>
          <w:rFonts w:ascii="Times New Roman" w:hAnsi="Times New Roman" w:cs="Times New Roman"/>
          <w:szCs w:val="22"/>
        </w:rPr>
        <w:t>in</w:t>
      </w:r>
      <w:r w:rsidRPr="004B0FE0">
        <w:rPr>
          <w:rFonts w:ascii="Times New Roman" w:hAnsi="Times New Roman" w:cs="Times New Roman"/>
          <w:szCs w:val="22"/>
        </w:rPr>
        <w:t xml:space="preserve"> </w:t>
      </w:r>
      <w:r w:rsidRPr="00A121F2">
        <w:rPr>
          <w:rFonts w:ascii="Times New Roman" w:hAnsi="Times New Roman" w:cs="Times New Roman"/>
          <w:b/>
          <w:bCs/>
          <w:szCs w:val="22"/>
        </w:rPr>
        <w:t>upper-secondary</w:t>
      </w:r>
      <w:r w:rsidRPr="004B0FE0">
        <w:rPr>
          <w:rFonts w:ascii="Times New Roman" w:hAnsi="Times New Roman" w:cs="Times New Roman"/>
          <w:szCs w:val="22"/>
        </w:rPr>
        <w:t xml:space="preserve"> exit exam in Bangladesh, 201</w:t>
      </w:r>
      <w:r>
        <w:rPr>
          <w:rFonts w:ascii="Times New Roman" w:hAnsi="Times New Roman" w:cs="Times New Roman"/>
          <w:szCs w:val="22"/>
        </w:rPr>
        <w:t>1</w:t>
      </w:r>
      <w:r w:rsidRPr="004B0FE0">
        <w:rPr>
          <w:rFonts w:ascii="Times New Roman" w:hAnsi="Times New Roman" w:cs="Times New Roman"/>
          <w:szCs w:val="22"/>
        </w:rPr>
        <w:t>-2019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4091"/>
        <w:gridCol w:w="1267"/>
        <w:gridCol w:w="1267"/>
        <w:gridCol w:w="1267"/>
        <w:gridCol w:w="1267"/>
        <w:gridCol w:w="1267"/>
        <w:gridCol w:w="1267"/>
        <w:gridCol w:w="1267"/>
      </w:tblGrid>
      <w:tr w:rsidR="007A1646" w:rsidRPr="004B420B" w14:paraId="2EBEE735" w14:textId="77777777" w:rsidTr="00202C9F">
        <w:trPr>
          <w:trHeight w:val="290"/>
        </w:trPr>
        <w:tc>
          <w:tcPr>
            <w:tcW w:w="40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54476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6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02075" w14:textId="671A0616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% of students </w:t>
            </w:r>
            <w:r w:rsidR="00A62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hieved</w:t>
            </w: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+ </w:t>
            </w:r>
            <w:r w:rsidR="005C0560">
              <w:rPr>
                <w:rFonts w:ascii="Times New Roman" w:eastAsia="Times New Roman" w:hAnsi="Times New Roman" w:cs="Times New Roman"/>
                <w:color w:val="000000"/>
                <w:szCs w:val="22"/>
              </w:rPr>
              <w:t>or</w:t>
            </w: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80% mark in </w:t>
            </w:r>
            <w:r w:rsidR="00545E3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 school yea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A0E2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A1646" w:rsidRPr="004B420B" w14:paraId="1742385D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B6B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       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875C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)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8CF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(2)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CB6F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(3)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2F06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(4)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E0E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(5)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008F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(6)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2927293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szCs w:val="22"/>
              </w:rPr>
              <w:t>7</w:t>
            </w:r>
            <w:r w:rsidRPr="004B420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7A1646" w:rsidRPr="004B420B" w14:paraId="11F69A26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FBC9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2A1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szCs w:val="22"/>
              </w:rPr>
              <w:t>Baseline model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30B7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szCs w:val="22"/>
              </w:rPr>
              <w:t>economic povert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AD55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szCs w:val="22"/>
              </w:rPr>
              <w:t>education povert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48F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both</w:t>
            </w:r>
            <w:r w:rsidRPr="004F54BC">
              <w:rPr>
                <w:rFonts w:ascii="Times New Roman" w:eastAsia="Times New Roman" w:hAnsi="Times New Roman" w:cs="Times New Roman"/>
                <w:szCs w:val="22"/>
              </w:rPr>
              <w:t xml:space="preserve"> poverty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9A6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economic</w:t>
            </w:r>
            <w:r w:rsidRPr="004F54BC">
              <w:rPr>
                <w:rFonts w:ascii="Times New Roman" w:eastAsia="Times New Roman" w:hAnsi="Times New Roman" w:cs="Times New Roman"/>
                <w:szCs w:val="22"/>
              </w:rPr>
              <w:t xml:space="preserve"> poverty with urba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42D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szCs w:val="22"/>
              </w:rPr>
              <w:t>education poverty with urba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4315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szCs w:val="22"/>
              </w:rPr>
              <w:t>All variables</w:t>
            </w:r>
          </w:p>
        </w:tc>
      </w:tr>
      <w:tr w:rsidR="007A1646" w:rsidRPr="004B420B" w14:paraId="032F6B26" w14:textId="77777777" w:rsidTr="00202C9F">
        <w:trPr>
          <w:trHeight w:val="29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3B8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vel 3: Locality (sub-district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15C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642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1AA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2FB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522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7E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4AF8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7A1646" w:rsidRPr="004B420B" w14:paraId="1B85522A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9D3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al poverty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% </w:t>
            </w:r>
            <w:r w:rsidRPr="004F54B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below primary education</w:t>
            </w:r>
            <w:r w:rsidRPr="004F54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64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45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785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41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338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38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90FC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04F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32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37E7" w14:textId="77777777" w:rsidR="007A1646" w:rsidRPr="004B420B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31**</w:t>
            </w:r>
          </w:p>
        </w:tc>
      </w:tr>
      <w:tr w:rsidR="007A1646" w:rsidRPr="004B420B" w14:paraId="662A5D81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E667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      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2C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C13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7A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09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A2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1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3E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FF9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09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FDBF" w14:textId="77777777" w:rsidR="007A1646" w:rsidRPr="004B420B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10)</w:t>
            </w:r>
          </w:p>
        </w:tc>
      </w:tr>
      <w:tr w:rsidR="007A1646" w:rsidRPr="004B420B" w14:paraId="08ABA554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04E5" w14:textId="5D597286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4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Economic poverty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% </w:t>
            </w:r>
            <w:r w:rsidRPr="004F54B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iving under </w:t>
            </w:r>
            <w:r w:rsidR="00A6518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he </w:t>
            </w:r>
            <w:r w:rsidRPr="004F54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verty line)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6F4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9F6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17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CC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7DE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0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29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242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33EC" w14:textId="77777777" w:rsidR="007A1646" w:rsidRPr="004B420B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-0.0040</w:t>
            </w:r>
          </w:p>
        </w:tc>
      </w:tr>
      <w:tr w:rsidR="007A1646" w:rsidRPr="004B420B" w14:paraId="0BA6CE72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2AA8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5023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3823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08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65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3A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08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0A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08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94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8EE6" w14:textId="77777777" w:rsidR="007A1646" w:rsidRPr="004B420B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0.0084)</w:t>
            </w:r>
          </w:p>
        </w:tc>
      </w:tr>
      <w:tr w:rsidR="007A1646" w:rsidRPr="004B420B" w14:paraId="427B92E6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64A3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ool registered as MP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AAF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9E57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A51AF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C9DF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C14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7AE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6773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szCs w:val="22"/>
              </w:rPr>
              <w:t>Yes</w:t>
            </w:r>
          </w:p>
        </w:tc>
      </w:tr>
      <w:tr w:rsidR="007A1646" w:rsidRPr="004B420B" w14:paraId="5192D5D3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5F8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 fixed effec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1C4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8A02A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527BA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D474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1D5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34D9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3B4FE77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A1646" w:rsidRPr="004B420B" w14:paraId="7B06DF1F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DB25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sic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C599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97066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9CF98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DF28F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F007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27928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2CE9A6B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A1646" w:rsidRPr="004B420B" w14:paraId="637A2A08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9F6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sta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C65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11.0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2FF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28.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BD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30.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C6E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30.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0AC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27.9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1F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29.4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DAA7" w14:textId="77777777" w:rsidR="007A1646" w:rsidRPr="004B420B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29.4***</w:t>
            </w:r>
          </w:p>
        </w:tc>
      </w:tr>
      <w:tr w:rsidR="007A1646" w:rsidRPr="004B420B" w14:paraId="44ABC552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E4A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      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09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87D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E2B2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FFA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277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A00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D493" w14:textId="77777777" w:rsidR="007A1646" w:rsidRPr="004B420B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hAnsi="Times New Roman" w:cs="Times New Roman"/>
                <w:color w:val="000000"/>
                <w:szCs w:val="22"/>
              </w:rPr>
              <w:t>(2.54)</w:t>
            </w:r>
          </w:p>
        </w:tc>
      </w:tr>
      <w:tr w:rsidR="007A1646" w:rsidRPr="00E93C45" w14:paraId="3091D16D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44B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ndom effec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B21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F6E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51F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142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0981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C40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189DA8A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A75BDC" w:rsidRPr="00E93C45" w14:paraId="5D765425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EA6" w14:textId="77777777" w:rsidR="005E1D82" w:rsidRPr="00E93C45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Level 4: District residual varia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DE29" w14:textId="6C685DDF" w:rsidR="005E1D82" w:rsidRPr="00773C0B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74EF" w14:textId="7AE612B8" w:rsidR="005E1D82" w:rsidRPr="00773C0B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52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A47C" w14:textId="67690D75" w:rsidR="005E1D82" w:rsidRPr="00773C0B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41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D5BD" w14:textId="44364202" w:rsidR="005E1D82" w:rsidRPr="00773C0B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40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AE0E" w14:textId="708F0DE8" w:rsidR="005E1D82" w:rsidRPr="00773C0B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48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3105" w14:textId="3B156C8D" w:rsidR="005E1D82" w:rsidRPr="00773C0B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38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4FCD" w14:textId="3FF22D06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38*</w:t>
            </w:r>
          </w:p>
        </w:tc>
      </w:tr>
      <w:tr w:rsidR="00A75BDC" w:rsidRPr="00E93C45" w14:paraId="1662FA85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0621" w14:textId="77777777" w:rsidR="005E1D82" w:rsidRPr="00E93C45" w:rsidRDefault="005E1D82" w:rsidP="005E1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EF0A" w14:textId="48B603D0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1E4F" w14:textId="09BD2B17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A812" w14:textId="392AD3BE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9F9E" w14:textId="3B09F751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4B96" w14:textId="0861A95C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9580" w14:textId="25AAD41D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51CE" w14:textId="25981E06" w:rsidR="005E1D82" w:rsidRPr="00773C0B" w:rsidRDefault="005E1D82" w:rsidP="005E1D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4)</w:t>
            </w:r>
          </w:p>
        </w:tc>
      </w:tr>
      <w:tr w:rsidR="007A1646" w:rsidRPr="00E93C45" w14:paraId="7BA53ABD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A02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riance explained (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99AE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AB42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F758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A1E3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8723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255A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CD28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54</w:t>
            </w:r>
          </w:p>
        </w:tc>
      </w:tr>
      <w:tr w:rsidR="007A1646" w:rsidRPr="00E93C45" w14:paraId="26FDC64E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623E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A87B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6D39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E4F9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DFF3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4FA9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CCD3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CB0F7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A75BDC" w:rsidRPr="00E93C45" w14:paraId="5897EAD9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841" w14:textId="77777777" w:rsidR="00773C0B" w:rsidRPr="00E93C45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3: Locality (sub-district) residual varia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9F1D" w14:textId="57C49C94" w:rsidR="00773C0B" w:rsidRPr="00773C0B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BC8" w14:textId="2CB7AFC9" w:rsidR="00773C0B" w:rsidRPr="00773C0B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61A" w14:textId="1DDF7994" w:rsidR="00773C0B" w:rsidRPr="00773C0B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33F" w14:textId="2147E827" w:rsidR="00773C0B" w:rsidRPr="00773C0B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C86" w14:textId="5EA1DB49" w:rsidR="00773C0B" w:rsidRPr="00773C0B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92D8" w14:textId="0266656D" w:rsidR="00773C0B" w:rsidRPr="00773C0B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2ADC" w14:textId="2D4DBB46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A75BDC" w:rsidRPr="00E93C45" w14:paraId="57F2A751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781F" w14:textId="77777777" w:rsidR="00773C0B" w:rsidRPr="00E93C45" w:rsidRDefault="00773C0B" w:rsidP="0077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2FAE" w14:textId="1A163A83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E7B3" w14:textId="61CF620B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8E6D" w14:textId="6BF13183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C19E" w14:textId="1F054F8D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2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91F5" w14:textId="29C98980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2964" w14:textId="33ACAC99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9C71" w14:textId="02662CCC" w:rsidR="00773C0B" w:rsidRPr="00773C0B" w:rsidRDefault="00773C0B" w:rsidP="00773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19)</w:t>
            </w:r>
          </w:p>
        </w:tc>
      </w:tr>
      <w:tr w:rsidR="007A1646" w:rsidRPr="00E93C45" w14:paraId="1A620F29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A977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riance explained (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84E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C84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83F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5FFE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445A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990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3B421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7A1646" w:rsidRPr="00E93C45" w14:paraId="597FB9CD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6213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4600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3256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D9E5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F90F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B09B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0366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38C5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A75BDC" w:rsidRPr="00E93C45" w14:paraId="495231AC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E51" w14:textId="77777777" w:rsidR="00E70319" w:rsidRPr="00E93C45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2: School residual varia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9209" w14:textId="24D13EF7" w:rsidR="00E70319" w:rsidRPr="00E70319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9.6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71F" w14:textId="0A694DB2" w:rsidR="00E70319" w:rsidRPr="00E70319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.7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E69" w14:textId="04D6667B" w:rsidR="00E70319" w:rsidRPr="00E70319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.7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D4B" w14:textId="302634BB" w:rsidR="00E70319" w:rsidRPr="00E70319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.7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658" w14:textId="44C1BEAD" w:rsidR="00E70319" w:rsidRPr="00E70319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.6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E7A" w14:textId="57BCDD65" w:rsidR="00E70319" w:rsidRPr="00E70319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.6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1965C" w14:textId="038650C6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17.6***</w:t>
            </w:r>
          </w:p>
        </w:tc>
      </w:tr>
      <w:tr w:rsidR="00A75BDC" w:rsidRPr="00E93C45" w14:paraId="6D7A63A9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5CB0" w14:textId="77777777" w:rsidR="00E70319" w:rsidRPr="00E93C45" w:rsidRDefault="00E70319" w:rsidP="00E70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B78A" w14:textId="52D570AE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5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D650" w14:textId="61509841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A935" w14:textId="6BEDD5AB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3E2F" w14:textId="1E2AFC15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4215" w14:textId="721567F3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CB2A" w14:textId="3A41C991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D231" w14:textId="08DE95EC" w:rsidR="00E70319" w:rsidRPr="00E70319" w:rsidRDefault="00E70319" w:rsidP="00E703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48)</w:t>
            </w:r>
          </w:p>
        </w:tc>
      </w:tr>
      <w:tr w:rsidR="007A1646" w:rsidRPr="00E93C45" w14:paraId="6D32DD70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DA3" w14:textId="77777777" w:rsidR="007A1646" w:rsidRPr="00E93C45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riance explained (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7C7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4A9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D94C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DA2D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D894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347" w14:textId="77777777" w:rsidR="007A1646" w:rsidRPr="00DC286A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59FDD" w14:textId="77777777" w:rsidR="007A1646" w:rsidRPr="00DC286A" w:rsidRDefault="007A1646" w:rsidP="006E58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286A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A75BDC" w:rsidRPr="00E93C45" w14:paraId="329FB82B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1124" w14:textId="77777777" w:rsidR="00A75BDC" w:rsidRPr="00E93C45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3C45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1: School-year residual varianc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ADF" w14:textId="5E2A34D5" w:rsidR="00A75BDC" w:rsidRPr="00A75BDC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A9DB" w14:textId="1439AEC4" w:rsidR="00A75BDC" w:rsidRPr="00A75BDC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FCEA" w14:textId="03F25173" w:rsidR="00A75BDC" w:rsidRPr="00A75BDC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C5B" w14:textId="022B5DC1" w:rsidR="00A75BDC" w:rsidRPr="00A75BDC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2F89" w14:textId="54B878B3" w:rsidR="00A75BDC" w:rsidRPr="00A75BDC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89E" w14:textId="43FB3EBA" w:rsidR="00A75BDC" w:rsidRPr="00A75BDC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bottom"/>
          </w:tcPr>
          <w:p w14:paraId="0FD9D3D1" w14:textId="18A22BEE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47.6***</w:t>
            </w:r>
          </w:p>
        </w:tc>
      </w:tr>
      <w:tr w:rsidR="00A75BDC" w:rsidRPr="00E93C45" w14:paraId="56EEF17B" w14:textId="77777777" w:rsidTr="00A75BDC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908C9" w14:textId="77777777" w:rsidR="00A75BDC" w:rsidRPr="00E93C45" w:rsidRDefault="00A75BDC" w:rsidP="00A75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2E594" w14:textId="207C1271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E4173" w14:textId="52DC4FBE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194B9" w14:textId="68EC0BEE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33CAC" w14:textId="4292967B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B668D" w14:textId="0CA3D18A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A27C9" w14:textId="03AA6158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B50789" w14:textId="3A652803" w:rsidR="00A75BDC" w:rsidRPr="00A75BDC" w:rsidRDefault="00A75BDC" w:rsidP="00A75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02C9F">
              <w:rPr>
                <w:rFonts w:ascii="Times New Roman" w:hAnsi="Times New Roman" w:cs="Times New Roman"/>
                <w:color w:val="000000"/>
                <w:szCs w:val="22"/>
              </w:rPr>
              <w:t>(0.34)</w:t>
            </w:r>
          </w:p>
        </w:tc>
      </w:tr>
      <w:tr w:rsidR="007A1646" w:rsidRPr="004B420B" w14:paraId="5F711B4A" w14:textId="77777777" w:rsidTr="00202C9F">
        <w:trPr>
          <w:trHeight w:val="29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DCF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1 – School-year)</w:t>
            </w:r>
          </w:p>
        </w:tc>
        <w:tc>
          <w:tcPr>
            <w:tcW w:w="76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DA8D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,94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71443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A1646" w:rsidRPr="004B420B" w14:paraId="0B8FEACA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D4A1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2 – School)</w:t>
            </w:r>
          </w:p>
        </w:tc>
        <w:tc>
          <w:tcPr>
            <w:tcW w:w="7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E9CD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,6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6B11A0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A1646" w:rsidRPr="004B420B" w14:paraId="19AF7421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EFBAF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3 – Sub-district)</w:t>
            </w:r>
          </w:p>
        </w:tc>
        <w:tc>
          <w:tcPr>
            <w:tcW w:w="760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A3A2C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9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20167C68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A1646" w:rsidRPr="004B420B" w14:paraId="47E3F37A" w14:textId="77777777" w:rsidTr="00202C9F">
        <w:trPr>
          <w:trHeight w:val="29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6E15D" w14:textId="77777777" w:rsidR="007A1646" w:rsidRPr="004B420B" w:rsidRDefault="007A164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</w:t>
            </w: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Level 4 – District)</w:t>
            </w:r>
          </w:p>
        </w:tc>
        <w:tc>
          <w:tcPr>
            <w:tcW w:w="76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0A2A6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B4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C8980" w14:textId="77777777" w:rsidR="007A1646" w:rsidRPr="004B420B" w:rsidRDefault="007A1646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14:paraId="0818CBEE" w14:textId="12411329" w:rsidR="00480E2B" w:rsidRDefault="007A1646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D5F">
        <w:rPr>
          <w:rFonts w:ascii="Times New Roman" w:hAnsi="Times New Roman" w:cs="Times New Roman"/>
          <w:i/>
          <w:iCs/>
          <w:szCs w:val="22"/>
        </w:rPr>
        <w:t>Notes</w:t>
      </w:r>
      <w:r w:rsidRPr="00675201">
        <w:rPr>
          <w:rFonts w:ascii="Times New Roman" w:hAnsi="Times New Roman" w:cs="Times New Roman"/>
          <w:szCs w:val="22"/>
        </w:rPr>
        <w:t xml:space="preserve">: </w:t>
      </w:r>
      <w:r>
        <w:rPr>
          <w:rFonts w:ascii="Times New Roman" w:hAnsi="Times New Roman" w:cs="Times New Roman"/>
          <w:szCs w:val="22"/>
        </w:rPr>
        <w:t xml:space="preserve">The notes in Table </w:t>
      </w:r>
      <w:r w:rsidR="00473D65">
        <w:rPr>
          <w:rFonts w:ascii="Times New Roman" w:hAnsi="Times New Roman" w:cs="Times New Roman"/>
          <w:szCs w:val="22"/>
        </w:rPr>
        <w:t>S</w:t>
      </w:r>
      <w:r w:rsidR="00574F80">
        <w:rPr>
          <w:rFonts w:ascii="Times New Roman" w:hAnsi="Times New Roman" w:cs="Times New Roman"/>
          <w:szCs w:val="22"/>
        </w:rPr>
        <w:t>2</w:t>
      </w:r>
      <w:r>
        <w:rPr>
          <w:rFonts w:ascii="Times New Roman" w:hAnsi="Times New Roman" w:cs="Times New Roman"/>
          <w:szCs w:val="22"/>
        </w:rPr>
        <w:t xml:space="preserve"> apply here in Table </w:t>
      </w:r>
      <w:r w:rsidR="00473D65">
        <w:rPr>
          <w:rFonts w:ascii="Times New Roman" w:hAnsi="Times New Roman" w:cs="Times New Roman"/>
          <w:szCs w:val="22"/>
        </w:rPr>
        <w:t>S</w:t>
      </w:r>
      <w:r w:rsidR="00FA684A">
        <w:rPr>
          <w:rFonts w:ascii="Times New Roman" w:hAnsi="Times New Roman" w:cs="Times New Roman"/>
          <w:szCs w:val="22"/>
        </w:rPr>
        <w:t>3</w:t>
      </w:r>
      <w:r>
        <w:rPr>
          <w:rFonts w:ascii="Times New Roman" w:hAnsi="Times New Roman" w:cs="Times New Roman"/>
          <w:szCs w:val="22"/>
        </w:rPr>
        <w:t xml:space="preserve"> as well. SE, standard error.</w:t>
      </w:r>
      <w:r w:rsidR="00184F27">
        <w:rPr>
          <w:rFonts w:ascii="Times New Roman" w:hAnsi="Times New Roman" w:cs="Times New Roman"/>
          <w:szCs w:val="22"/>
        </w:rPr>
        <w:t xml:space="preserve"> </w:t>
      </w:r>
      <w:r w:rsidR="00155B34" w:rsidRPr="008C1A69">
        <w:rPr>
          <w:rFonts w:ascii="Times New Roman" w:hAnsi="Times New Roman" w:cs="Times New Roman"/>
        </w:rPr>
        <w:t>* p&lt;0.05 ** p&lt;0.01 *** p&lt;0.001</w:t>
      </w:r>
      <w:r w:rsidR="00155B34">
        <w:rPr>
          <w:rFonts w:ascii="Times New Roman" w:hAnsi="Times New Roman" w:cs="Times New Roman"/>
        </w:rPr>
        <w:t>.</w:t>
      </w:r>
    </w:p>
    <w:p w14:paraId="24C16081" w14:textId="65AA53F0" w:rsidR="008E0FB7" w:rsidRDefault="008E0FB7" w:rsidP="006E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FD9604" w14:textId="77777777" w:rsidR="008C3090" w:rsidRDefault="008C3090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  <w:sectPr w:rsidR="008C3090" w:rsidSect="00ED01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22D45A" w14:textId="77777777" w:rsidR="00E51739" w:rsidRDefault="00E51739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p w14:paraId="0D6549FE" w14:textId="4904F757" w:rsidR="00480E2B" w:rsidRPr="004B0FE0" w:rsidRDefault="00480E2B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4B0FE0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AB495A">
        <w:rPr>
          <w:rFonts w:ascii="Times New Roman" w:hAnsi="Times New Roman" w:cs="Times New Roman"/>
          <w:b/>
          <w:bCs/>
          <w:szCs w:val="22"/>
        </w:rPr>
        <w:t>S4</w:t>
      </w:r>
      <w:r w:rsidRPr="004B0FE0">
        <w:rPr>
          <w:rFonts w:ascii="Times New Roman" w:hAnsi="Times New Roman" w:cs="Times New Roman"/>
          <w:szCs w:val="22"/>
        </w:rPr>
        <w:t xml:space="preserve">. </w:t>
      </w:r>
      <w:r w:rsidR="00754FF3" w:rsidRPr="00754FF3">
        <w:rPr>
          <w:rFonts w:ascii="Times New Roman" w:hAnsi="Times New Roman" w:cs="Times New Roman"/>
          <w:szCs w:val="22"/>
        </w:rPr>
        <w:t xml:space="preserve">The association between local poverty and educational achievement </w:t>
      </w:r>
      <w:r>
        <w:rPr>
          <w:rFonts w:ascii="Times New Roman" w:hAnsi="Times New Roman" w:cs="Times New Roman"/>
          <w:szCs w:val="22"/>
        </w:rPr>
        <w:t>at the secondary level</w:t>
      </w:r>
      <w:r w:rsidR="00147633">
        <w:rPr>
          <w:rFonts w:ascii="Times New Roman" w:hAnsi="Times New Roman" w:cs="Times New Roman"/>
          <w:szCs w:val="22"/>
        </w:rPr>
        <w:t>s</w:t>
      </w:r>
      <w:r w:rsidRPr="004B0FE0">
        <w:rPr>
          <w:rFonts w:ascii="Times New Roman" w:hAnsi="Times New Roman" w:cs="Times New Roman"/>
          <w:szCs w:val="22"/>
        </w:rPr>
        <w:t xml:space="preserve"> </w:t>
      </w:r>
      <w:r w:rsidR="00727BF6">
        <w:rPr>
          <w:rFonts w:ascii="Times New Roman" w:hAnsi="Times New Roman" w:cs="Times New Roman"/>
          <w:szCs w:val="22"/>
        </w:rPr>
        <w:t xml:space="preserve">while </w:t>
      </w:r>
      <w:r w:rsidR="00E0306E">
        <w:rPr>
          <w:rFonts w:ascii="Times New Roman" w:hAnsi="Times New Roman" w:cs="Times New Roman"/>
          <w:szCs w:val="22"/>
        </w:rPr>
        <w:t>considering</w:t>
      </w:r>
      <w:r w:rsidR="00727BF6">
        <w:rPr>
          <w:rFonts w:ascii="Times New Roman" w:hAnsi="Times New Roman" w:cs="Times New Roman"/>
          <w:szCs w:val="22"/>
        </w:rPr>
        <w:t xml:space="preserve"> </w:t>
      </w:r>
      <w:r w:rsidR="00371230">
        <w:rPr>
          <w:rFonts w:ascii="Times New Roman" w:hAnsi="Times New Roman" w:cs="Times New Roman"/>
          <w:szCs w:val="22"/>
        </w:rPr>
        <w:t xml:space="preserve">the </w:t>
      </w:r>
      <w:r w:rsidR="00727BF6">
        <w:rPr>
          <w:rFonts w:ascii="Times New Roman" w:hAnsi="Times New Roman" w:cs="Times New Roman"/>
          <w:szCs w:val="22"/>
        </w:rPr>
        <w:t>economic poverty measure from 2016</w:t>
      </w:r>
      <w:r w:rsidRPr="004B0FE0">
        <w:rPr>
          <w:rFonts w:ascii="Times New Roman" w:hAnsi="Times New Roman" w:cs="Times New Roman"/>
          <w:szCs w:val="22"/>
        </w:rPr>
        <w:t>.</w:t>
      </w:r>
    </w:p>
    <w:tbl>
      <w:tblPr>
        <w:tblW w:w="13946" w:type="dxa"/>
        <w:jc w:val="center"/>
        <w:tblLook w:val="04A0" w:firstRow="1" w:lastRow="0" w:firstColumn="1" w:lastColumn="0" w:noHBand="0" w:noVBand="1"/>
      </w:tblPr>
      <w:tblGrid>
        <w:gridCol w:w="3510"/>
        <w:gridCol w:w="966"/>
        <w:gridCol w:w="1185"/>
        <w:gridCol w:w="1183"/>
        <w:gridCol w:w="1183"/>
        <w:gridCol w:w="1185"/>
        <w:gridCol w:w="1183"/>
        <w:gridCol w:w="1183"/>
        <w:gridCol w:w="1185"/>
        <w:gridCol w:w="1183"/>
      </w:tblGrid>
      <w:tr w:rsidR="00480E2B" w:rsidRPr="00697F4B" w14:paraId="21D2932A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14C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F70AE" w14:textId="3CD158B5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t variable: % of students in a school received A+ (80-1</w:t>
            </w:r>
            <w:r w:rsidR="00A11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 mark) in exit exams</w:t>
            </w:r>
          </w:p>
        </w:tc>
      </w:tr>
      <w:tr w:rsidR="00480E2B" w:rsidRPr="00697F4B" w14:paraId="02AD8C8C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578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3CF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ower-secondary</w:t>
            </w:r>
          </w:p>
        </w:tc>
        <w:tc>
          <w:tcPr>
            <w:tcW w:w="35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686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econdary (middle)</w:t>
            </w:r>
          </w:p>
        </w:tc>
        <w:tc>
          <w:tcPr>
            <w:tcW w:w="35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2ED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Upper-secondary</w:t>
            </w:r>
          </w:p>
        </w:tc>
      </w:tr>
      <w:tr w:rsidR="00480E2B" w:rsidRPr="00697F4B" w14:paraId="693FA738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04B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A840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S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520E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(LS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9C68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(LS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19E6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5769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(S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1C3B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(S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C90B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S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7B05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(US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485C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(US3)</w:t>
            </w:r>
          </w:p>
        </w:tc>
      </w:tr>
      <w:tr w:rsidR="00480E2B" w:rsidRPr="00697F4B" w14:paraId="5BECA714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F938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A612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model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DA61" w14:textId="66A88734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CF4661"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Local povert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8CEA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+ School background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A009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model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4780" w14:textId="5DE2A278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B1266B"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cal povert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9EE3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+ School background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5CCD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model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2BDF" w14:textId="7CC1E219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B24C19"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cal povert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C62F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sz w:val="20"/>
                <w:szCs w:val="20"/>
              </w:rPr>
              <w:t>+ School background</w:t>
            </w:r>
          </w:p>
        </w:tc>
      </w:tr>
      <w:tr w:rsidR="00480E2B" w:rsidRPr="00697F4B" w14:paraId="373BF0AD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857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3: Locality (sub-district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0591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5BD9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B4F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9B2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CE4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EC1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97B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595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5D0F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4EEF" w:rsidRPr="00697F4B" w14:paraId="04721A5F" w14:textId="77777777" w:rsidTr="002E6381">
        <w:trPr>
          <w:trHeight w:val="290"/>
          <w:jc w:val="center"/>
        </w:trPr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E9BA" w14:textId="79E5157C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poverty (20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5FB" w14:textId="11A6A20A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10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DFA" w14:textId="40A31C18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D44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59F6" w14:textId="77777777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F98C" w14:textId="4C79A2FA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0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5F22" w14:textId="716E3DFD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0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44B7" w14:textId="77777777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E26" w14:textId="78BA3A82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1E17" w14:textId="559FE1D9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**</w:t>
            </w:r>
          </w:p>
        </w:tc>
      </w:tr>
      <w:tr w:rsidR="00E64EEF" w:rsidRPr="00697F4B" w14:paraId="78B4C817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2F7" w14:textId="77777777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6E7" w14:textId="77777777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619" w14:textId="2D4D05B4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 w:rsidR="00AC3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02E" w14:textId="7EE0885A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3A4B1D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A4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90C" w14:textId="77777777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DE02" w14:textId="06DBED38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 w:rsidR="0040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EBF6" w14:textId="3E282F06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4038DD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0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124F" w14:textId="77777777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47A7" w14:textId="16874DF6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9B2C" w14:textId="627CE8C8" w:rsidR="00E64EEF" w:rsidRPr="00697F4B" w:rsidRDefault="00E64EE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</w:tr>
      <w:tr w:rsidR="00121D7A" w:rsidRPr="00697F4B" w14:paraId="7F4E8CAD" w14:textId="77777777" w:rsidTr="002E6381">
        <w:trPr>
          <w:trHeight w:val="290"/>
          <w:jc w:val="center"/>
        </w:trPr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3C7" w14:textId="6F5FF551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 poverty (201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903" w14:textId="26A0BD11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C03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1B42" w14:textId="7F81FE61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B15BF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FB1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A4A5" w14:textId="77777777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68B" w14:textId="3908BAD6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0321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D313" w14:textId="1EF4774A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4426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4E0D" w14:textId="77777777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3DF" w14:textId="12F60C69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C21C" w14:textId="2BC79B62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</w:tr>
      <w:tr w:rsidR="00121D7A" w:rsidRPr="00697F4B" w14:paraId="250063DE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C741" w14:textId="77777777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C93" w14:textId="77777777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393" w14:textId="766469A3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5E0" w14:textId="73D17E18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CA8" w14:textId="77777777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33A8" w14:textId="239119AB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 w:rsidR="00FB6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9CA" w14:textId="0D62ECD1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858" w14:textId="77777777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945" w14:textId="0CA02714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8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29E" w14:textId="0553C25F" w:rsidR="00121D7A" w:rsidRPr="00697F4B" w:rsidRDefault="00121D7A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80)</w:t>
            </w:r>
          </w:p>
        </w:tc>
      </w:tr>
      <w:tr w:rsidR="007C4DF4" w:rsidRPr="00697F4B" w14:paraId="40CAE700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8C9" w14:textId="77777777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372" w14:textId="0FCF6C4C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0BE" w14:textId="1092690D" w:rsidR="007C4DF4" w:rsidRPr="00697F4B" w:rsidRDefault="00AC3887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B2E" w14:textId="5BD4C67A" w:rsidR="007C4DF4" w:rsidRPr="00697F4B" w:rsidRDefault="00125401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8B9A" w14:textId="00A5AFCF" w:rsidR="007C4DF4" w:rsidRPr="00697F4B" w:rsidRDefault="00AC787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F42" w14:textId="5D1AB816" w:rsidR="007C4DF4" w:rsidRPr="00697F4B" w:rsidRDefault="008C5AA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C4DF4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86D" w14:textId="75D2B293" w:rsidR="007C4DF4" w:rsidRPr="00697F4B" w:rsidRDefault="00970C3D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C4DF4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216" w14:textId="2F19BA99" w:rsidR="007C4DF4" w:rsidRPr="00697F4B" w:rsidRDefault="00557D31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="007C4DF4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BA37" w14:textId="0918498A" w:rsidR="007C4DF4" w:rsidRPr="00697F4B" w:rsidRDefault="00F400E0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  <w:r w:rsidR="007C4DF4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0FA" w14:textId="03C9F154" w:rsidR="007C4DF4" w:rsidRPr="00697F4B" w:rsidRDefault="00F67666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  <w:r w:rsidR="007C4DF4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7C4DF4" w:rsidRPr="00697F4B" w14:paraId="023DC1F3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BCF9" w14:textId="77777777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B5B" w14:textId="080A618F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8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62A" w14:textId="753BCDD9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</w:t>
            </w:r>
            <w:r w:rsidR="00AC3887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C3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683" w14:textId="1254EFBA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</w:t>
            </w:r>
            <w:r w:rsidR="001D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D7A" w14:textId="292B28C7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2DE" w14:textId="5F7D69A4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</w:t>
            </w:r>
            <w:r w:rsidR="00395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11A" w14:textId="661A8521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F10" w14:textId="694AA5D2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15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00A1" w14:textId="6FC8630C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B32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5D5" w14:textId="2F6BD435" w:rsidR="007C4DF4" w:rsidRPr="00697F4B" w:rsidRDefault="007C4DF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67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67666"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67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9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80E2B" w:rsidRPr="00697F4B" w14:paraId="680C8380" w14:textId="77777777" w:rsidTr="0098050A">
        <w:trPr>
          <w:trHeight w:val="290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508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vel 1 – School-year)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02E" w14:textId="4D3B6F4E" w:rsidR="00480E2B" w:rsidRPr="00697F4B" w:rsidRDefault="00F34012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856</w:t>
            </w:r>
          </w:p>
        </w:tc>
        <w:tc>
          <w:tcPr>
            <w:tcW w:w="3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8178" w14:textId="2B2EF1D1" w:rsidR="00480E2B" w:rsidRPr="00697F4B" w:rsidRDefault="00773B79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,748</w:t>
            </w:r>
          </w:p>
        </w:tc>
        <w:tc>
          <w:tcPr>
            <w:tcW w:w="3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CB5" w14:textId="617BC57D" w:rsidR="00480E2B" w:rsidRPr="00697F4B" w:rsidRDefault="00FE7C70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948</w:t>
            </w:r>
          </w:p>
        </w:tc>
      </w:tr>
      <w:tr w:rsidR="00480E2B" w:rsidRPr="00697F4B" w14:paraId="723BF84A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4BC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vel 2 – School)</w:t>
            </w:r>
          </w:p>
        </w:tc>
        <w:tc>
          <w:tcPr>
            <w:tcW w:w="3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94F7" w14:textId="3B1E39D1" w:rsidR="00480E2B" w:rsidRPr="00697F4B" w:rsidRDefault="001517F9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856</w:t>
            </w:r>
          </w:p>
        </w:tc>
        <w:tc>
          <w:tcPr>
            <w:tcW w:w="3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B4E" w14:textId="1216B0AD" w:rsidR="00480E2B" w:rsidRPr="00697F4B" w:rsidRDefault="00D059CC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275</w:t>
            </w:r>
          </w:p>
        </w:tc>
        <w:tc>
          <w:tcPr>
            <w:tcW w:w="3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EE7" w14:textId="2249B3A3" w:rsidR="00480E2B" w:rsidRPr="00697F4B" w:rsidRDefault="00D603C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93</w:t>
            </w:r>
          </w:p>
        </w:tc>
      </w:tr>
      <w:tr w:rsidR="00480E2B" w:rsidRPr="00697F4B" w14:paraId="630A0913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DD1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vel 3 – Sub-district)</w:t>
            </w:r>
          </w:p>
        </w:tc>
        <w:tc>
          <w:tcPr>
            <w:tcW w:w="33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304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35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7AC0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35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EE5C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480E2B" w:rsidRPr="00697F4B" w14:paraId="1084183E" w14:textId="77777777" w:rsidTr="002E6381">
        <w:trPr>
          <w:trHeight w:val="290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0CF3" w14:textId="77777777" w:rsidR="00480E2B" w:rsidRPr="00697F4B" w:rsidRDefault="00480E2B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vel 4 – District)</w:t>
            </w:r>
          </w:p>
        </w:tc>
        <w:tc>
          <w:tcPr>
            <w:tcW w:w="3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8119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661C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2BB3" w14:textId="77777777" w:rsidR="00480E2B" w:rsidRPr="00697F4B" w:rsidRDefault="00480E2B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</w:tbl>
    <w:p w14:paraId="17430759" w14:textId="4CE57878" w:rsidR="00B132FB" w:rsidRDefault="00480E2B" w:rsidP="006E5818">
      <w:pPr>
        <w:spacing w:after="0" w:line="240" w:lineRule="auto"/>
        <w:rPr>
          <w:rFonts w:ascii="Times New Roman" w:hAnsi="Times New Roman" w:cs="Times New Roman"/>
        </w:rPr>
        <w:sectPr w:rsidR="00B132FB" w:rsidSect="00ED01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B0FE0">
        <w:rPr>
          <w:rFonts w:ascii="Times New Roman" w:hAnsi="Times New Roman" w:cs="Times New Roman"/>
          <w:i/>
          <w:iCs/>
          <w:szCs w:val="22"/>
        </w:rPr>
        <w:t>Notes</w:t>
      </w:r>
      <w:r w:rsidRPr="004B0FE0">
        <w:rPr>
          <w:rFonts w:ascii="Times New Roman" w:hAnsi="Times New Roman" w:cs="Times New Roman"/>
          <w:szCs w:val="22"/>
        </w:rPr>
        <w:t>: (a) + sign in all models means variables added in addition to the previous model. (b)</w:t>
      </w:r>
      <w:r>
        <w:rPr>
          <w:rFonts w:ascii="Times New Roman" w:hAnsi="Times New Roman" w:cs="Times New Roman"/>
          <w:szCs w:val="22"/>
        </w:rPr>
        <w:t xml:space="preserve"> Models described as: LS, lower secondary; S (middle), secondary; and US, upper-secondary. (c)</w:t>
      </w:r>
      <w:r w:rsidRPr="004B0FE0">
        <w:rPr>
          <w:rFonts w:ascii="Times New Roman" w:hAnsi="Times New Roman" w:cs="Times New Roman"/>
          <w:szCs w:val="22"/>
        </w:rPr>
        <w:t xml:space="preserve"> The baseline models (model</w:t>
      </w:r>
      <w:r w:rsidR="0021521B">
        <w:rPr>
          <w:rFonts w:ascii="Times New Roman" w:hAnsi="Times New Roman" w:cs="Times New Roman"/>
          <w:szCs w:val="22"/>
        </w:rPr>
        <w:t>s</w:t>
      </w:r>
      <w:r w:rsidRPr="004B0FE0">
        <w:rPr>
          <w:rFonts w:ascii="Times New Roman" w:hAnsi="Times New Roman" w:cs="Times New Roman"/>
          <w:szCs w:val="22"/>
        </w:rPr>
        <w:t xml:space="preserve"> 1 and 2) include year fixed effects and basic controls (the type of schools</w:t>
      </w:r>
      <w:r>
        <w:rPr>
          <w:rFonts w:ascii="Times New Roman" w:hAnsi="Times New Roman" w:cs="Times New Roman"/>
          <w:szCs w:val="22"/>
        </w:rPr>
        <w:t>;</w:t>
      </w:r>
      <w:r w:rsidRPr="004B0FE0">
        <w:rPr>
          <w:rFonts w:ascii="Times New Roman" w:hAnsi="Times New Roman" w:cs="Times New Roman"/>
          <w:szCs w:val="22"/>
        </w:rPr>
        <w:t xml:space="preserve"> whether the exam was for general or Islamic schools</w:t>
      </w:r>
      <w:r>
        <w:rPr>
          <w:rFonts w:ascii="Times New Roman" w:hAnsi="Times New Roman" w:cs="Times New Roman"/>
          <w:szCs w:val="22"/>
        </w:rPr>
        <w:t>;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academic</w:t>
      </w:r>
      <w:r w:rsidRPr="004B0FE0">
        <w:rPr>
          <w:rFonts w:ascii="Times New Roman" w:hAnsi="Times New Roman" w:cs="Times New Roman"/>
          <w:szCs w:val="22"/>
        </w:rPr>
        <w:t xml:space="preserve"> </w:t>
      </w:r>
      <w:r w:rsidR="009616D8" w:rsidRPr="009616D8">
        <w:rPr>
          <w:rFonts w:ascii="Times New Roman" w:hAnsi="Times New Roman" w:cs="Times New Roman"/>
          <w:szCs w:val="22"/>
        </w:rPr>
        <w:t>streams</w:t>
      </w:r>
      <w:r w:rsidRPr="004B0FE0">
        <w:rPr>
          <w:rFonts w:ascii="Times New Roman" w:hAnsi="Times New Roman" w:cs="Times New Roman"/>
          <w:szCs w:val="22"/>
        </w:rPr>
        <w:t xml:space="preserve">—humanities, business, and science— </w:t>
      </w:r>
      <w:r>
        <w:rPr>
          <w:rFonts w:ascii="Times New Roman" w:hAnsi="Times New Roman" w:cs="Times New Roman"/>
          <w:szCs w:val="22"/>
        </w:rPr>
        <w:t>apart from</w:t>
      </w:r>
      <w:r w:rsidRPr="004B0FE0">
        <w:rPr>
          <w:rFonts w:ascii="Times New Roman" w:hAnsi="Times New Roman" w:cs="Times New Roman"/>
          <w:szCs w:val="22"/>
        </w:rPr>
        <w:t xml:space="preserve"> secondary (middle)</w:t>
      </w:r>
      <w:r>
        <w:rPr>
          <w:rFonts w:ascii="Times New Roman" w:hAnsi="Times New Roman" w:cs="Times New Roman"/>
          <w:szCs w:val="22"/>
        </w:rPr>
        <w:t>; and the log of the total population in sub-districts in the last census 2011</w:t>
      </w:r>
      <w:r w:rsidRPr="004B0FE0">
        <w:rPr>
          <w:rFonts w:ascii="Times New Roman" w:hAnsi="Times New Roman" w:cs="Times New Roman"/>
          <w:szCs w:val="22"/>
        </w:rPr>
        <w:t>). (</w:t>
      </w:r>
      <w:r>
        <w:rPr>
          <w:rFonts w:ascii="Times New Roman" w:hAnsi="Times New Roman" w:cs="Times New Roman"/>
          <w:szCs w:val="22"/>
        </w:rPr>
        <w:t>d</w:t>
      </w:r>
      <w:r w:rsidRPr="004B0FE0">
        <w:rPr>
          <w:rFonts w:ascii="Times New Roman" w:hAnsi="Times New Roman" w:cs="Times New Roman"/>
          <w:szCs w:val="22"/>
        </w:rPr>
        <w:t xml:space="preserve">) MPO, </w:t>
      </w:r>
      <w:r>
        <w:rPr>
          <w:rFonts w:ascii="Times New Roman" w:hAnsi="Times New Roman" w:cs="Times New Roman"/>
          <w:szCs w:val="22"/>
        </w:rPr>
        <w:t xml:space="preserve">a </w:t>
      </w:r>
      <w:r w:rsidRPr="004B0FE0">
        <w:rPr>
          <w:rFonts w:ascii="Times New Roman" w:hAnsi="Times New Roman" w:cs="Times New Roman"/>
          <w:szCs w:val="22"/>
        </w:rPr>
        <w:t>monthly pay order scheme to receive teachers’ salaries from the government. (</w:t>
      </w:r>
      <w:r>
        <w:rPr>
          <w:rFonts w:ascii="Times New Roman" w:hAnsi="Times New Roman" w:cs="Times New Roman"/>
          <w:szCs w:val="22"/>
        </w:rPr>
        <w:t>e</w:t>
      </w:r>
      <w:r w:rsidRPr="004B0FE0">
        <w:rPr>
          <w:rFonts w:ascii="Times New Roman" w:hAnsi="Times New Roman" w:cs="Times New Roman"/>
          <w:szCs w:val="22"/>
        </w:rPr>
        <w:t xml:space="preserve">) Variance explained compared to the baseline model or </w:t>
      </w:r>
      <w:r w:rsidR="00986E0C">
        <w:rPr>
          <w:rFonts w:ascii="Times New Roman" w:hAnsi="Times New Roman" w:cs="Times New Roman"/>
          <w:szCs w:val="22"/>
        </w:rPr>
        <w:t>models</w:t>
      </w:r>
      <w:r w:rsidR="00986E0C" w:rsidRPr="004B0FE0">
        <w:rPr>
          <w:rFonts w:ascii="Times New Roman" w:hAnsi="Times New Roman" w:cs="Times New Roman"/>
          <w:szCs w:val="22"/>
        </w:rPr>
        <w:t xml:space="preserve"> </w:t>
      </w:r>
      <w:r w:rsidRPr="004B0FE0">
        <w:rPr>
          <w:rFonts w:ascii="Times New Roman" w:hAnsi="Times New Roman" w:cs="Times New Roman"/>
          <w:szCs w:val="22"/>
        </w:rPr>
        <w:t>1a and 2a for lower</w:t>
      </w:r>
      <w:r w:rsidR="00B604C8">
        <w:rPr>
          <w:rFonts w:ascii="Times New Roman" w:hAnsi="Times New Roman" w:cs="Times New Roman"/>
          <w:szCs w:val="22"/>
        </w:rPr>
        <w:t xml:space="preserve"> </w:t>
      </w:r>
      <w:r w:rsidRPr="004B0FE0">
        <w:rPr>
          <w:rFonts w:ascii="Times New Roman" w:hAnsi="Times New Roman" w:cs="Times New Roman"/>
          <w:szCs w:val="22"/>
        </w:rPr>
        <w:t xml:space="preserve">secondary and secondary (middle), respectively. </w:t>
      </w:r>
      <w:r>
        <w:rPr>
          <w:rFonts w:ascii="Times New Roman" w:hAnsi="Times New Roman" w:cs="Times New Roman"/>
          <w:szCs w:val="22"/>
        </w:rPr>
        <w:t xml:space="preserve"> </w:t>
      </w:r>
      <w:r w:rsidR="00B06D66">
        <w:rPr>
          <w:rFonts w:ascii="Times New Roman" w:hAnsi="Times New Roman" w:cs="Times New Roman"/>
          <w:szCs w:val="22"/>
        </w:rPr>
        <w:t xml:space="preserve">(f) All other control variables as in Table 2 of the paper </w:t>
      </w:r>
      <w:r w:rsidR="00A11214">
        <w:rPr>
          <w:rFonts w:ascii="Times New Roman" w:hAnsi="Times New Roman" w:cs="Times New Roman"/>
          <w:szCs w:val="22"/>
        </w:rPr>
        <w:t xml:space="preserve">have </w:t>
      </w:r>
      <w:r w:rsidR="00B06D66">
        <w:rPr>
          <w:rFonts w:ascii="Times New Roman" w:hAnsi="Times New Roman" w:cs="Times New Roman"/>
          <w:szCs w:val="22"/>
        </w:rPr>
        <w:t>been omitted from this table but can be made available upon request.</w:t>
      </w:r>
      <w:r w:rsidR="00B06D66" w:rsidRPr="004B0FE0">
        <w:rPr>
          <w:rFonts w:ascii="Times New Roman" w:hAnsi="Times New Roman" w:cs="Times New Roman"/>
          <w:szCs w:val="22"/>
        </w:rPr>
        <w:t xml:space="preserve"> </w:t>
      </w:r>
      <w:r w:rsidR="00B06D66" w:rsidRPr="008C1A69">
        <w:rPr>
          <w:rFonts w:ascii="Times New Roman" w:hAnsi="Times New Roman" w:cs="Times New Roman"/>
          <w:szCs w:val="22"/>
        </w:rPr>
        <w:t>(</w:t>
      </w:r>
      <w:r w:rsidR="00B06D66">
        <w:rPr>
          <w:rFonts w:ascii="Times New Roman" w:hAnsi="Times New Roman" w:cs="Times New Roman"/>
          <w:szCs w:val="22"/>
        </w:rPr>
        <w:t>g</w:t>
      </w:r>
      <w:r w:rsidR="00B06D66" w:rsidRPr="008C1A69">
        <w:rPr>
          <w:rFonts w:ascii="Times New Roman" w:hAnsi="Times New Roman" w:cs="Times New Roman"/>
          <w:szCs w:val="22"/>
        </w:rPr>
        <w:t>)</w:t>
      </w:r>
      <w:r w:rsidRPr="008C1A69">
        <w:rPr>
          <w:rFonts w:ascii="Times New Roman" w:hAnsi="Times New Roman" w:cs="Times New Roman"/>
          <w:szCs w:val="22"/>
        </w:rPr>
        <w:t xml:space="preserve"> </w:t>
      </w:r>
      <w:r w:rsidRPr="008C1A69">
        <w:rPr>
          <w:rFonts w:ascii="Times New Roman" w:hAnsi="Times New Roman" w:cs="Times New Roman"/>
        </w:rPr>
        <w:t>* p&lt;0.05 ** p&lt;0.01 *** p&lt;0.001</w:t>
      </w:r>
      <w:r>
        <w:rPr>
          <w:rFonts w:ascii="Times New Roman" w:hAnsi="Times New Roman" w:cs="Times New Roman"/>
        </w:rPr>
        <w:t>.</w:t>
      </w:r>
    </w:p>
    <w:p w14:paraId="5622BB00" w14:textId="5C167CF5" w:rsidR="00972DDC" w:rsidRPr="00353CCA" w:rsidRDefault="00972DDC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4B0FE0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 w:rsidR="00AB495A">
        <w:rPr>
          <w:rFonts w:ascii="Times New Roman" w:hAnsi="Times New Roman" w:cs="Times New Roman"/>
          <w:b/>
          <w:bCs/>
          <w:szCs w:val="22"/>
        </w:rPr>
        <w:t>S5</w:t>
      </w:r>
      <w:r w:rsidRPr="004B0FE0">
        <w:rPr>
          <w:rFonts w:ascii="Times New Roman" w:hAnsi="Times New Roman" w:cs="Times New Roman"/>
          <w:szCs w:val="22"/>
        </w:rPr>
        <w:t xml:space="preserve">. The association </w:t>
      </w:r>
      <w:r>
        <w:rPr>
          <w:rFonts w:ascii="Times New Roman" w:hAnsi="Times New Roman" w:cs="Times New Roman"/>
          <w:szCs w:val="22"/>
        </w:rPr>
        <w:t xml:space="preserve">between local </w:t>
      </w:r>
      <w:r w:rsidRPr="004B0FE0">
        <w:rPr>
          <w:rFonts w:ascii="Times New Roman" w:hAnsi="Times New Roman" w:cs="Times New Roman"/>
          <w:szCs w:val="22"/>
        </w:rPr>
        <w:t xml:space="preserve">poverty </w:t>
      </w:r>
      <w:r>
        <w:rPr>
          <w:rFonts w:ascii="Times New Roman" w:hAnsi="Times New Roman" w:cs="Times New Roman"/>
          <w:szCs w:val="22"/>
        </w:rPr>
        <w:t>and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educational</w:t>
      </w:r>
      <w:r w:rsidRPr="004B0FE0">
        <w:rPr>
          <w:rFonts w:ascii="Times New Roman" w:hAnsi="Times New Roman" w:cs="Times New Roman"/>
          <w:szCs w:val="22"/>
        </w:rPr>
        <w:t xml:space="preserve"> achievement </w:t>
      </w:r>
      <w:r>
        <w:rPr>
          <w:rFonts w:ascii="Times New Roman" w:hAnsi="Times New Roman" w:cs="Times New Roman"/>
          <w:szCs w:val="22"/>
        </w:rPr>
        <w:t>while considering economic poverty as ‘extreme poverty’</w:t>
      </w:r>
      <w:r w:rsidRPr="004B0FE0">
        <w:rPr>
          <w:rFonts w:ascii="Times New Roman" w:hAnsi="Times New Roman" w:cs="Times New Roman"/>
          <w:szCs w:val="22"/>
        </w:rPr>
        <w:t>.</w:t>
      </w:r>
    </w:p>
    <w:tbl>
      <w:tblPr>
        <w:tblW w:w="9437" w:type="dxa"/>
        <w:tblLook w:val="04A0" w:firstRow="1" w:lastRow="0" w:firstColumn="1" w:lastColumn="0" w:noHBand="0" w:noVBand="1"/>
      </w:tblPr>
      <w:tblGrid>
        <w:gridCol w:w="5525"/>
        <w:gridCol w:w="1304"/>
        <w:gridCol w:w="1304"/>
        <w:gridCol w:w="1304"/>
      </w:tblGrid>
      <w:tr w:rsidR="00972DDC" w:rsidRPr="00175D45" w14:paraId="6940F08A" w14:textId="77777777" w:rsidTr="00A73E17">
        <w:trPr>
          <w:trHeight w:val="300"/>
        </w:trPr>
        <w:tc>
          <w:tcPr>
            <w:tcW w:w="5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C792" w14:textId="77777777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0D3FA" w14:textId="72D2FB63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% of </w:t>
            </w:r>
            <w:r w:rsidR="005B334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hieving</w:t>
            </w: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+ </w:t>
            </w:r>
            <w:r w:rsidR="00666AD7">
              <w:rPr>
                <w:rFonts w:ascii="Times New Roman" w:eastAsia="Times New Roman" w:hAnsi="Times New Roman" w:cs="Times New Roman"/>
                <w:color w:val="000000"/>
                <w:szCs w:val="22"/>
              </w:rPr>
              <w:t>or</w:t>
            </w: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80% mark in </w:t>
            </w:r>
            <w:r w:rsidR="00F273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 school year</w:t>
            </w:r>
          </w:p>
        </w:tc>
      </w:tr>
      <w:tr w:rsidR="00972DDC" w:rsidRPr="005159C4" w14:paraId="40D95848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C59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79F4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56C9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525B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3)</w:t>
            </w:r>
          </w:p>
        </w:tc>
      </w:tr>
      <w:tr w:rsidR="00972DDC" w:rsidRPr="005159C4" w14:paraId="17DD6BFE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9938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FC17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Lower-secondar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FD36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econdary (middle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C806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pper-secondary</w:t>
            </w:r>
          </w:p>
        </w:tc>
      </w:tr>
      <w:tr w:rsidR="00972DDC" w:rsidRPr="005159C4" w14:paraId="034AC7AE" w14:textId="77777777" w:rsidTr="00A73E17">
        <w:trPr>
          <w:trHeight w:val="300"/>
        </w:trPr>
        <w:tc>
          <w:tcPr>
            <w:tcW w:w="5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B2A3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vel 3: Locality (sub-district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602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C671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457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DDC" w:rsidRPr="005159C4" w14:paraId="023CFD85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8EB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ducational poverty (% adult below primary education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DBD" w14:textId="2302EAB8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</w:t>
            </w:r>
            <w:r w:rsidR="00E82D4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9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11DC" w14:textId="41F36218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2</w:t>
            </w:r>
            <w:r w:rsidR="0049723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E4AF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30**</w:t>
            </w:r>
          </w:p>
        </w:tc>
      </w:tr>
      <w:tr w:rsidR="00972DDC" w:rsidRPr="005159C4" w14:paraId="784A8A02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906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6D9" w14:textId="310716F9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</w:t>
            </w:r>
            <w:r w:rsidR="00E82D4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3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390" w14:textId="780929A4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</w:t>
            </w:r>
            <w:r w:rsidR="00497233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1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842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0)</w:t>
            </w:r>
          </w:p>
        </w:tc>
      </w:tr>
      <w:tr w:rsidR="00972DDC" w:rsidRPr="005159C4" w14:paraId="36335FBC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CB5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conomic poverty (% living under the lower poverty line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A5A" w14:textId="128F7AF5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01</w:t>
            </w:r>
            <w:r w:rsidR="00BD053F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612" w14:textId="256CBE94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</w:t>
            </w:r>
            <w:r w:rsidR="0032700D"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</w:t>
            </w:r>
            <w:r w:rsidR="0032700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7</w:t>
            </w:r>
            <w:r w:rsidR="00BB73A1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CEF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088</w:t>
            </w:r>
          </w:p>
        </w:tc>
      </w:tr>
      <w:tr w:rsidR="00972DDC" w:rsidRPr="005159C4" w14:paraId="0BBEF8DB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100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7CE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EF2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0685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1)</w:t>
            </w:r>
          </w:p>
        </w:tc>
      </w:tr>
      <w:tr w:rsidR="00972DDC" w:rsidRPr="00175D45" w14:paraId="6D7CFED9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F787" w14:textId="77777777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 fixed effec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F4C0" w14:textId="77777777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2324" w14:textId="77777777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2187" w14:textId="77777777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972DDC" w:rsidRPr="00175D45" w14:paraId="35B662C2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BD9F" w14:textId="77777777" w:rsidR="00972DDC" w:rsidRPr="00175D45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sic contro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6116" w14:textId="21BAE08C" w:rsidR="00972DDC" w:rsidRPr="00175D45" w:rsidRDefault="00BE14D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9196" w14:textId="65848ED5" w:rsidR="00972DDC" w:rsidRPr="00175D45" w:rsidRDefault="00BE14D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066E" w14:textId="3E5ED831" w:rsidR="00972DDC" w:rsidRPr="00175D45" w:rsidRDefault="00BE14D2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Yes</w:t>
            </w:r>
          </w:p>
        </w:tc>
      </w:tr>
      <w:tr w:rsidR="00972DDC" w:rsidRPr="005159C4" w14:paraId="0A4B440E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7A2E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sta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80D" w14:textId="15D3ED64" w:rsidR="00972DDC" w:rsidRPr="005159C4" w:rsidRDefault="00C974B8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6</w:t>
            </w:r>
            <w:r w:rsidR="00972DDC"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D30" w14:textId="7E46C7AD" w:rsidR="00972DDC" w:rsidRPr="005159C4" w:rsidRDefault="00962464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256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9.5***</w:t>
            </w:r>
          </w:p>
        </w:tc>
      </w:tr>
      <w:tr w:rsidR="00972DDC" w:rsidRPr="005159C4" w14:paraId="68DEB436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7327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D23" w14:textId="7C673A72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8.</w:t>
            </w:r>
            <w:r w:rsidR="00C974B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67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381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A1F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2.54)</w:t>
            </w:r>
          </w:p>
        </w:tc>
      </w:tr>
      <w:tr w:rsidR="00972DDC" w:rsidRPr="005159C4" w14:paraId="1EF6D10F" w14:textId="77777777" w:rsidTr="00A73E17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B735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5D45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chool-year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N</w:t>
            </w: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2534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48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F12A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437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B7B6" w14:textId="77777777" w:rsidR="00972DDC" w:rsidRPr="005159C4" w:rsidRDefault="00972DDC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5159C4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4948</w:t>
            </w:r>
          </w:p>
        </w:tc>
      </w:tr>
    </w:tbl>
    <w:p w14:paraId="3588BF50" w14:textId="3BC65E46" w:rsidR="00DF6EE2" w:rsidRDefault="00966172" w:rsidP="00DF6EE2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s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 w:rsidR="009816B6">
        <w:rPr>
          <w:rFonts w:ascii="Times New Roman" w:hAnsi="Times New Roman" w:cs="Times New Roman"/>
        </w:rPr>
        <w:t>(a)</w:t>
      </w:r>
      <w:r w:rsidR="000223AD">
        <w:rPr>
          <w:rFonts w:ascii="Times New Roman" w:hAnsi="Times New Roman" w:cs="Times New Roman"/>
        </w:rPr>
        <w:t xml:space="preserve"> </w:t>
      </w:r>
      <w:r w:rsidR="000223AD">
        <w:rPr>
          <w:rFonts w:ascii="Times New Roman" w:hAnsi="Times New Roman" w:cs="Times New Roman"/>
          <w:szCs w:val="22"/>
        </w:rPr>
        <w:t>All other control variables as in Table 2 of the paper</w:t>
      </w:r>
      <w:r w:rsidR="00996CB7">
        <w:rPr>
          <w:rFonts w:ascii="Times New Roman" w:hAnsi="Times New Roman" w:cs="Times New Roman"/>
          <w:szCs w:val="22"/>
        </w:rPr>
        <w:t xml:space="preserve"> and the random effects part</w:t>
      </w:r>
      <w:r w:rsidR="000223AD">
        <w:rPr>
          <w:rFonts w:ascii="Times New Roman" w:hAnsi="Times New Roman" w:cs="Times New Roman"/>
          <w:szCs w:val="22"/>
        </w:rPr>
        <w:t xml:space="preserve"> ha</w:t>
      </w:r>
      <w:r w:rsidR="003F6B78">
        <w:rPr>
          <w:rFonts w:ascii="Times New Roman" w:hAnsi="Times New Roman" w:cs="Times New Roman"/>
          <w:szCs w:val="22"/>
        </w:rPr>
        <w:t>ve</w:t>
      </w:r>
      <w:r w:rsidR="000223AD">
        <w:rPr>
          <w:rFonts w:ascii="Times New Roman" w:hAnsi="Times New Roman" w:cs="Times New Roman"/>
          <w:szCs w:val="22"/>
        </w:rPr>
        <w:t xml:space="preserve"> been omitted from this table but can be made available upon request.</w:t>
      </w:r>
      <w:r w:rsidR="000223AD" w:rsidRPr="004B0FE0">
        <w:rPr>
          <w:rFonts w:ascii="Times New Roman" w:hAnsi="Times New Roman" w:cs="Times New Roman"/>
          <w:szCs w:val="22"/>
        </w:rPr>
        <w:t xml:space="preserve"> </w:t>
      </w:r>
      <w:r w:rsidR="000223AD" w:rsidRPr="008C1A69">
        <w:rPr>
          <w:rFonts w:ascii="Times New Roman" w:hAnsi="Times New Roman" w:cs="Times New Roman"/>
          <w:szCs w:val="22"/>
        </w:rPr>
        <w:t>(</w:t>
      </w:r>
      <w:r w:rsidR="0099715D">
        <w:rPr>
          <w:rFonts w:ascii="Times New Roman" w:hAnsi="Times New Roman" w:cs="Times New Roman"/>
          <w:szCs w:val="22"/>
        </w:rPr>
        <w:t>b</w:t>
      </w:r>
      <w:r w:rsidR="000223AD" w:rsidRPr="008C1A69">
        <w:rPr>
          <w:rFonts w:ascii="Times New Roman" w:hAnsi="Times New Roman" w:cs="Times New Roman"/>
          <w:szCs w:val="22"/>
        </w:rPr>
        <w:t>)</w:t>
      </w:r>
      <w:r w:rsidR="0099715D">
        <w:rPr>
          <w:rFonts w:ascii="Times New Roman" w:hAnsi="Times New Roman" w:cs="Times New Roman"/>
          <w:szCs w:val="22"/>
        </w:rPr>
        <w:t xml:space="preserve"> </w:t>
      </w:r>
      <w:r w:rsidR="00DF6EE2" w:rsidRPr="008C1A69">
        <w:rPr>
          <w:rFonts w:ascii="Times New Roman" w:hAnsi="Times New Roman" w:cs="Times New Roman"/>
        </w:rPr>
        <w:t>* p&lt;0.05 ** p&lt;0.01 *** p&lt;0.001</w:t>
      </w:r>
      <w:r w:rsidR="00DF6EE2">
        <w:rPr>
          <w:rFonts w:ascii="Times New Roman" w:hAnsi="Times New Roman" w:cs="Times New Roman"/>
        </w:rPr>
        <w:t>.</w:t>
      </w:r>
      <w:r w:rsidR="008A24C3">
        <w:rPr>
          <w:rFonts w:ascii="Times New Roman" w:hAnsi="Times New Roman" w:cs="Times New Roman"/>
        </w:rPr>
        <w:t xml:space="preserve"> </w:t>
      </w:r>
    </w:p>
    <w:p w14:paraId="63F888D0" w14:textId="77777777" w:rsidR="00B132FB" w:rsidRDefault="00B132FB" w:rsidP="004F441E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A18A84B" w14:textId="77777777" w:rsidR="00C73B2F" w:rsidRDefault="00C73B2F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  <w:sectPr w:rsidR="00C73B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FD15DF" w14:textId="15A1B248" w:rsidR="00C73B2F" w:rsidRPr="004B0FE0" w:rsidRDefault="00C73B2F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4B0FE0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 w:rsidR="00507CD8">
        <w:rPr>
          <w:rFonts w:ascii="Times New Roman" w:hAnsi="Times New Roman" w:cs="Times New Roman"/>
          <w:b/>
          <w:bCs/>
          <w:szCs w:val="22"/>
        </w:rPr>
        <w:t>S6</w:t>
      </w:r>
      <w:r w:rsidRPr="004B0FE0">
        <w:rPr>
          <w:rFonts w:ascii="Times New Roman" w:hAnsi="Times New Roman" w:cs="Times New Roman"/>
          <w:szCs w:val="22"/>
        </w:rPr>
        <w:t xml:space="preserve">. The </w:t>
      </w:r>
      <w:r>
        <w:rPr>
          <w:rFonts w:ascii="Times New Roman" w:hAnsi="Times New Roman" w:cs="Times New Roman"/>
          <w:szCs w:val="22"/>
        </w:rPr>
        <w:t xml:space="preserve">interaction between poverty and urban-rural location and its association with </w:t>
      </w:r>
      <w:r w:rsidRPr="004B0FE0">
        <w:rPr>
          <w:rFonts w:ascii="Times New Roman" w:hAnsi="Times New Roman" w:cs="Times New Roman"/>
          <w:szCs w:val="22"/>
        </w:rPr>
        <w:t xml:space="preserve">students’ achievement </w:t>
      </w:r>
      <w:r w:rsidR="006649E8">
        <w:rPr>
          <w:rFonts w:ascii="Times New Roman" w:hAnsi="Times New Roman" w:cs="Times New Roman"/>
          <w:szCs w:val="22"/>
        </w:rPr>
        <w:t xml:space="preserve">in </w:t>
      </w:r>
      <w:r>
        <w:rPr>
          <w:rFonts w:ascii="Times New Roman" w:hAnsi="Times New Roman" w:cs="Times New Roman"/>
          <w:szCs w:val="22"/>
        </w:rPr>
        <w:t>secondary</w:t>
      </w:r>
      <w:r w:rsidRPr="004B0FE0">
        <w:rPr>
          <w:rFonts w:ascii="Times New Roman" w:hAnsi="Times New Roman" w:cs="Times New Roman"/>
          <w:szCs w:val="22"/>
        </w:rPr>
        <w:t xml:space="preserve"> exit exam</w:t>
      </w:r>
      <w:r>
        <w:rPr>
          <w:rFonts w:ascii="Times New Roman" w:hAnsi="Times New Roman" w:cs="Times New Roman"/>
          <w:szCs w:val="22"/>
        </w:rPr>
        <w:t>s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full results of Table 2)</w:t>
      </w:r>
      <w:r w:rsidRPr="004B0FE0">
        <w:rPr>
          <w:rFonts w:ascii="Times New Roman" w:hAnsi="Times New Roman" w:cs="Times New Roman"/>
          <w:szCs w:val="22"/>
        </w:rPr>
        <w:t>.</w:t>
      </w:r>
    </w:p>
    <w:tbl>
      <w:tblPr>
        <w:tblW w:w="12413" w:type="dxa"/>
        <w:tblLook w:val="04A0" w:firstRow="1" w:lastRow="0" w:firstColumn="1" w:lastColumn="0" w:noHBand="0" w:noVBand="1"/>
      </w:tblPr>
      <w:tblGrid>
        <w:gridCol w:w="4584"/>
        <w:gridCol w:w="1309"/>
        <w:gridCol w:w="1304"/>
        <w:gridCol w:w="1304"/>
        <w:gridCol w:w="1304"/>
        <w:gridCol w:w="1304"/>
        <w:gridCol w:w="1304"/>
      </w:tblGrid>
      <w:tr w:rsidR="00C73B2F" w:rsidRPr="001723E0" w14:paraId="72DF7E16" w14:textId="77777777" w:rsidTr="00E242A6">
        <w:trPr>
          <w:trHeight w:val="300"/>
        </w:trPr>
        <w:tc>
          <w:tcPr>
            <w:tcW w:w="4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09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78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5299" w14:textId="2E3F56ED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pendent variable: % of students </w:t>
            </w:r>
            <w:r w:rsidR="00244158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hieved</w:t>
            </w: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+ </w:t>
            </w:r>
            <w:r w:rsidR="00AD7A40">
              <w:rPr>
                <w:rFonts w:ascii="Times New Roman" w:eastAsia="Times New Roman" w:hAnsi="Times New Roman" w:cs="Times New Roman"/>
                <w:color w:val="000000"/>
                <w:szCs w:val="22"/>
              </w:rPr>
              <w:t>or</w:t>
            </w: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80% mark in </w:t>
            </w:r>
            <w:r w:rsidR="00BC0310">
              <w:rPr>
                <w:rFonts w:ascii="Times New Roman" w:eastAsia="Times New Roman" w:hAnsi="Times New Roman" w:cs="Times New Roman"/>
                <w:color w:val="000000"/>
                <w:szCs w:val="22"/>
              </w:rPr>
              <w:t>a school year</w:t>
            </w:r>
          </w:p>
        </w:tc>
      </w:tr>
      <w:tr w:rsidR="00C73B2F" w:rsidRPr="001723E0" w14:paraId="34EBF06D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0F4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7BEE2" w14:textId="77777777" w:rsidR="00C73B2F" w:rsidRPr="004F661B" w:rsidRDefault="00C73B2F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Lower-secondary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29E66" w14:textId="77777777" w:rsidR="00C73B2F" w:rsidRPr="004F661B" w:rsidRDefault="00C73B2F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econdary (middle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385AC" w14:textId="77777777" w:rsidR="00C73B2F" w:rsidRPr="004F661B" w:rsidRDefault="00C73B2F" w:rsidP="006E5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pper-secondary</w:t>
            </w:r>
          </w:p>
        </w:tc>
      </w:tr>
      <w:tr w:rsidR="00C73B2F" w:rsidRPr="004F661B" w14:paraId="188BCC0D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506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575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1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07C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A00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2FF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7077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1723E0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7B2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6)</w:t>
            </w:r>
          </w:p>
        </w:tc>
      </w:tr>
      <w:tr w:rsidR="00C73B2F" w:rsidRPr="001723E0" w14:paraId="6341499B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FDC93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DC2AD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2476E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B25F9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C8138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6314A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DB123" w14:textId="77777777" w:rsidR="00C73B2F" w:rsidRPr="001723E0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3B2F" w:rsidRPr="004F661B" w14:paraId="0F77408C" w14:textId="77777777" w:rsidTr="00E242A6">
        <w:trPr>
          <w:trHeight w:val="300"/>
        </w:trPr>
        <w:tc>
          <w:tcPr>
            <w:tcW w:w="4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A7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Educational poverty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625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37**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4BB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42**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8CF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1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C58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26*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93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1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385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30**</w:t>
            </w:r>
          </w:p>
        </w:tc>
      </w:tr>
      <w:tr w:rsidR="00C73B2F" w:rsidRPr="004F661B" w14:paraId="26B0B1FC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FC6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929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EFF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92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7A35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54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E26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1)</w:t>
            </w:r>
          </w:p>
        </w:tc>
      </w:tr>
      <w:tr w:rsidR="00C73B2F" w:rsidRPr="004F661B" w14:paraId="501D2972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3A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Economic poverty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546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0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717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54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74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00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11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E0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018</w:t>
            </w:r>
          </w:p>
        </w:tc>
      </w:tr>
      <w:tr w:rsidR="00C73B2F" w:rsidRPr="004F661B" w14:paraId="2AC77BE3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AE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C3A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BE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62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01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88D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08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17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088)</w:t>
            </w:r>
          </w:p>
        </w:tc>
      </w:tr>
      <w:tr w:rsidR="00C73B2F" w:rsidRPr="004F661B" w14:paraId="32CCEC6C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327" w14:textId="043333F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Urban</w:t>
            </w:r>
            <w:r w:rsidR="00465CA5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ref: rural school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825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.5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B946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.23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75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.3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19A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.08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80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.9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FEB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.16**</w:t>
            </w:r>
          </w:p>
        </w:tc>
      </w:tr>
      <w:tr w:rsidR="00C73B2F" w:rsidRPr="004F661B" w14:paraId="2D1BCC81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CB7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096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789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E1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5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C49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2A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F5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43)</w:t>
            </w:r>
          </w:p>
        </w:tc>
      </w:tr>
      <w:tr w:rsidR="00C73B2F" w:rsidRPr="004F661B" w14:paraId="61C4840D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35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Urban </w:t>
            </w:r>
            <w:r w:rsidRPr="003F0C1C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×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Educational povert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D56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34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0A5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1DA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4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C8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2E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42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38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C73B2F" w:rsidRPr="004F661B" w14:paraId="3CBB7F5E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EF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317A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FD8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0C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3F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803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53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C73B2F" w:rsidRPr="004F661B" w14:paraId="62CD5A78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3D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Urban </w:t>
            </w:r>
            <w:r w:rsidRPr="003F0C1C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×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Economic povert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E42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CB5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4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26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3C5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25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D4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B98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0.0090</w:t>
            </w:r>
          </w:p>
        </w:tc>
      </w:tr>
      <w:tr w:rsidR="00C73B2F" w:rsidRPr="004F661B" w14:paraId="7FA73CFA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9E5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176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89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6D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F83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08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42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15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2)</w:t>
            </w:r>
          </w:p>
        </w:tc>
      </w:tr>
      <w:tr w:rsidR="00C73B2F" w:rsidRPr="004F661B" w14:paraId="33908B59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3A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st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BC3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D3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63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7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2BF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8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80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7.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6D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9.2***</w:t>
            </w:r>
          </w:p>
        </w:tc>
      </w:tr>
      <w:tr w:rsidR="00C73B2F" w:rsidRPr="004F661B" w14:paraId="6570D001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95D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85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8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C36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8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2E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AAE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A5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2.5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F5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2.56)</w:t>
            </w:r>
          </w:p>
        </w:tc>
      </w:tr>
      <w:tr w:rsidR="00C73B2F" w:rsidRPr="004F661B" w14:paraId="3D6C9B68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76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ndom effect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047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3C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B8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A17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F3E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74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3B2F" w:rsidRPr="004F661B" w14:paraId="133D7758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4B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4: District residual varia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3C8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.84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0125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.85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D1F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AC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28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35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18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38**</w:t>
            </w:r>
          </w:p>
        </w:tc>
      </w:tr>
      <w:tr w:rsidR="00C73B2F" w:rsidRPr="004F661B" w14:paraId="1793F239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4E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1F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30F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D54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618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567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2EA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4)</w:t>
            </w:r>
          </w:p>
        </w:tc>
      </w:tr>
      <w:tr w:rsidR="00C73B2F" w:rsidRPr="004F661B" w14:paraId="49E69AEF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80F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vel 3: Locality (sub-district) residual varia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BA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.0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E67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.0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ACD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.9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C4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.00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EE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B7A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6</w:t>
            </w:r>
          </w:p>
        </w:tc>
      </w:tr>
      <w:tr w:rsidR="00C73B2F" w:rsidRPr="004F661B" w14:paraId="001261AB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71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857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F2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71B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BC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2A6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CA5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9)</w:t>
            </w:r>
          </w:p>
        </w:tc>
      </w:tr>
      <w:tr w:rsidR="00C73B2F" w:rsidRPr="004F661B" w14:paraId="69239541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43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Level 2: School residual varia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F9E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9.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ED8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9.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4F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8.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29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8.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22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7.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686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7.6***</w:t>
            </w:r>
          </w:p>
        </w:tc>
      </w:tr>
      <w:tr w:rsidR="00C73B2F" w:rsidRPr="004F661B" w14:paraId="7BAB2E01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CFC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0397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7F3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4E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52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04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B9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48)</w:t>
            </w:r>
          </w:p>
        </w:tc>
      </w:tr>
      <w:tr w:rsidR="00C73B2F" w:rsidRPr="004F661B" w14:paraId="6184946F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0F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Level 1: School-year residual varia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2FE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6.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30B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6.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1A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19.7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87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19.7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78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7.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BC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7.6***</w:t>
            </w:r>
          </w:p>
        </w:tc>
      </w:tr>
      <w:tr w:rsidR="00C73B2F" w:rsidRPr="004F661B" w14:paraId="6284DD9E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3E7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FE8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C5D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7C1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D8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310A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28C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34)</w:t>
            </w:r>
          </w:p>
        </w:tc>
      </w:tr>
      <w:tr w:rsidR="00C73B2F" w:rsidRPr="004F661B" w14:paraId="71D79870" w14:textId="77777777" w:rsidTr="00E242A6">
        <w:trPr>
          <w:trHeight w:val="300"/>
        </w:trPr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E97E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School year</w:t>
            </w: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                     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3A4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48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7AEC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48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8920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437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5ED9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437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9CF2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49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E254" w14:textId="77777777" w:rsidR="00C73B2F" w:rsidRPr="004F661B" w:rsidRDefault="00C73B2F" w:rsidP="006E5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4F661B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4948</w:t>
            </w:r>
          </w:p>
        </w:tc>
      </w:tr>
    </w:tbl>
    <w:p w14:paraId="70409E5D" w14:textId="4EF69797" w:rsidR="00E341E7" w:rsidRDefault="004D0D3B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  <w:sectPr w:rsidR="00E341E7" w:rsidSect="00C73B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324D0">
        <w:rPr>
          <w:rFonts w:ascii="Times New Roman" w:hAnsi="Times New Roman" w:cs="Times New Roman"/>
          <w:i/>
          <w:iCs/>
          <w:szCs w:val="22"/>
        </w:rPr>
        <w:t>Notes</w:t>
      </w:r>
      <w:r>
        <w:rPr>
          <w:rFonts w:ascii="Times New Roman" w:hAnsi="Times New Roman" w:cs="Times New Roman"/>
          <w:szCs w:val="22"/>
        </w:rPr>
        <w:t>:</w:t>
      </w:r>
      <w:r w:rsidR="001B341F">
        <w:rPr>
          <w:rFonts w:ascii="Times New Roman" w:hAnsi="Times New Roman" w:cs="Times New Roman"/>
          <w:szCs w:val="22"/>
        </w:rPr>
        <w:t xml:space="preserve"> All other control variables as in Table 2 of the paper </w:t>
      </w:r>
      <w:r w:rsidR="0049352D">
        <w:rPr>
          <w:rFonts w:ascii="Times New Roman" w:hAnsi="Times New Roman" w:cs="Times New Roman"/>
          <w:szCs w:val="22"/>
        </w:rPr>
        <w:t xml:space="preserve">have </w:t>
      </w:r>
      <w:r w:rsidR="001B341F">
        <w:rPr>
          <w:rFonts w:ascii="Times New Roman" w:hAnsi="Times New Roman" w:cs="Times New Roman"/>
          <w:szCs w:val="22"/>
        </w:rPr>
        <w:t>been omitted from this table but can be made available upon request.</w:t>
      </w:r>
      <w:r w:rsidR="001B341F" w:rsidRPr="004B0FE0">
        <w:rPr>
          <w:rFonts w:ascii="Times New Roman" w:hAnsi="Times New Roman" w:cs="Times New Roman"/>
          <w:szCs w:val="22"/>
        </w:rPr>
        <w:t xml:space="preserve"> </w:t>
      </w:r>
      <w:r w:rsidR="003C17A6" w:rsidRPr="008C1A69">
        <w:rPr>
          <w:rFonts w:ascii="Times New Roman" w:hAnsi="Times New Roman" w:cs="Times New Roman"/>
        </w:rPr>
        <w:t>* p&lt;0.05 ** p&lt;0.01 *** p&lt;0.001</w:t>
      </w:r>
      <w:r w:rsidR="003C17A6">
        <w:rPr>
          <w:rFonts w:ascii="Times New Roman" w:hAnsi="Times New Roman" w:cs="Times New Roman"/>
        </w:rPr>
        <w:t>.</w:t>
      </w:r>
    </w:p>
    <w:p w14:paraId="32830372" w14:textId="7D742476" w:rsidR="00480E2B" w:rsidRDefault="00480E2B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Figure </w:t>
      </w:r>
      <w:r w:rsidR="00507CD8">
        <w:rPr>
          <w:rFonts w:ascii="Times New Roman" w:hAnsi="Times New Roman" w:cs="Times New Roman"/>
          <w:b/>
          <w:bCs/>
          <w:szCs w:val="22"/>
        </w:rPr>
        <w:t>S6</w:t>
      </w:r>
      <w:r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B0FE0">
        <w:rPr>
          <w:rFonts w:ascii="Times New Roman" w:hAnsi="Times New Roman" w:cs="Times New Roman"/>
          <w:szCs w:val="22"/>
        </w:rPr>
        <w:t xml:space="preserve">The association </w:t>
      </w:r>
      <w:r>
        <w:rPr>
          <w:rFonts w:ascii="Times New Roman" w:hAnsi="Times New Roman" w:cs="Times New Roman"/>
          <w:szCs w:val="22"/>
        </w:rPr>
        <w:t>between local poverty and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educational</w:t>
      </w:r>
      <w:r w:rsidRPr="004B0FE0">
        <w:rPr>
          <w:rFonts w:ascii="Times New Roman" w:hAnsi="Times New Roman" w:cs="Times New Roman"/>
          <w:szCs w:val="22"/>
        </w:rPr>
        <w:t xml:space="preserve"> achievement</w:t>
      </w:r>
      <w:r>
        <w:rPr>
          <w:rFonts w:ascii="Times New Roman" w:hAnsi="Times New Roman" w:cs="Times New Roman"/>
          <w:szCs w:val="22"/>
        </w:rPr>
        <w:t xml:space="preserve"> (% students achieved 70</w:t>
      </w:r>
      <w:r w:rsidR="0088378C">
        <w:rPr>
          <w:rFonts w:ascii="Times New Roman" w:hAnsi="Times New Roman" w:cs="Times New Roman"/>
          <w:szCs w:val="22"/>
        </w:rPr>
        <w:t>-</w:t>
      </w:r>
      <w:r w:rsidR="00AF34FA">
        <w:rPr>
          <w:rFonts w:ascii="Times New Roman" w:hAnsi="Times New Roman" w:cs="Times New Roman"/>
          <w:szCs w:val="22"/>
        </w:rPr>
        <w:t>79</w:t>
      </w:r>
      <w:r>
        <w:rPr>
          <w:rFonts w:ascii="Times New Roman" w:hAnsi="Times New Roman" w:cs="Times New Roman"/>
          <w:szCs w:val="22"/>
        </w:rPr>
        <w:t xml:space="preserve"> % </w:t>
      </w:r>
      <w:r w:rsidR="00514757">
        <w:rPr>
          <w:rFonts w:ascii="Times New Roman" w:hAnsi="Times New Roman" w:cs="Times New Roman"/>
          <w:szCs w:val="22"/>
        </w:rPr>
        <w:t>marks</w:t>
      </w:r>
      <w:r>
        <w:rPr>
          <w:rFonts w:ascii="Times New Roman" w:hAnsi="Times New Roman" w:cs="Times New Roman"/>
          <w:szCs w:val="22"/>
        </w:rPr>
        <w:t>)</w:t>
      </w:r>
      <w:r w:rsidRPr="004B0FE0">
        <w:rPr>
          <w:rFonts w:ascii="Times New Roman" w:hAnsi="Times New Roman" w:cs="Times New Roman"/>
          <w:szCs w:val="22"/>
        </w:rPr>
        <w:t xml:space="preserve"> at </w:t>
      </w:r>
      <w:r>
        <w:rPr>
          <w:rFonts w:ascii="Times New Roman" w:hAnsi="Times New Roman" w:cs="Times New Roman"/>
          <w:szCs w:val="22"/>
        </w:rPr>
        <w:t>three different</w:t>
      </w:r>
      <w:r w:rsidRPr="004B0FE0">
        <w:rPr>
          <w:rFonts w:ascii="Times New Roman" w:hAnsi="Times New Roman" w:cs="Times New Roman"/>
          <w:szCs w:val="22"/>
        </w:rPr>
        <w:t xml:space="preserve"> exit exams</w:t>
      </w:r>
      <w:r>
        <w:rPr>
          <w:rFonts w:ascii="Times New Roman" w:hAnsi="Times New Roman" w:cs="Times New Roman"/>
          <w:szCs w:val="22"/>
        </w:rPr>
        <w:t xml:space="preserve"> at the secondary level</w:t>
      </w:r>
      <w:r w:rsidRPr="004B0FE0">
        <w:rPr>
          <w:rFonts w:ascii="Times New Roman" w:hAnsi="Times New Roman" w:cs="Times New Roman"/>
          <w:szCs w:val="22"/>
        </w:rPr>
        <w:t xml:space="preserve"> in Bangladesh, 201</w:t>
      </w:r>
      <w:r>
        <w:rPr>
          <w:rFonts w:ascii="Times New Roman" w:hAnsi="Times New Roman" w:cs="Times New Roman"/>
          <w:szCs w:val="22"/>
        </w:rPr>
        <w:t>1</w:t>
      </w:r>
      <w:r w:rsidRPr="004B0FE0">
        <w:rPr>
          <w:rFonts w:ascii="Times New Roman" w:hAnsi="Times New Roman" w:cs="Times New Roman"/>
          <w:szCs w:val="22"/>
        </w:rPr>
        <w:t>-2019.</w:t>
      </w:r>
    </w:p>
    <w:p w14:paraId="6727EDF9" w14:textId="2F725E32" w:rsidR="00480E2B" w:rsidRDefault="0088378C" w:rsidP="006E5818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noProof/>
          <w:szCs w:val="22"/>
        </w:rPr>
        <w:drawing>
          <wp:inline distT="0" distB="0" distL="0" distR="0" wp14:anchorId="51947EE7" wp14:editId="7174F41B">
            <wp:extent cx="5906926" cy="4295775"/>
            <wp:effectExtent l="0" t="0" r="0" b="0"/>
            <wp:docPr id="2" name="Picture 2" descr="Chart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calendar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250" cy="4304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16731" w14:textId="67CFBDAE" w:rsidR="00480E2B" w:rsidRPr="00AE7E0F" w:rsidRDefault="00480E2B" w:rsidP="006E581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7B010F">
        <w:rPr>
          <w:rFonts w:ascii="Times New Roman" w:hAnsi="Times New Roman" w:cs="Times New Roman"/>
          <w:b/>
          <w:bCs/>
          <w:i/>
          <w:iCs/>
          <w:szCs w:val="22"/>
        </w:rPr>
        <w:t>Notes</w:t>
      </w:r>
      <w:r>
        <w:rPr>
          <w:rFonts w:ascii="Times New Roman" w:hAnsi="Times New Roman" w:cs="Times New Roman"/>
          <w:szCs w:val="22"/>
        </w:rPr>
        <w:t xml:space="preserve">. The results are derived from the same equation as equation 1, but the cut-off value for </w:t>
      </w:r>
      <w:r w:rsidR="00CC4448">
        <w:rPr>
          <w:rFonts w:ascii="Times New Roman" w:hAnsi="Times New Roman" w:cs="Times New Roman"/>
          <w:szCs w:val="22"/>
        </w:rPr>
        <w:t xml:space="preserve">the </w:t>
      </w:r>
      <w:r>
        <w:rPr>
          <w:rFonts w:ascii="Times New Roman" w:hAnsi="Times New Roman" w:cs="Times New Roman"/>
          <w:szCs w:val="22"/>
        </w:rPr>
        <w:t xml:space="preserve">outcome variable or academic achievement is </w:t>
      </w:r>
      <w:r w:rsidR="00A51A6C">
        <w:rPr>
          <w:rFonts w:ascii="Times New Roman" w:hAnsi="Times New Roman" w:cs="Times New Roman"/>
          <w:szCs w:val="22"/>
        </w:rPr>
        <w:t xml:space="preserve">from </w:t>
      </w:r>
      <w:r>
        <w:rPr>
          <w:rFonts w:ascii="Times New Roman" w:hAnsi="Times New Roman" w:cs="Times New Roman"/>
          <w:szCs w:val="22"/>
        </w:rPr>
        <w:t xml:space="preserve">70 </w:t>
      </w:r>
      <w:r w:rsidR="00A51A6C">
        <w:rPr>
          <w:rFonts w:ascii="Times New Roman" w:hAnsi="Times New Roman" w:cs="Times New Roman"/>
          <w:szCs w:val="22"/>
        </w:rPr>
        <w:t>to</w:t>
      </w:r>
      <w:r>
        <w:rPr>
          <w:rFonts w:ascii="Times New Roman" w:hAnsi="Times New Roman" w:cs="Times New Roman"/>
          <w:szCs w:val="22"/>
        </w:rPr>
        <w:t xml:space="preserve"> </w:t>
      </w:r>
      <w:r w:rsidR="004D31AB">
        <w:rPr>
          <w:rFonts w:ascii="Times New Roman" w:hAnsi="Times New Roman" w:cs="Times New Roman"/>
          <w:szCs w:val="22"/>
        </w:rPr>
        <w:t>79</w:t>
      </w:r>
      <w:r>
        <w:rPr>
          <w:rFonts w:ascii="Times New Roman" w:hAnsi="Times New Roman" w:cs="Times New Roman"/>
          <w:szCs w:val="22"/>
        </w:rPr>
        <w:t xml:space="preserve"> percent. </w:t>
      </w:r>
      <w:r w:rsidR="00C51E77" w:rsidRPr="008C1A69">
        <w:rPr>
          <w:rFonts w:ascii="Times New Roman" w:hAnsi="Times New Roman" w:cs="Times New Roman"/>
        </w:rPr>
        <w:t>* p&lt;0.05 ** p&lt;0.01 *** p&lt;0.001</w:t>
      </w:r>
      <w:r w:rsidR="00C51E77">
        <w:rPr>
          <w:rFonts w:ascii="Times New Roman" w:hAnsi="Times New Roman" w:cs="Times New Roman"/>
        </w:rPr>
        <w:t>.</w:t>
      </w:r>
    </w:p>
    <w:p w14:paraId="3F406E56" w14:textId="77777777" w:rsidR="00480E2B" w:rsidRDefault="00480E2B" w:rsidP="006E5818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427CE31" w14:textId="77777777" w:rsidR="007609F4" w:rsidRDefault="007609F4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  <w:sectPr w:rsidR="007609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A5EC3D" w14:textId="45F66262" w:rsidR="00480E2B" w:rsidRDefault="00480E2B" w:rsidP="006E581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Figure </w:t>
      </w:r>
      <w:r w:rsidR="00507CD8">
        <w:rPr>
          <w:rFonts w:ascii="Times New Roman" w:hAnsi="Times New Roman" w:cs="Times New Roman"/>
          <w:b/>
          <w:bCs/>
          <w:szCs w:val="22"/>
        </w:rPr>
        <w:t>S7</w:t>
      </w:r>
      <w:r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B0FE0">
        <w:rPr>
          <w:rFonts w:ascii="Times New Roman" w:hAnsi="Times New Roman" w:cs="Times New Roman"/>
          <w:szCs w:val="22"/>
        </w:rPr>
        <w:t xml:space="preserve">The association </w:t>
      </w:r>
      <w:r>
        <w:rPr>
          <w:rFonts w:ascii="Times New Roman" w:hAnsi="Times New Roman" w:cs="Times New Roman"/>
          <w:szCs w:val="22"/>
        </w:rPr>
        <w:t>between local poverty and</w:t>
      </w:r>
      <w:r w:rsidRPr="004B0FE0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educational</w:t>
      </w:r>
      <w:r w:rsidRPr="004B0FE0">
        <w:rPr>
          <w:rFonts w:ascii="Times New Roman" w:hAnsi="Times New Roman" w:cs="Times New Roman"/>
          <w:szCs w:val="22"/>
        </w:rPr>
        <w:t xml:space="preserve"> achievement</w:t>
      </w:r>
      <w:r>
        <w:rPr>
          <w:rFonts w:ascii="Times New Roman" w:hAnsi="Times New Roman" w:cs="Times New Roman"/>
          <w:szCs w:val="22"/>
        </w:rPr>
        <w:t xml:space="preserve"> (% students achieved 50-59 % or a B grade)</w:t>
      </w:r>
      <w:r w:rsidRPr="004B0FE0">
        <w:rPr>
          <w:rFonts w:ascii="Times New Roman" w:hAnsi="Times New Roman" w:cs="Times New Roman"/>
          <w:szCs w:val="22"/>
        </w:rPr>
        <w:t xml:space="preserve"> at </w:t>
      </w:r>
      <w:r>
        <w:rPr>
          <w:rFonts w:ascii="Times New Roman" w:hAnsi="Times New Roman" w:cs="Times New Roman"/>
          <w:szCs w:val="22"/>
        </w:rPr>
        <w:t>three different</w:t>
      </w:r>
      <w:r w:rsidRPr="004B0FE0">
        <w:rPr>
          <w:rFonts w:ascii="Times New Roman" w:hAnsi="Times New Roman" w:cs="Times New Roman"/>
          <w:szCs w:val="22"/>
        </w:rPr>
        <w:t xml:space="preserve"> exit exams</w:t>
      </w:r>
      <w:r>
        <w:rPr>
          <w:rFonts w:ascii="Times New Roman" w:hAnsi="Times New Roman" w:cs="Times New Roman"/>
          <w:szCs w:val="22"/>
        </w:rPr>
        <w:t xml:space="preserve"> at the secondary level</w:t>
      </w:r>
      <w:r w:rsidRPr="004B0FE0">
        <w:rPr>
          <w:rFonts w:ascii="Times New Roman" w:hAnsi="Times New Roman" w:cs="Times New Roman"/>
          <w:szCs w:val="22"/>
        </w:rPr>
        <w:t xml:space="preserve"> in Bangladesh, 201</w:t>
      </w:r>
      <w:r>
        <w:rPr>
          <w:rFonts w:ascii="Times New Roman" w:hAnsi="Times New Roman" w:cs="Times New Roman"/>
          <w:szCs w:val="22"/>
        </w:rPr>
        <w:t>1</w:t>
      </w:r>
      <w:r w:rsidRPr="004B0FE0">
        <w:rPr>
          <w:rFonts w:ascii="Times New Roman" w:hAnsi="Times New Roman" w:cs="Times New Roman"/>
          <w:szCs w:val="22"/>
        </w:rPr>
        <w:t>-2019.</w:t>
      </w:r>
    </w:p>
    <w:p w14:paraId="7964CAEE" w14:textId="2DAFA7DA" w:rsidR="00480E2B" w:rsidRDefault="00D16865" w:rsidP="006E5818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noProof/>
          <w:szCs w:val="22"/>
        </w:rPr>
        <w:drawing>
          <wp:inline distT="0" distB="0" distL="0" distR="0" wp14:anchorId="46C72DDC" wp14:editId="61A56E1E">
            <wp:extent cx="5906926" cy="4295775"/>
            <wp:effectExtent l="0" t="0" r="0" b="0"/>
            <wp:docPr id="3" name="Picture 3" descr="Chart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calendar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93" cy="430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97204" w14:textId="01C0CDB1" w:rsidR="00480E2B" w:rsidRPr="00480E2B" w:rsidRDefault="00480E2B" w:rsidP="006E5818">
      <w:pPr>
        <w:spacing w:after="0" w:line="240" w:lineRule="auto"/>
        <w:rPr>
          <w:lang w:val="en-US"/>
        </w:rPr>
      </w:pPr>
      <w:r w:rsidRPr="007B010F">
        <w:rPr>
          <w:rFonts w:ascii="Times New Roman" w:hAnsi="Times New Roman" w:cs="Times New Roman"/>
          <w:b/>
          <w:bCs/>
          <w:i/>
          <w:iCs/>
          <w:szCs w:val="22"/>
        </w:rPr>
        <w:t>Notes</w:t>
      </w:r>
      <w:r>
        <w:rPr>
          <w:rFonts w:ascii="Times New Roman" w:hAnsi="Times New Roman" w:cs="Times New Roman"/>
          <w:szCs w:val="22"/>
        </w:rPr>
        <w:t xml:space="preserve">. The results are derived from the same equation as equation 1, but the cut-off value for </w:t>
      </w:r>
      <w:r w:rsidR="00C41E91">
        <w:rPr>
          <w:rFonts w:ascii="Times New Roman" w:hAnsi="Times New Roman" w:cs="Times New Roman"/>
          <w:szCs w:val="22"/>
        </w:rPr>
        <w:t xml:space="preserve">the </w:t>
      </w:r>
      <w:r>
        <w:rPr>
          <w:rFonts w:ascii="Times New Roman" w:hAnsi="Times New Roman" w:cs="Times New Roman"/>
          <w:szCs w:val="22"/>
        </w:rPr>
        <w:t xml:space="preserve">outcome variable or academic achievement is between 50 and 59 percent. </w:t>
      </w:r>
      <w:r w:rsidR="00C51E77" w:rsidRPr="008C1A69">
        <w:rPr>
          <w:rFonts w:ascii="Times New Roman" w:hAnsi="Times New Roman" w:cs="Times New Roman"/>
        </w:rPr>
        <w:t>* p&lt;0.05 ** p&lt;0.01 *** p&lt;0.001</w:t>
      </w:r>
      <w:r w:rsidR="00C51E77">
        <w:rPr>
          <w:rFonts w:ascii="Times New Roman" w:hAnsi="Times New Roman" w:cs="Times New Roman"/>
        </w:rPr>
        <w:t>.</w:t>
      </w:r>
    </w:p>
    <w:sectPr w:rsidR="00480E2B" w:rsidRPr="00480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306F7" w14:textId="77777777" w:rsidR="00C51BB1" w:rsidRDefault="00C51BB1" w:rsidP="00AB4F9D">
      <w:pPr>
        <w:spacing w:after="0" w:line="240" w:lineRule="auto"/>
      </w:pPr>
      <w:r>
        <w:separator/>
      </w:r>
    </w:p>
  </w:endnote>
  <w:endnote w:type="continuationSeparator" w:id="0">
    <w:p w14:paraId="74E9757A" w14:textId="77777777" w:rsidR="00C51BB1" w:rsidRDefault="00C51BB1" w:rsidP="00AB4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623274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33BDA" w14:textId="2E0CE27D" w:rsidR="00453D71" w:rsidRPr="00453D71" w:rsidRDefault="00453D71">
        <w:pPr>
          <w:pStyle w:val="Footer"/>
          <w:jc w:val="right"/>
          <w:rPr>
            <w:rFonts w:ascii="Times New Roman" w:hAnsi="Times New Roman" w:cs="Times New Roman"/>
          </w:rPr>
        </w:pPr>
        <w:r w:rsidRPr="00453D71">
          <w:rPr>
            <w:rFonts w:ascii="Times New Roman" w:hAnsi="Times New Roman" w:cs="Times New Roman"/>
          </w:rPr>
          <w:fldChar w:fldCharType="begin"/>
        </w:r>
        <w:r w:rsidRPr="00453D71">
          <w:rPr>
            <w:rFonts w:ascii="Times New Roman" w:hAnsi="Times New Roman" w:cs="Times New Roman"/>
          </w:rPr>
          <w:instrText xml:space="preserve"> PAGE   \* MERGEFORMAT </w:instrText>
        </w:r>
        <w:r w:rsidRPr="00453D71">
          <w:rPr>
            <w:rFonts w:ascii="Times New Roman" w:hAnsi="Times New Roman" w:cs="Times New Roman"/>
          </w:rPr>
          <w:fldChar w:fldCharType="separate"/>
        </w:r>
        <w:r w:rsidRPr="00453D71">
          <w:rPr>
            <w:rFonts w:ascii="Times New Roman" w:hAnsi="Times New Roman" w:cs="Times New Roman"/>
            <w:noProof/>
          </w:rPr>
          <w:t>2</w:t>
        </w:r>
        <w:r w:rsidRPr="00453D7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28293E2" w14:textId="77777777" w:rsidR="00453D71" w:rsidRPr="00453D71" w:rsidRDefault="00453D7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E1371" w14:textId="77777777" w:rsidR="00C51BB1" w:rsidRDefault="00C51BB1" w:rsidP="00AB4F9D">
      <w:pPr>
        <w:spacing w:after="0" w:line="240" w:lineRule="auto"/>
      </w:pPr>
      <w:r>
        <w:separator/>
      </w:r>
    </w:p>
  </w:footnote>
  <w:footnote w:type="continuationSeparator" w:id="0">
    <w:p w14:paraId="0484E686" w14:textId="77777777" w:rsidR="00C51BB1" w:rsidRDefault="00C51BB1" w:rsidP="00AB4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49"/>
    <w:rsid w:val="000022A1"/>
    <w:rsid w:val="00002E94"/>
    <w:rsid w:val="000223AD"/>
    <w:rsid w:val="00023ED5"/>
    <w:rsid w:val="00024116"/>
    <w:rsid w:val="0003219C"/>
    <w:rsid w:val="000370AF"/>
    <w:rsid w:val="0004224B"/>
    <w:rsid w:val="00042CCB"/>
    <w:rsid w:val="000447C9"/>
    <w:rsid w:val="00046B66"/>
    <w:rsid w:val="00071A22"/>
    <w:rsid w:val="00075C90"/>
    <w:rsid w:val="00082924"/>
    <w:rsid w:val="000831C7"/>
    <w:rsid w:val="00083DB0"/>
    <w:rsid w:val="000857DC"/>
    <w:rsid w:val="00090DE9"/>
    <w:rsid w:val="00091747"/>
    <w:rsid w:val="0009311A"/>
    <w:rsid w:val="00093198"/>
    <w:rsid w:val="00096B92"/>
    <w:rsid w:val="000A6431"/>
    <w:rsid w:val="000B0B20"/>
    <w:rsid w:val="000B4861"/>
    <w:rsid w:val="000C152F"/>
    <w:rsid w:val="000C613E"/>
    <w:rsid w:val="000E7ABF"/>
    <w:rsid w:val="000F0324"/>
    <w:rsid w:val="000F77C6"/>
    <w:rsid w:val="00117F65"/>
    <w:rsid w:val="00121D7A"/>
    <w:rsid w:val="0012412F"/>
    <w:rsid w:val="00124433"/>
    <w:rsid w:val="00125401"/>
    <w:rsid w:val="00126C15"/>
    <w:rsid w:val="00132758"/>
    <w:rsid w:val="001329C9"/>
    <w:rsid w:val="001355D6"/>
    <w:rsid w:val="001361B5"/>
    <w:rsid w:val="00140577"/>
    <w:rsid w:val="00142929"/>
    <w:rsid w:val="0014415B"/>
    <w:rsid w:val="00144C3E"/>
    <w:rsid w:val="00144D0C"/>
    <w:rsid w:val="001459DB"/>
    <w:rsid w:val="00147633"/>
    <w:rsid w:val="001517F9"/>
    <w:rsid w:val="00152636"/>
    <w:rsid w:val="00155B34"/>
    <w:rsid w:val="00156D2A"/>
    <w:rsid w:val="00156F48"/>
    <w:rsid w:val="00157B25"/>
    <w:rsid w:val="00161BB1"/>
    <w:rsid w:val="00166FA7"/>
    <w:rsid w:val="00170785"/>
    <w:rsid w:val="00175D45"/>
    <w:rsid w:val="00181841"/>
    <w:rsid w:val="00184C7B"/>
    <w:rsid w:val="00184F27"/>
    <w:rsid w:val="0018728F"/>
    <w:rsid w:val="00190D19"/>
    <w:rsid w:val="001A35BD"/>
    <w:rsid w:val="001A5772"/>
    <w:rsid w:val="001B1FD5"/>
    <w:rsid w:val="001B2E26"/>
    <w:rsid w:val="001B341F"/>
    <w:rsid w:val="001C0100"/>
    <w:rsid w:val="001C0384"/>
    <w:rsid w:val="001D1BB3"/>
    <w:rsid w:val="001D20B7"/>
    <w:rsid w:val="001D322C"/>
    <w:rsid w:val="001D5022"/>
    <w:rsid w:val="001D6A4C"/>
    <w:rsid w:val="001E7698"/>
    <w:rsid w:val="001F042E"/>
    <w:rsid w:val="00202C9F"/>
    <w:rsid w:val="002052CE"/>
    <w:rsid w:val="00207F6A"/>
    <w:rsid w:val="002103F2"/>
    <w:rsid w:val="00214AA6"/>
    <w:rsid w:val="0021521B"/>
    <w:rsid w:val="0022255F"/>
    <w:rsid w:val="002232FA"/>
    <w:rsid w:val="00223F8D"/>
    <w:rsid w:val="00224A60"/>
    <w:rsid w:val="002275A2"/>
    <w:rsid w:val="00243322"/>
    <w:rsid w:val="00244158"/>
    <w:rsid w:val="00244A52"/>
    <w:rsid w:val="0024582B"/>
    <w:rsid w:val="00255903"/>
    <w:rsid w:val="00265A25"/>
    <w:rsid w:val="002800C6"/>
    <w:rsid w:val="002815C7"/>
    <w:rsid w:val="0028198A"/>
    <w:rsid w:val="002862E7"/>
    <w:rsid w:val="0028670D"/>
    <w:rsid w:val="00296ECC"/>
    <w:rsid w:val="002B1C85"/>
    <w:rsid w:val="002B1FE4"/>
    <w:rsid w:val="002B3CDF"/>
    <w:rsid w:val="002C6239"/>
    <w:rsid w:val="002D23BB"/>
    <w:rsid w:val="002E0A4A"/>
    <w:rsid w:val="002E437E"/>
    <w:rsid w:val="002F3E33"/>
    <w:rsid w:val="002F689C"/>
    <w:rsid w:val="00301FEB"/>
    <w:rsid w:val="00302DD6"/>
    <w:rsid w:val="00304874"/>
    <w:rsid w:val="00304AD5"/>
    <w:rsid w:val="00307C84"/>
    <w:rsid w:val="00312E60"/>
    <w:rsid w:val="00313013"/>
    <w:rsid w:val="00316DE6"/>
    <w:rsid w:val="0031747D"/>
    <w:rsid w:val="0032438E"/>
    <w:rsid w:val="003262B0"/>
    <w:rsid w:val="00326593"/>
    <w:rsid w:val="00326CAF"/>
    <w:rsid w:val="0032700D"/>
    <w:rsid w:val="00330AF4"/>
    <w:rsid w:val="003345ED"/>
    <w:rsid w:val="003437F1"/>
    <w:rsid w:val="00350B10"/>
    <w:rsid w:val="00351E5F"/>
    <w:rsid w:val="00353CCA"/>
    <w:rsid w:val="00361E3B"/>
    <w:rsid w:val="00361EC9"/>
    <w:rsid w:val="00364815"/>
    <w:rsid w:val="0036505C"/>
    <w:rsid w:val="00371230"/>
    <w:rsid w:val="0038422B"/>
    <w:rsid w:val="00387E6C"/>
    <w:rsid w:val="00391809"/>
    <w:rsid w:val="00395070"/>
    <w:rsid w:val="003974FF"/>
    <w:rsid w:val="003A2CD6"/>
    <w:rsid w:val="003A4B1D"/>
    <w:rsid w:val="003A55E3"/>
    <w:rsid w:val="003B065F"/>
    <w:rsid w:val="003B56EF"/>
    <w:rsid w:val="003B5FED"/>
    <w:rsid w:val="003B7773"/>
    <w:rsid w:val="003C17A6"/>
    <w:rsid w:val="003C215F"/>
    <w:rsid w:val="003C387A"/>
    <w:rsid w:val="003C412B"/>
    <w:rsid w:val="003E1480"/>
    <w:rsid w:val="003E7FCD"/>
    <w:rsid w:val="003F103C"/>
    <w:rsid w:val="003F11AD"/>
    <w:rsid w:val="003F6B78"/>
    <w:rsid w:val="0040344E"/>
    <w:rsid w:val="004038DD"/>
    <w:rsid w:val="00406BD1"/>
    <w:rsid w:val="00412DB7"/>
    <w:rsid w:val="004136B2"/>
    <w:rsid w:val="004304D1"/>
    <w:rsid w:val="00431656"/>
    <w:rsid w:val="004426B8"/>
    <w:rsid w:val="00443D9B"/>
    <w:rsid w:val="00445108"/>
    <w:rsid w:val="00446178"/>
    <w:rsid w:val="004518E3"/>
    <w:rsid w:val="00453D71"/>
    <w:rsid w:val="004541CC"/>
    <w:rsid w:val="00465CA5"/>
    <w:rsid w:val="004665A6"/>
    <w:rsid w:val="00466794"/>
    <w:rsid w:val="00467780"/>
    <w:rsid w:val="00473D65"/>
    <w:rsid w:val="00480E2B"/>
    <w:rsid w:val="00481724"/>
    <w:rsid w:val="004852FB"/>
    <w:rsid w:val="0049352D"/>
    <w:rsid w:val="00493795"/>
    <w:rsid w:val="00493D1A"/>
    <w:rsid w:val="00497233"/>
    <w:rsid w:val="004973C0"/>
    <w:rsid w:val="004A1AD4"/>
    <w:rsid w:val="004A497C"/>
    <w:rsid w:val="004B5444"/>
    <w:rsid w:val="004B77C1"/>
    <w:rsid w:val="004C54AE"/>
    <w:rsid w:val="004D0D3B"/>
    <w:rsid w:val="004D31AB"/>
    <w:rsid w:val="004D4D0B"/>
    <w:rsid w:val="004E3970"/>
    <w:rsid w:val="004F0DE8"/>
    <w:rsid w:val="004F441E"/>
    <w:rsid w:val="00503B9D"/>
    <w:rsid w:val="00507CD8"/>
    <w:rsid w:val="00514757"/>
    <w:rsid w:val="005159C4"/>
    <w:rsid w:val="005275AF"/>
    <w:rsid w:val="00530D3B"/>
    <w:rsid w:val="00533A55"/>
    <w:rsid w:val="00534F9D"/>
    <w:rsid w:val="00535475"/>
    <w:rsid w:val="00540D10"/>
    <w:rsid w:val="00544382"/>
    <w:rsid w:val="00545E31"/>
    <w:rsid w:val="00554AEA"/>
    <w:rsid w:val="00555BEA"/>
    <w:rsid w:val="00557D31"/>
    <w:rsid w:val="00560773"/>
    <w:rsid w:val="00563C75"/>
    <w:rsid w:val="00574F80"/>
    <w:rsid w:val="005764BD"/>
    <w:rsid w:val="00596CB5"/>
    <w:rsid w:val="00596E94"/>
    <w:rsid w:val="005A5B3A"/>
    <w:rsid w:val="005A7B5D"/>
    <w:rsid w:val="005B2D4B"/>
    <w:rsid w:val="005B3341"/>
    <w:rsid w:val="005B393D"/>
    <w:rsid w:val="005B7DF5"/>
    <w:rsid w:val="005C0560"/>
    <w:rsid w:val="005C21E5"/>
    <w:rsid w:val="005C2710"/>
    <w:rsid w:val="005C56AC"/>
    <w:rsid w:val="005C730F"/>
    <w:rsid w:val="005C7526"/>
    <w:rsid w:val="005E1D82"/>
    <w:rsid w:val="005F0B4B"/>
    <w:rsid w:val="005F0CC8"/>
    <w:rsid w:val="005F0E49"/>
    <w:rsid w:val="005F2464"/>
    <w:rsid w:val="0060158A"/>
    <w:rsid w:val="00604D59"/>
    <w:rsid w:val="006061C7"/>
    <w:rsid w:val="00610DB2"/>
    <w:rsid w:val="006217B1"/>
    <w:rsid w:val="00621C04"/>
    <w:rsid w:val="006324D0"/>
    <w:rsid w:val="00633954"/>
    <w:rsid w:val="00634A72"/>
    <w:rsid w:val="0063757E"/>
    <w:rsid w:val="0064190A"/>
    <w:rsid w:val="00642F18"/>
    <w:rsid w:val="006461BD"/>
    <w:rsid w:val="006466F9"/>
    <w:rsid w:val="006540AB"/>
    <w:rsid w:val="00654F8C"/>
    <w:rsid w:val="00657A9F"/>
    <w:rsid w:val="0066164B"/>
    <w:rsid w:val="006649E8"/>
    <w:rsid w:val="00666330"/>
    <w:rsid w:val="00666AD7"/>
    <w:rsid w:val="006742C7"/>
    <w:rsid w:val="006749A6"/>
    <w:rsid w:val="00695FC6"/>
    <w:rsid w:val="00697F4B"/>
    <w:rsid w:val="006B5961"/>
    <w:rsid w:val="006C23CB"/>
    <w:rsid w:val="006C4BEC"/>
    <w:rsid w:val="006C559F"/>
    <w:rsid w:val="006D3E6E"/>
    <w:rsid w:val="006D54CC"/>
    <w:rsid w:val="006E0A3D"/>
    <w:rsid w:val="006E5818"/>
    <w:rsid w:val="006F174E"/>
    <w:rsid w:val="006F3B42"/>
    <w:rsid w:val="00703F32"/>
    <w:rsid w:val="00705449"/>
    <w:rsid w:val="0071217F"/>
    <w:rsid w:val="007147AD"/>
    <w:rsid w:val="00715871"/>
    <w:rsid w:val="00727BF6"/>
    <w:rsid w:val="0073232B"/>
    <w:rsid w:val="0073687B"/>
    <w:rsid w:val="007368A0"/>
    <w:rsid w:val="0074041C"/>
    <w:rsid w:val="00744F1B"/>
    <w:rsid w:val="00745DA4"/>
    <w:rsid w:val="007514FD"/>
    <w:rsid w:val="00751F1D"/>
    <w:rsid w:val="00754C14"/>
    <w:rsid w:val="00754FF3"/>
    <w:rsid w:val="007609F4"/>
    <w:rsid w:val="00766ACF"/>
    <w:rsid w:val="00772475"/>
    <w:rsid w:val="00773B79"/>
    <w:rsid w:val="00773C0B"/>
    <w:rsid w:val="0077437E"/>
    <w:rsid w:val="007815D7"/>
    <w:rsid w:val="00782B58"/>
    <w:rsid w:val="00783FA1"/>
    <w:rsid w:val="00784B85"/>
    <w:rsid w:val="00786739"/>
    <w:rsid w:val="007926B5"/>
    <w:rsid w:val="007A1646"/>
    <w:rsid w:val="007A7C45"/>
    <w:rsid w:val="007C4DF4"/>
    <w:rsid w:val="007C65E8"/>
    <w:rsid w:val="007D06F3"/>
    <w:rsid w:val="007E057B"/>
    <w:rsid w:val="007E5A0A"/>
    <w:rsid w:val="007E7852"/>
    <w:rsid w:val="007F1880"/>
    <w:rsid w:val="007F4E73"/>
    <w:rsid w:val="0080319C"/>
    <w:rsid w:val="00805120"/>
    <w:rsid w:val="00815006"/>
    <w:rsid w:val="0081594A"/>
    <w:rsid w:val="00820F6C"/>
    <w:rsid w:val="0082447A"/>
    <w:rsid w:val="00826846"/>
    <w:rsid w:val="00834BD0"/>
    <w:rsid w:val="00834BD7"/>
    <w:rsid w:val="00835AA6"/>
    <w:rsid w:val="008429D1"/>
    <w:rsid w:val="0084553A"/>
    <w:rsid w:val="008534DF"/>
    <w:rsid w:val="0085404D"/>
    <w:rsid w:val="00856C4B"/>
    <w:rsid w:val="00856F86"/>
    <w:rsid w:val="00873E18"/>
    <w:rsid w:val="00877184"/>
    <w:rsid w:val="0088333E"/>
    <w:rsid w:val="0088378C"/>
    <w:rsid w:val="00887EA4"/>
    <w:rsid w:val="008927A0"/>
    <w:rsid w:val="0089654D"/>
    <w:rsid w:val="00896E25"/>
    <w:rsid w:val="008A24C3"/>
    <w:rsid w:val="008A6B3E"/>
    <w:rsid w:val="008A6E6A"/>
    <w:rsid w:val="008B049A"/>
    <w:rsid w:val="008B6A30"/>
    <w:rsid w:val="008C0D09"/>
    <w:rsid w:val="008C26A0"/>
    <w:rsid w:val="008C3090"/>
    <w:rsid w:val="008C5AA4"/>
    <w:rsid w:val="008E0FB7"/>
    <w:rsid w:val="008F152D"/>
    <w:rsid w:val="008F392F"/>
    <w:rsid w:val="008F5107"/>
    <w:rsid w:val="008F65BD"/>
    <w:rsid w:val="00903A08"/>
    <w:rsid w:val="00906438"/>
    <w:rsid w:val="009067B6"/>
    <w:rsid w:val="00911CB1"/>
    <w:rsid w:val="00913111"/>
    <w:rsid w:val="009141E0"/>
    <w:rsid w:val="009201E2"/>
    <w:rsid w:val="009227A9"/>
    <w:rsid w:val="00923411"/>
    <w:rsid w:val="00924FC8"/>
    <w:rsid w:val="00930F45"/>
    <w:rsid w:val="00931DC1"/>
    <w:rsid w:val="00954F12"/>
    <w:rsid w:val="0095531A"/>
    <w:rsid w:val="00955DCA"/>
    <w:rsid w:val="0096042F"/>
    <w:rsid w:val="00960651"/>
    <w:rsid w:val="009616D8"/>
    <w:rsid w:val="00962464"/>
    <w:rsid w:val="00964A04"/>
    <w:rsid w:val="009653B5"/>
    <w:rsid w:val="00966172"/>
    <w:rsid w:val="00970C3D"/>
    <w:rsid w:val="00972DDC"/>
    <w:rsid w:val="00973936"/>
    <w:rsid w:val="0098050A"/>
    <w:rsid w:val="0098099E"/>
    <w:rsid w:val="009812C9"/>
    <w:rsid w:val="009816B6"/>
    <w:rsid w:val="00981F92"/>
    <w:rsid w:val="00986E0C"/>
    <w:rsid w:val="00992C6F"/>
    <w:rsid w:val="00996CB7"/>
    <w:rsid w:val="0099715D"/>
    <w:rsid w:val="00997546"/>
    <w:rsid w:val="009A253D"/>
    <w:rsid w:val="009B2A1B"/>
    <w:rsid w:val="009B5747"/>
    <w:rsid w:val="009B5914"/>
    <w:rsid w:val="009C4ADD"/>
    <w:rsid w:val="009C7F33"/>
    <w:rsid w:val="009D767B"/>
    <w:rsid w:val="009E1D5A"/>
    <w:rsid w:val="00A02649"/>
    <w:rsid w:val="00A046C9"/>
    <w:rsid w:val="00A05A9E"/>
    <w:rsid w:val="00A10E95"/>
    <w:rsid w:val="00A11214"/>
    <w:rsid w:val="00A11646"/>
    <w:rsid w:val="00A121F2"/>
    <w:rsid w:val="00A155D6"/>
    <w:rsid w:val="00A24A1A"/>
    <w:rsid w:val="00A3173F"/>
    <w:rsid w:val="00A31D00"/>
    <w:rsid w:val="00A31D37"/>
    <w:rsid w:val="00A35B19"/>
    <w:rsid w:val="00A42BF0"/>
    <w:rsid w:val="00A42F3D"/>
    <w:rsid w:val="00A437A6"/>
    <w:rsid w:val="00A439FB"/>
    <w:rsid w:val="00A44DE6"/>
    <w:rsid w:val="00A47543"/>
    <w:rsid w:val="00A51A6C"/>
    <w:rsid w:val="00A532D3"/>
    <w:rsid w:val="00A562BA"/>
    <w:rsid w:val="00A60715"/>
    <w:rsid w:val="00A61BDB"/>
    <w:rsid w:val="00A62583"/>
    <w:rsid w:val="00A64528"/>
    <w:rsid w:val="00A6518D"/>
    <w:rsid w:val="00A73E17"/>
    <w:rsid w:val="00A75BDC"/>
    <w:rsid w:val="00A829A6"/>
    <w:rsid w:val="00A833B7"/>
    <w:rsid w:val="00A837E2"/>
    <w:rsid w:val="00AA4A29"/>
    <w:rsid w:val="00AB1CB1"/>
    <w:rsid w:val="00AB4575"/>
    <w:rsid w:val="00AB495A"/>
    <w:rsid w:val="00AB4F9D"/>
    <w:rsid w:val="00AC347D"/>
    <w:rsid w:val="00AC3887"/>
    <w:rsid w:val="00AC787C"/>
    <w:rsid w:val="00AD059F"/>
    <w:rsid w:val="00AD2E3B"/>
    <w:rsid w:val="00AD7A40"/>
    <w:rsid w:val="00AF34FA"/>
    <w:rsid w:val="00AF433D"/>
    <w:rsid w:val="00AF7221"/>
    <w:rsid w:val="00B02689"/>
    <w:rsid w:val="00B06D66"/>
    <w:rsid w:val="00B1266B"/>
    <w:rsid w:val="00B132FB"/>
    <w:rsid w:val="00B16B69"/>
    <w:rsid w:val="00B24C19"/>
    <w:rsid w:val="00B256E3"/>
    <w:rsid w:val="00B27E9D"/>
    <w:rsid w:val="00B32344"/>
    <w:rsid w:val="00B32C79"/>
    <w:rsid w:val="00B37FD2"/>
    <w:rsid w:val="00B41F96"/>
    <w:rsid w:val="00B44CAA"/>
    <w:rsid w:val="00B44F44"/>
    <w:rsid w:val="00B5771F"/>
    <w:rsid w:val="00B604C8"/>
    <w:rsid w:val="00B7794F"/>
    <w:rsid w:val="00B85833"/>
    <w:rsid w:val="00B85B10"/>
    <w:rsid w:val="00B9049D"/>
    <w:rsid w:val="00BB2D1D"/>
    <w:rsid w:val="00BB3242"/>
    <w:rsid w:val="00BB567D"/>
    <w:rsid w:val="00BB6050"/>
    <w:rsid w:val="00BB73A1"/>
    <w:rsid w:val="00BC0310"/>
    <w:rsid w:val="00BC5B4E"/>
    <w:rsid w:val="00BC72C1"/>
    <w:rsid w:val="00BD053F"/>
    <w:rsid w:val="00BD7AD1"/>
    <w:rsid w:val="00BE14D2"/>
    <w:rsid w:val="00BE2B4D"/>
    <w:rsid w:val="00BE365E"/>
    <w:rsid w:val="00BE6B39"/>
    <w:rsid w:val="00BE7864"/>
    <w:rsid w:val="00BF3B81"/>
    <w:rsid w:val="00C036CE"/>
    <w:rsid w:val="00C0567A"/>
    <w:rsid w:val="00C06CE6"/>
    <w:rsid w:val="00C17228"/>
    <w:rsid w:val="00C20E4D"/>
    <w:rsid w:val="00C22F55"/>
    <w:rsid w:val="00C36063"/>
    <w:rsid w:val="00C3763E"/>
    <w:rsid w:val="00C41A23"/>
    <w:rsid w:val="00C41E91"/>
    <w:rsid w:val="00C503C4"/>
    <w:rsid w:val="00C51BB1"/>
    <w:rsid w:val="00C51E77"/>
    <w:rsid w:val="00C70497"/>
    <w:rsid w:val="00C70D8D"/>
    <w:rsid w:val="00C73B2F"/>
    <w:rsid w:val="00C7688D"/>
    <w:rsid w:val="00C81736"/>
    <w:rsid w:val="00C84D80"/>
    <w:rsid w:val="00C912E2"/>
    <w:rsid w:val="00C94BFB"/>
    <w:rsid w:val="00C95B14"/>
    <w:rsid w:val="00C974B8"/>
    <w:rsid w:val="00CA7BEC"/>
    <w:rsid w:val="00CC4448"/>
    <w:rsid w:val="00CD151B"/>
    <w:rsid w:val="00CE4E1D"/>
    <w:rsid w:val="00CF4661"/>
    <w:rsid w:val="00CF5E17"/>
    <w:rsid w:val="00CF7963"/>
    <w:rsid w:val="00D04334"/>
    <w:rsid w:val="00D059CC"/>
    <w:rsid w:val="00D147CE"/>
    <w:rsid w:val="00D14F3C"/>
    <w:rsid w:val="00D15D44"/>
    <w:rsid w:val="00D164CF"/>
    <w:rsid w:val="00D16865"/>
    <w:rsid w:val="00D20BC5"/>
    <w:rsid w:val="00D2153D"/>
    <w:rsid w:val="00D23323"/>
    <w:rsid w:val="00D3184E"/>
    <w:rsid w:val="00D41901"/>
    <w:rsid w:val="00D42092"/>
    <w:rsid w:val="00D44902"/>
    <w:rsid w:val="00D44CEA"/>
    <w:rsid w:val="00D47E3D"/>
    <w:rsid w:val="00D52A78"/>
    <w:rsid w:val="00D603CB"/>
    <w:rsid w:val="00D674F1"/>
    <w:rsid w:val="00D725F6"/>
    <w:rsid w:val="00D73841"/>
    <w:rsid w:val="00D747DB"/>
    <w:rsid w:val="00D80442"/>
    <w:rsid w:val="00D837E3"/>
    <w:rsid w:val="00D83983"/>
    <w:rsid w:val="00D87E3A"/>
    <w:rsid w:val="00D91C3D"/>
    <w:rsid w:val="00DA1730"/>
    <w:rsid w:val="00DA19CC"/>
    <w:rsid w:val="00DA1BEF"/>
    <w:rsid w:val="00DA6504"/>
    <w:rsid w:val="00DB2C70"/>
    <w:rsid w:val="00DB6602"/>
    <w:rsid w:val="00DC18B7"/>
    <w:rsid w:val="00DC2933"/>
    <w:rsid w:val="00DC5308"/>
    <w:rsid w:val="00DC5AFD"/>
    <w:rsid w:val="00DD0687"/>
    <w:rsid w:val="00DD229C"/>
    <w:rsid w:val="00DE06C3"/>
    <w:rsid w:val="00DF2DFF"/>
    <w:rsid w:val="00DF6EE2"/>
    <w:rsid w:val="00E01766"/>
    <w:rsid w:val="00E0306E"/>
    <w:rsid w:val="00E04A6F"/>
    <w:rsid w:val="00E07B65"/>
    <w:rsid w:val="00E11540"/>
    <w:rsid w:val="00E11F1D"/>
    <w:rsid w:val="00E140D6"/>
    <w:rsid w:val="00E1502E"/>
    <w:rsid w:val="00E16C94"/>
    <w:rsid w:val="00E242A6"/>
    <w:rsid w:val="00E32B65"/>
    <w:rsid w:val="00E32D8E"/>
    <w:rsid w:val="00E33C5F"/>
    <w:rsid w:val="00E341E7"/>
    <w:rsid w:val="00E426FA"/>
    <w:rsid w:val="00E51739"/>
    <w:rsid w:val="00E53BC0"/>
    <w:rsid w:val="00E5689C"/>
    <w:rsid w:val="00E61CE5"/>
    <w:rsid w:val="00E64EEF"/>
    <w:rsid w:val="00E70319"/>
    <w:rsid w:val="00E82D40"/>
    <w:rsid w:val="00E90D71"/>
    <w:rsid w:val="00E94885"/>
    <w:rsid w:val="00E94C50"/>
    <w:rsid w:val="00E955C1"/>
    <w:rsid w:val="00EA6FE1"/>
    <w:rsid w:val="00EB02EE"/>
    <w:rsid w:val="00EB5AD2"/>
    <w:rsid w:val="00EB75BF"/>
    <w:rsid w:val="00EC2835"/>
    <w:rsid w:val="00ED0152"/>
    <w:rsid w:val="00ED1ABF"/>
    <w:rsid w:val="00ED6F4C"/>
    <w:rsid w:val="00EE1E6C"/>
    <w:rsid w:val="00EF0B69"/>
    <w:rsid w:val="00EF1438"/>
    <w:rsid w:val="00EF775F"/>
    <w:rsid w:val="00F0327D"/>
    <w:rsid w:val="00F033A0"/>
    <w:rsid w:val="00F06219"/>
    <w:rsid w:val="00F1680C"/>
    <w:rsid w:val="00F17D53"/>
    <w:rsid w:val="00F204F8"/>
    <w:rsid w:val="00F224C1"/>
    <w:rsid w:val="00F23825"/>
    <w:rsid w:val="00F273B1"/>
    <w:rsid w:val="00F308B6"/>
    <w:rsid w:val="00F34012"/>
    <w:rsid w:val="00F400E0"/>
    <w:rsid w:val="00F438AA"/>
    <w:rsid w:val="00F51DF9"/>
    <w:rsid w:val="00F568FA"/>
    <w:rsid w:val="00F57B3E"/>
    <w:rsid w:val="00F67666"/>
    <w:rsid w:val="00F77094"/>
    <w:rsid w:val="00F807E4"/>
    <w:rsid w:val="00F82ADC"/>
    <w:rsid w:val="00F844D0"/>
    <w:rsid w:val="00F91AE8"/>
    <w:rsid w:val="00F926FF"/>
    <w:rsid w:val="00F93D53"/>
    <w:rsid w:val="00F97CA3"/>
    <w:rsid w:val="00FA684A"/>
    <w:rsid w:val="00FB05AF"/>
    <w:rsid w:val="00FB15BF"/>
    <w:rsid w:val="00FB3A7A"/>
    <w:rsid w:val="00FB6875"/>
    <w:rsid w:val="00FC0BAC"/>
    <w:rsid w:val="00FC146B"/>
    <w:rsid w:val="00FC7C65"/>
    <w:rsid w:val="00FE0B7F"/>
    <w:rsid w:val="00FE7C70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F359C0"/>
  <w15:chartTrackingRefBased/>
  <w15:docId w15:val="{8D1146A7-DFB3-47C7-83AD-5CAB8451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B4F9D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4F9D"/>
    <w:rPr>
      <w:sz w:val="20"/>
      <w:szCs w:val="25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4F9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53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D7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3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D71"/>
    <w:rPr>
      <w:lang w:val="en-GB"/>
    </w:rPr>
  </w:style>
  <w:style w:type="paragraph" w:styleId="ListParagraph">
    <w:name w:val="List Paragraph"/>
    <w:basedOn w:val="Normal"/>
    <w:uiPriority w:val="34"/>
    <w:qFormat/>
    <w:rsid w:val="000223AD"/>
    <w:pPr>
      <w:ind w:left="720"/>
      <w:contextualSpacing/>
    </w:pPr>
  </w:style>
  <w:style w:type="paragraph" w:styleId="Revision">
    <w:name w:val="Revision"/>
    <w:hidden/>
    <w:uiPriority w:val="99"/>
    <w:semiHidden/>
    <w:rsid w:val="0080319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4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5701A-42EB-4FF3-B046-198301498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6</TotalTime>
  <Pages>14</Pages>
  <Words>2348</Words>
  <Characters>12849</Characters>
  <Application>Microsoft Office Word</Application>
  <DocSecurity>0</DocSecurity>
  <Lines>1427</Lines>
  <Paragraphs>9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arak Hossain</dc:creator>
  <cp:keywords/>
  <dc:description/>
  <cp:lastModifiedBy>Hossain9,M</cp:lastModifiedBy>
  <cp:revision>1337</cp:revision>
  <dcterms:created xsi:type="dcterms:W3CDTF">2023-02-26T16:47:00Z</dcterms:created>
  <dcterms:modified xsi:type="dcterms:W3CDTF">2025-03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bc9197f2debec0d3cba5d54715a636a0b720c3b95da187717ad1948990f75</vt:lpwstr>
  </property>
</Properties>
</file>